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7D3" w:rsidRPr="006E6E54" w:rsidRDefault="005E57D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C37B6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DC37B6" w:rsidRPr="003F66D4">
        <w:rPr>
          <w:rFonts w:cs="Courier New"/>
          <w:sz w:val="20"/>
          <w:szCs w:val="20"/>
        </w:rPr>
        <w:t>AtSUS1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NAERMITRVHSQRERLNETLVSERNEVLALLSRVEAKGKGILQQNQIIAEFEALPEQTRKKLEGGPFFDLLKSTQEAIVLPPWVALAVRPRPGVWEYLRVNLHALVVEELQPAEFLHFKEELVDGVKNGNFTLELDFEPFNASIPRPTLHKYIGNGVDFLNRHLSAKLFHDKESLLPLLKFLRLHSHQGKNLMLSEKIQNLNTLQHTLRKAEEYLAELKSETLYEEFEAKFEEIGLERGWGDNAERVLDMIRLLLDLLEAPDPCTLETFLGRVPMVFNVVILSPHGYFAQDNVLGYPDTGGQVVYILDQVRALEIEMLQRIKQQGLNIKPRILILTRLLPDAVGTTCGERLERVYDSEYCDILRVPFRTEKGIVRKWISRFEVWPYLETYTEDAAVELSKELNGKPDLIIGNYSDGNLVASLLAHKLGVTQCTIAHALEKTKYPDSDIYWKKLDDKYHFSCQFTADIFAMNHTDFIITSTFQEIAGSKETVGQYESHTAFTLPGLYRVVHGIDVFDPKFNIVSPGADMSIYFPYTEEKRRLTKFHSEIEELLYSDVENKEHLCVLKDKKKPILFTMARLDRVKNLSGLVEWYGKNTRLRELANLVVVGGDRRKESKDNEEKAEMKKMY</w:t>
      </w:r>
      <w:bookmarkStart w:id="0" w:name="_GoBack"/>
      <w:bookmarkEnd w:id="0"/>
      <w:r w:rsidRPr="003F66D4">
        <w:rPr>
          <w:rFonts w:cs="Courier New"/>
          <w:sz w:val="20"/>
          <w:szCs w:val="20"/>
        </w:rPr>
        <w:t>DLIEEYKLNGQFRWISSQMDRVRNGELYRYICDTKGAFVQPALYEAFGLTVVEAMTCGLPTFATCKGGPAEIIVHGKSGFHIDPYHGDQAADTLADFFTKCKEDPSHWDEISKGGLQRIEEKYTWQIYSQRLLTLTGVYGFWKHVSNLDRLEARRYLEMFYALKYRPLAQAVPLAQDD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C37B6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5E57D3" w:rsidRPr="003F66D4">
        <w:rPr>
          <w:rFonts w:cs="Courier New"/>
          <w:sz w:val="20"/>
          <w:szCs w:val="20"/>
        </w:rPr>
        <w:t>AtSUS2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PTGRFETMREWVYDAISAQRNELLSLFSRYVAQGKGILQSHQLIDEFLKTVKVDGTLEDLNKSPFMKVLQSAEEAIVLPPFVALAIRPRPGVREYVRVNVYELSVDHLTVSEYLRFKEELVNGHANGDYLLELDFEPFNATLPRPTRSSSIGNGVQFLNRHLSSIMFRNKESMEPLLEFLRTHKHDGRPMMLNDRIQNIPILQGALARAEEFLSKLPLATPYSEFEFELQGMGFERGWGDTAQKVSEMVHLLLDILQAPDPSVLETFLGRIPMVFNVVILSPHGYFGQANVLGLPDTGGQVVYILDQVRALENEMLLRIQKQGLEVIPKILIVTRLLPEAKGTTCNQRLERVSGTEHAHILRIPFRTEKGILRKWISRFDVWPYLETFAEDASNEISAELQGVPNLIIGNYSDGNLVASLLASKLGVIQCNIAHALEKTKYPESDIYWRNHEDKYHFSSQFTADLIAMNNADFIITSTYQEIAGSKNNVGQYESHTAFTMPGLYRVVHGIDVFDPKFNIVSPGADMTIYFPYSDKERRLTALHESIEELLFSAEQNDEHVGLLSDQSKPIIFSMARLDRVKNLTGLVECYAKNSKLRELANLVIVGGYIDENQSRDREEMAEIQKMHSLIEQYDLHGEFRWIAAQMNRARNGELYRYIADTKGVFVQPAFYEAFGLTVVESMTCALPTFATCHGGPAEIIENGVSGFHIDPYHPDQVAATLVSFFETCNTNPNHWVKISEGGLKRIYERYTWKKYSERLLTLAGVYAFWKHVSKLERRETRRYLEMFYSLKFRDLANSIPLATDEN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5E57D3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5E57D3" w:rsidRPr="003F66D4">
        <w:rPr>
          <w:rFonts w:cs="Courier New"/>
          <w:sz w:val="20"/>
          <w:szCs w:val="20"/>
        </w:rPr>
        <w:t>AtSUS3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NPKLTRVLSTRDRVQDTLSAHRNELVALLSRYVDQGKGILQPHNLIDELESVIGDDETKKSLSDGPFGEILKSAMEAIVVPPFVALAVRPRPGVWEYVRVNVFELSVEQLTVSEYLRFKEELVDGPNSDPFCLELDFEPFNANVPRPSRSSSIGNGVQFLNRHLSSVMFRNKDCLEPLLDFLRVHKYKGHPLMLNDRIQSISRLQIQLSKAEDHISKLSQETPFSEFEYALQGMGFEKGWGDTAGRVLEMMHLLSDILQAPDPSSLEKFLGMVPMVFNVVILSPHGYFGQANVLGLPDTGGQVVYILDQVRALETEMLLRIKRQGLDISPSILIVTRLIPDAKGTTCNQRLERVSGTEHTHILRVPFRSEKGILRKWISRFDVWPYLENYAQDAASEIVGELQGVPDFIIGNYSDGNLVASLMAHRMGVTQCTIAHALEKTKYPDSDIYWKDFDNKYHFSCQFTADLIAMNNADFIITSTYQEIAGTKNTVGQYESHGAFTLPGLYRVVHGIDVFDPKFNIVSPGADMTIYFPYSEETRRLTALHGSIEEMLYSPDQTDEHVGTLSDRSKPILFSMARLDKVKNISGLVEMYSKNTKLRELVNLVVIAGNIDVNKSKDREEIVEIEKMHNLMKNYKLDGQFRWITAQTNRARNGELYRYIADTRGAFAQPAFYEAFGLTVVEAMTCGLPTFATCHGGPAEIIEHGLSGFHIDPYHPEQAGNIMADFFERCKEDPNHWKKVSDAGLQRIYERYTWKIYSERLMTLAGVYGFWKYVSKLERRETRRYLEMFYILKFRDLVKTVPSTADD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5E57D3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5E57D3" w:rsidRPr="003F66D4">
        <w:rPr>
          <w:rFonts w:cs="Courier New"/>
          <w:sz w:val="20"/>
          <w:szCs w:val="20"/>
        </w:rPr>
        <w:t>AtSUS4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NAERVITRVHSQRERLDATLVAQKNEVFALLSRVEAKGKGILQHHQIIAEFEAMPLETQKKLKGGAFFEFLRSAQEAIVLPPFVALAVRPRPGVWEYVRVNLHDLVVEELQASEYLQFKEELVDGIKNGNFTLELDFEPFNAAFPRPTLNKYIGDGVEFLNRHLSAKLFHDKESLHPLLKFLRLHSHEGKTLMLNNRIQNLNTLQHNLRKAEEYLMELKPETLYSEFEHKFQEIGLERGWGDTAERVLNMIRLLLDLLEAPDPCTLENFLGRIPMVFNVVILSPHGYFAQDNVLGYPDTGGQVVYILDQVRALETEMLQRIKQQGLNITPRILIITRLLPDAAGTTCGQRLEKVYGSQYCDILRVPFRTEKGIVRKWISRFEVWPYLETFTEDVAAEISKELQGKPDLIIGNYSDGNLVASLLAHKLGVTQCTIAHALEKTKYPDSDIYWKKLDEKYHFSCQFTADLIAMNHTDFIITSTFQEIAGSKDTVGQYESHRSFTLPGLYRVVHGIDVFDPKFNIVSPGADMSIYFAYTEEKRRLTAFHLEIEELLYSDVENEEHLCVLKDKKKPIIFTMARLDRVKNLSGLVEWYGKNTRLRELVNLVVVGGDRRKESQDNEEKAEMKKMYELIEEYKLNGQFRWISSQMNRVRNGELYRYICDTKGAFVQPALYEAFGLTVVEAMTCGLPTFATCNGGPAEIIVHGKSGFHIDPYHGDKAAESLADFFTKCKHDPSHWDQISLGGLERIQEKYTWQIYSQRLLTLTGVYGFWKHVSNLDRLESRRYLEMFYALKYRPLAQAVPLAHEE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5E57D3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5E57D3" w:rsidRPr="003F66D4">
        <w:rPr>
          <w:rFonts w:cs="Courier New"/>
          <w:sz w:val="20"/>
          <w:szCs w:val="20"/>
        </w:rPr>
        <w:t>AtSUS5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EMTSGSLGNGIPEAMGQNRGNIKRCLEKYIENGRRVMKLNELMDEMEIVINDVTQRRRVMEGDLGKILCFTQEAVVIPPNVAFAVRGTPGNWQYVKVNSSNLSVEALSSTQYLKLKEFLFDENWANDENALEVDFGALDFTLPWLSLSSSIGNGLSFVSSKLGGRLNDNPQSLVDYLLSLEHQGEKLMMNETLNTARKLEMSLILADVFLSELPKDTPFQAFELRFKECGFEKGWGESAGRVKETMRILSEILQAPDPQNIDRFFARVPRIFNVVIFSVHGYFGQTDVLGLPDTGGQVVYILDQVKALEDELLQRINSQGLNFKPQILVVTRLIPDAKKTKCNQELEPIFGTKYSNILRIPFVTENGILRRWVSRFDIYPYLERFTKDATTKILDILEGKPDLIIGNYTDGNLVASLMANKLGITQATIAHALEKTKYEDSDIKWKEFDPKYHFSSQFTADLISMNSADFIIASTYQEIAGSKERAGQYESHMSFTVPGLYRVVSGINVFDPRFNIAAPGADDSIYFPFTAQDRRFTKFYTSIDELLYSQSENDEHIGYLVDKKKPIIFSMARLDVVKNLTGLTEWYAKNKRLRDLVNLVIVGGFFDASKSKDREEISEIKKMHSLIEKYQLKGQFRWITAQTDRTRNGELYRSIADTRGAFVQPAHYEAFGLTVIEAMSCGLVTFATNQGGPAEIIVDGVSGFHIDPSNGEESSDKIADFFEKSGMDPDYWNMFSNEGLQRINECYTWKIYANKVINMGSTYSYWRHLNKDQKLAKQRYIHSFYNLQYRNLVKTIPILSDIPEPPPLPPKPLVKPSASKGSKRTQPRLSFRLFGA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5E57D3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5E57D3" w:rsidRPr="003F66D4">
        <w:rPr>
          <w:rFonts w:cs="Courier New"/>
          <w:sz w:val="20"/>
          <w:szCs w:val="20"/>
        </w:rPr>
        <w:t>AtSUS6</w:t>
      </w:r>
    </w:p>
    <w:p w:rsidR="005E57D3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SSSQAMLQKSDSIAEKMPDALKQSRYHMKRCFASFVGGGKKLMKREHLMNEIEKCIEDSRERSKILEGLFGYILTCTQEAAVVPPFVALAARPNPGFWEYVKVNSGDLTVDEITATDYLKLKESVFDESWSKDENALEIDFGAIDFTSPRLSLSSSIGKGADYISKFISSKLGGKSDKLEPLLNYLLRLNHHGENLMINDDLNTVAKLQKSLMLAVIVVSTYSKHTPYETFAQRLKEMGFEKGWGDTAERVKETMIILSEVLEAPDNGKLDLLFSRLPTVFNVVIFSVHGYFGQQDVLGLPDTGGQVVYILDQVRALEEELLIRINQQGLGFKPQILVVTRLIPEARGTKCDQELEAIEGTKHSHILRVPFVTNKGVLRQWVSRFDIYPYLERFTQDATSKILQRLDCKPDLIIGNYTDGNLVASLMATKLGVTQGTIAHALEKTKYEDSDAKWKELDPKYHFSCQFTADLIAMNVTDFIITSTYQEIAGSKD</w:t>
      </w:r>
      <w:r w:rsidRPr="003F66D4">
        <w:rPr>
          <w:rFonts w:cs="Courier New"/>
          <w:sz w:val="20"/>
          <w:szCs w:val="20"/>
        </w:rPr>
        <w:lastRenderedPageBreak/>
        <w:t>RPGQYESHTAFTMPGLCRVVSGIDVFDPKFNIAAPGADQSVYFPYTEKDKRFTKFHPSIQELLYNEKDNAEHMGYLADREKPIIFSMARLDTVKNITGLVEWYGKDKRLREMANLVVVAGFFDMSKSNDREEKAEIKKMHDLIEKYKLKGKFRWIAAQTDRYRNSELYRCIADTKGVFVQPALYEAFGLTVIEAMNCGLPTFATNQGGPAEIIVDGVSGFHIDPNNGDESVTKIGDFFSKCRSDGLYWDNISKGGLKRIYECYTWKIYAEKLLKMGSLYGFWRQVNEDQKKAKKRYIEMLYNLQFKQLTKKVTIPEDKPLPLRLASLRNLLPKKTTNLGAGSKQKEVTETEKTKQKSKDGQEQHDVKVGEREVREGLLAADASERVKKVLESSEEKQKLEKMKIAYGQQHSQGASPVRNLFWSVVVCLYICYILKQRFFGANSAQEY</w:t>
      </w:r>
    </w:p>
    <w:p w:rsidR="007A0586" w:rsidRPr="003F66D4" w:rsidRDefault="007A0586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F4D7E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 xml:space="preserve">SlSUS1 </w:t>
      </w:r>
    </w:p>
    <w:p w:rsidR="00A95244" w:rsidRPr="003F66D4" w:rsidRDefault="00A95244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ERVLTRVHRLRERVDATLCAHRNEILLFLSRIESHGKGILKPHELLAEFDAIRQDDKDKLNEHAFEELLKSTQEAIVLPPWVALAIRLRPGVWEYVRVNVNALVVEELSVPEYLQFKEELVDGASNGNFVLELDFEPFTASFPKPTLTKSIGNGVEFLNRHLSAKMFHDKESMAPLLEFLRAHHYKGKTMMLNDRIHNSNTLQNVLRKAEEYLIMLPPETPFFEFEHKFQEIGLEKGWGDTAERVLEMVCMLLDLLEAPDSCTLEKFLGRIPMVFNVVILSPHGYFAQENVLGYPDTGGQVVYILDQVPALEREMLKRIKEQGLDIIPRILIVTRLLPDAVGTTCGQRLEKVYGTEHSHILRVPFGTEKGIVRKWISRFEVWPYMETFIEDVAKEISAELQAKPDLIIGNYSEGNLAASLLAHKLGVTQCTIAHALEKTKYPDSDIYWKKFDEKYHFSSQFTADLIAMNHTDFIITSTFQEIAGSKDTVGQYESHMAFTMPGLYRVVHGINVFDPKFNIVSPGADINLYFPYSESEKRLTAFHPEIDELLYSDVENDEHLCVLKDRTKPILFTMARLDRVKNLTGLVEWYAKNPRLRGLVNLVVVGGDRRKESKDLEEQAEMKKMYELIETHNLNGQFRWISSQMNRVRNGELYRYIADTKGAFVQPAFYEAFGLTVVEAMTCGLPTFATNHGGPAEIIVHGKSGFHIDPYHGEQAADLLADFFEKCKKEPSHWETISTGGLKRIQEKYTWQIYSERLLTLAAVYGFWKHVSKLDRLEIRRYLEMFYALKYRKMAEAVPLAAE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F4D7E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>SlSUS3</w:t>
      </w:r>
    </w:p>
    <w:p w:rsidR="00274F9F" w:rsidRPr="003F66D4" w:rsidRDefault="00274F9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QRVLTRVHSLRERLDATLDAHRNEILLFLSRIESHGKGILKPHQLLAEFESIQKEDKDKLNDHAFEEVLKSTQEAIVLPPWVALAIRLRPGVWEYVRVNVNALSVEELTVPEFLQFKEELVNGTSSDNFVLELDFEPFTASFPKPTLTKSIGNGVEFLNRHLSAKMFHDKESMTPLLEFLRVHHYNGKSMMLNDRIQNLYTLQKVLRKAEEYLTTLSPETSYSSFEHKFQEIGLERGWGDTAERVLEMICMLLDLLEAPDSCTLEKFLSRIPMVFNVVIPSPHGYFAQENVLGYPDTGGQVVYILDQVPALEREMLKRIKEQGLDIKPRILIVTRLLPDAVGTTCGQRLEKVFGTEHSHILRVPFRTEKGIVRKWISRFEVWPYMETFIEDVGKEITAELQAKPDLIIGNYSEGNLAASLLAHKLGVTQCTIAHALEKTKYPDSDIYLNKFDEKYHFSAQFTADLIAMNHTDFIITSTFQEIAGSKDTVGQYESHMAFTMPGLYRVVHGIDVFDPKFNIVSPGADVNLYFPYSEKEKRLTTFHPEIEDLLFSDVENEEHLCVLKDRNKPIIFTMARLDRVKNLTGLVEWYAKNPRLRELVNLVVVGGDRRKESKDLEEQAEMKKMYELIKTHNLNGQFRWISSQMNRVRNGELYRYIADTRGAFVQPAFYEAFGLTVVEAMSCGLPTFATNQGGPAEIIVHGKSGFQIDPYHGEQAADLLAEFFEKCKVDPSHWEAISKGGLKRIQEKYTWQIYSDRLLTLAAVYGFWKHVSKLDRLEIRRYLEMFYALKFRKLAELVPLAVE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F4D7E" w:rsidRPr="003F66D4" w:rsidRDefault="003827F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>SlSUS4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SNPKLSRIPSMRERVEDTLSAHRNQLVALLSRYVAQGKGILQPHHLIDELNNAVCDDTACEKLKEGPFC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EILKSTQEAIVLPPFVAIAVRPRPGVWEYVRVNVYDLSVEQLTVPEYLRFKEELVDGEDHNHLFVLELDF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EPFNASVPRPSRSSSIGNGVQFLNRHLSSNMFRSNESLDPLLDFLRGHNHKGNVLMLNERIQRISRLESS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NKADDYLSKLPPDTPYTDFEYALQEMGFEKGWGDTANRVLETMHLLSDILQAPDPSTLETFLGRLPMVF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VVILSPHGYFGQANVLGLPDTGGQVVYILDQVRALEAEMLLRIKQQGLNFKPRILVVTRLIPDAKGTTC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QRLERISGTEYSHILRVPFRTENGILHKWISRFDVWPYLEKFTEDVAGEMSAELQGVPDLIIGNYSDGN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VASLLAYKMGITQCTIAHALEKTKYPDSDIYWKKFEEKYHFSCQFTADLLSMNHSDFIITSTYQEIAGT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KNTVGQYESHTAFTLPGLYRVVHGIDVFDPKFNIVSPGADMTIYFPYFDKEKRLTSLHPSIEKLLFDPEQ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EVHIGSLNDQSKPIIFSMARLDRVKNITGLVECYAKNATLRELANLVVVAGYNDVKKSNDREEIAEIEK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HALMKEHNLDGQFRWISAQMNRARNGELYRYIADKRGIFVQPAYYEAFGLTVVEAMTCGLPTFATCHGG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PMEIIQDGVSGYHIDPYHPNKAAELMVEFFQRCEQNPTHWENISASGLQRILDRYTWKIYSERLMTLAGV</w:t>
      </w:r>
    </w:p>
    <w:p w:rsidR="009B6D12" w:rsidRPr="003F66D4" w:rsidRDefault="009B6D1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YGFWKLVSKLERRETRRYLEMFYILKFRELVKSVPLAVDEKQ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31851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>SlSUS5</w:t>
      </w:r>
      <w:r w:rsidR="0023397D" w:rsidRPr="003F66D4">
        <w:rPr>
          <w:rFonts w:cs="Courier New"/>
          <w:sz w:val="20"/>
          <w:szCs w:val="20"/>
        </w:rPr>
        <w:t xml:space="preserve"> </w:t>
      </w:r>
    </w:p>
    <w:p w:rsidR="00EF0E63" w:rsidRPr="003F66D4" w:rsidRDefault="00EF0E6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ASGLSIKERLEEAILARPDEISALKSRIESEGKGVMKPLDLLNHLISVNSKKNGVNVGNSALVEILSY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QEAIVVPPQLALAVRPRPGVWEYLSLNLKQQKVAELTIPEYLQLKENVFDESGNILEMDFEPFTTVTPT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TLSDSIGNGLEFLNRHIASTMFHDKEIAKCLLDFLRQHNYKGKSLMVKESIQSLESFQFVLKKAEEYLC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LSSETPYSDFESKFEEIGLERGWGNTAERVQETIRHLLHLLEAPNASSLENFLGRIPLVFNVVILTPHG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FAQENVLGYPDTGGQVVYILDQVPAMETEMLLRLKHQGLDDIVPRILVVTRLLPDAVGTTCGERMEKVY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AEHSHIIRVPFRTEKGMLRKWISRFEVWPYMETFTEDVAEELVKELQAKPDLIIGNYSEGNLAASLLAK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FGATQCTIAHALEKTKYPNSDLYWKKFDDKYHFSSQFTADLYAMNHTDFIITSTFQEIAGSKNTVGQYE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HTAFTMPGLYRVVHGIDSFDPKFNIVSPGADMSIYFPYTEKEKRLTKFHPEIEELLYSPVENKEHLCVL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DRSKPILFTMARLDRVKNLTGLVEWYAKNARLRELVNLVVVGGDRRKESKDLEEQAEMKKMYDLIETYN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NGQFRWISSQMNRVRNGELYRYIADTRGAFVQPAFYEAFGLTVVESMTCGLPTFATCNGGPFEIIVHGK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GFHIDPNQGDKATDLLVKFFEKSKEDPSYWENISKGGLQRIIEKYTWQIYSQKVMTLSGIYGFWKFATK</w:t>
      </w: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DKVASAKKRYLEMFYELMFKKSAEKVPLAIDE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F4D7E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>SlSUS6</w:t>
      </w:r>
      <w:r w:rsidR="0023397D" w:rsidRPr="003F66D4">
        <w:rPr>
          <w:rFonts w:cs="Courier New"/>
          <w:sz w:val="20"/>
          <w:szCs w:val="20"/>
        </w:rPr>
        <w:t xml:space="preserve"> 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ATTPVADSMPDALKQSRYHMKRCFARFIATGSRLMKLKYLMEDIENTIEDKAERTKVLEGSLGQTLSST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EAAVVPPYVAFAVRHNPGCWDYVKVNADNLSVEAISPKEYLKFKEMIFDEEWAKDDNALEVDFGAFDYS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PRLALSSSVGNGLNFVSKVMSSKLGGKPEEAQPLLDYLLALNHQGENLMINENLNSVSKLQAALIVAEV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FVSSFSKDTPYKNFEHKLKEWGFEKGWGDSAGRVRETMRLASEILQAPDPINMESFFSRLPTTFNIVIFS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HGYFGQADVLGLPDTGGQVVYILDQVRALEEEMLSRIKQQGLNMKPKILVVTRLIPDARGTTCNQELEP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lastRenderedPageBreak/>
        <w:t>ILNSSHSHILRIPFRTEKGVLRQWVSRFDIYPYLENYAKDATVKILELMEGKPDLIIGNYTDGNLVASLL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ANKLGVTQGTIAHALEKTKYEDSDVKLKEFDPKYHFSCQFTADLLAMNAADFIITSTYQEIAGSETRPGQ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YESHTAFTMPGLYRVVSGINVFDPKFNIASPGAEQSAYFPFTERKKRFVKFGPAIEELLYSKEENNEHIG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FLADRRRPIIFSMARFDSVKNLTGLTEWFGKNKKLQNLVNLVIVGGFFDPSKSKDREEAAEIKKMHELIE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KYNLKGQMRWIAAQTDKYRNSELYRTIADTKGAFVQPALYEAFGLTVIEAMNCGLPTFATNQGGPAEIIV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DGVSGFHIDPYNGDESSNKIADFFEKCQVDSIYWNRISEGGLKRIEECYTWKIYANKVLNMGSIYGFWRR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FNVGQKQAKQRYFEMFYNPLFRKLANNVPIPYEEPLPVAPLDTIPSQEQKLPVPVPTAVAELPTLPTIAF</w:t>
      </w:r>
    </w:p>
    <w:p w:rsidR="002E2C62" w:rsidRPr="003F66D4" w:rsidRDefault="002E2C62" w:rsidP="007A05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RTEQKEEEKQVDTTTTSTTEIAKQATHWICLCVSASIIVYAMVKLYRIVE</w:t>
      </w:r>
    </w:p>
    <w:p w:rsidR="00D372EF" w:rsidRPr="003F66D4" w:rsidRDefault="00D372E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F0E63" w:rsidRPr="003F66D4" w:rsidRDefault="00EF0E6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F4D7E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7F4D7E" w:rsidRPr="003F66D4">
        <w:rPr>
          <w:rFonts w:cs="Courier New"/>
          <w:sz w:val="20"/>
          <w:szCs w:val="20"/>
        </w:rPr>
        <w:t>SlSUS7</w:t>
      </w:r>
      <w:r w:rsidR="0023397D" w:rsidRPr="003F66D4">
        <w:rPr>
          <w:rFonts w:cs="Courier New"/>
          <w:sz w:val="20"/>
          <w:szCs w:val="20"/>
        </w:rPr>
        <w:t xml:space="preserve"> 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TTPALKRSESIADSMPEALRQSRYHMKRCFAKYIEQGKRMMKLHNLMDELEKVIDDPAERNHVLEGLL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CTTMEAAVVPPYIAFATRQNPGFWEYVKVNANDLSVDGITATEYLKFKEMIVDESWAKDEYALEID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AVDFSTPRLTLSSSIGNGLSYVSKFLTSKLNASSMSAQCLVDYLLTLNHQGDKLMINETLSTVAKLQA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VVAEASISSLPTDTPYQSFELRFKEWGFEKGWGDTAERVRDTMRTLSEVLQAPDPSNIEKFFGRVPTV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IVLFSVHGYFGQADVLGLPDTGGQVVYVLDQVVAFEEELLQRIKQQGLNVKPQILVLTRLIPDAKGTK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LEPINNTKHSHILRVPFRTEKGVLNQWVSRFDIYPYLERYTQDASDKIIELMEGKPDLIIGNYTDG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RKLGITLGTIAHALEKTKYEDSDIKLKELDPKYHFSCQFTADLIAMNSADFVITSTYQEIAG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RPGQYESHSAFTLPGLYRVASGINVFDPKFNIAAPGADQSVYFPYTEKQKRLTDFRPAIEKLLFSKV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NDEHIGYLEDRTKPILFTMARLDTVKNTTGLTEWFGKNKKLRSLVNLVVVGGSFDPTKSKDREEAAEIK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VLIEKYQLKGQIRWIAAQTDRYRNSELYRTIADSKGAFVQPALYEAFGLTVIEAMNCGLPTFATSQG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ISGFHIDPNNGDESSNKIANFFQKCKEDPEHWNRISAQGLKRIYECYTWKIYANKVLNMGS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YTFWRTLYKDQKQAKQRYIDTFYNLEFRNLIKDVPIKIDEKTEGPKERPERVKVKPQLSQRRSQSRLQK</w:t>
      </w:r>
    </w:p>
    <w:p w:rsidR="002E2C62" w:rsidRPr="003F66D4" w:rsidRDefault="002E2C62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FGSSNSQS</w:t>
      </w:r>
    </w:p>
    <w:p w:rsidR="005E57D3" w:rsidRPr="003F66D4" w:rsidRDefault="005E57D3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E2C62" w:rsidRPr="003F66D4" w:rsidRDefault="002E2C62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5E57D3" w:rsidRPr="003F66D4" w:rsidRDefault="003827F3" w:rsidP="00825CA7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Ps</w:t>
      </w:r>
      <w:r w:rsidR="005E57D3" w:rsidRPr="003F66D4">
        <w:rPr>
          <w:rFonts w:cs="Courier New"/>
          <w:sz w:val="20"/>
          <w:szCs w:val="20"/>
        </w:rPr>
        <w:t>SUS1</w:t>
      </w:r>
    </w:p>
    <w:p w:rsidR="005E57D3" w:rsidRPr="003F66D4" w:rsidRDefault="005E57D3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TDRLTRVHSLRERLDETLTANRNEILALLSRIEAKGKGILQHHQVIAEFEEIPEENRQKLTDGAFGEV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RSTQEAIVLPPWVALAVRPRPGVWEYLRVNVHALVVENLQPAEFLKFKEELVDGSANGNFVLELDFEPF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ASFPRPTLNKSIGNGVQFLNRHLSAKLFHDKESLHPLLEFLRLHSYKGKTLMLNDRIQNPDSLQHVLRK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EEYLGTVAPDTPYSEFEHRFQEIGLERGWGDTAERVLESIQLLLDLLEAPDPCTLETFLDRIPMVFNVV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LSPHGYFAQDDVLGYPDTGGQVVYILDQVRALESEMLNRIKKQGLDIVPRILIITRLLPDAVGTTCGQR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EKVYGTEHCHILRVPFRDQKGIVRKWISRFEVWPYLETYTEDVAHELAKELQGKPDLIVGNYSDGNIVA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LLAHKLGVTQCTIAHALEKTKYPESDIYWKKFEEKYHFSCQFTADLFAMNHTDFIITSTFQEIAGSKDT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GQYESHTAFTLPGLYRVVHGIDVFDPKFNIVSPGADQTIYFPYTETSRRLTSFYPEIEELLYSTVENEE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HICVLKDRSKPIIFTMARLDRVKNITGLVEWYGKNAKLRELVNLVVVAGDRRKESKDLEEKAEMKKMYEH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ETYKLNGQFRWISSQMNRVRNGELYRVICDTKGAFVQPAVYEAFGLTVVEAMATGLPTFATLNGGPAEI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VHGKSGFHIDPYHGDRAADLLVEFFEKVKTDPSHWDKISQGGLQRIEEKYTWQIYSQRLLTLTGVYGFW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HVSNLDRLESRRYLEMFYALKYRKLAESVPLAVEE</w:t>
      </w:r>
    </w:p>
    <w:p w:rsidR="005E57D3" w:rsidRPr="003F66D4" w:rsidRDefault="005E57D3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DA1652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Ps</w:t>
      </w:r>
      <w:r w:rsidR="00DA1652" w:rsidRPr="003F66D4">
        <w:rPr>
          <w:rFonts w:cs="Courier New"/>
          <w:sz w:val="20"/>
          <w:szCs w:val="20"/>
        </w:rPr>
        <w:t xml:space="preserve">SUS2 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THPKFTRVPSIRDRVQDTLSAHRNELISLLSRYVAQGKGILQPHNLIDELDNILGEDHATLDLKNGPF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QIINSAQEAIVLPPFVAIAVRPRPGVWEYVRVNVFELSVEQLSVSEYLSFKEELVEGKSNDNIILELDL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EPFNASFPRPTRSSSIGNGVQFLNRHLSSNMFRNKDCLEPLLDFLRVHTYKGHALMLNDRIQSISKLQSA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VKAEDHLSKLAPDTLYSEFEYELQGTGFERGWGDTAARVLEMMHLLLDILQAPDPSTLETFLGRVPMVF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VVILSPHGFFGQANVLGLPDTGGQVVYILDQVRALESEMLVRIKKQGLDFTPRILIVTRLIPDAKGTTC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QRLERVSGTEYTHILRVPFRSEKGILRKWISRFDVWPFLETFAEDVASEIAAELQCYPDFIIGNYSDGN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VASLLAYKMGVTQCTIAHALEKTKYPDSDIYWKKFEDKYHFSCQFTADLIAMNNADFIITSTYQEIAGT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NTIGQYESHTAFTLPGLYRVVHGIDVFDPKFNIVSPGADMTIYFPYSDKEKRLTALHSSIEKLLYGTEQ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DEYIGSLTDRSKPIIFSMARLDRVKNITGLVESYAKNSKLRELVNLVVVAGYIDVKKSSDREEIEEIEK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HDLMKQYNLNGEFRWITAQTNRARNGELYRYIADTKGAFVQPAFYEAFGLTVVEAMTCGLPTFATNHGG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PAEIIEHGVSGFHIDPYHPDQASELLVDFFQRCKEDPNHWNKVSDGGLQRIYERYTWKIYSERLMTLAGV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SFWKYVSKLERRETRRYLEMFYILKFRDLANSVPIAKG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Ps</w:t>
      </w:r>
      <w:r w:rsidR="00DA1652" w:rsidRPr="003F66D4">
        <w:rPr>
          <w:rFonts w:cs="Courier New"/>
          <w:sz w:val="20"/>
          <w:szCs w:val="20"/>
        </w:rPr>
        <w:t>SUS3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LTHSTSLRQRFDETLTAHRNEILSLLSRIEAKGKGILQHHQIIAEFEEIPEENRQKLVNGVFGEVLR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TQEAIVLVPFVALAVRPRPGVWEYLRVDVHGLVVDELSAAEYLKFKEELVEGSSNENFVLELDFEPFNA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IPKPTQNKSIGNGVEFLNRHLSAKLFHGKESLQPLLEFLRLHNHNGKTIMVNDRIQNLNSLQHVLRKAE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DYLIKIAPETPYSEFEHKFQEIGLERGWGDTAERVVETIQLLLDLLDGPDPGTLETFLGRIPMVFNVVIL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lastRenderedPageBreak/>
        <w:t>SPHGYFAQDNVLGYPDTGGQIVYILDQVRALEEEMLKRIKQQGLDITPRILIITRLLPDAVGTTCGQRLE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VYNTEHCHILRVPFRTEKGIVRKWISRFEVWPYLETFSEDVANELAKELQGKPDLIVGNYSDGNIVASL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AHKLGVTQCTIAHALEKTKYPESDIYWKKFDDKYHFSSQFTADLFAMNHTDFIITSTFQEIAGSKDTVG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QYESHTAFTLPGLYRVVHGIDVFDPKFNIVSPGADLSIYFPYTETERRLTSFHPDIEELLYSTVENEEHI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CVLKDRSKPIIFTMARLDRVKNITGLVECYGKNARLRELVNLVVVAGDRRKESKDLEEIAEMKKMYGLIE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YKLNGQFRWISAQMDRIRNGELYRVICDTKGAFVQPAIYEAFGLTVIEAMSCGLPTFATCNGGPAEIIV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HGKSGYHIDPYHGDRAAETLVEFFEKSKADPTYWDKISHGGLKRIHEKYTWQIYSDRLLTLTGVYGFWKH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TNLERRESKRYLEMFYALKYSKLAESVPLAVEE</w:t>
      </w:r>
    </w:p>
    <w:p w:rsidR="00DA1652" w:rsidRPr="003F66D4" w:rsidRDefault="00DA1652" w:rsidP="007A0586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A1652" w:rsidRPr="003F66D4" w:rsidRDefault="003827F3" w:rsidP="00825CA7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PsSUS4</w:t>
      </w:r>
    </w:p>
    <w:p w:rsidR="00AC4C23" w:rsidRPr="003F66D4" w:rsidRDefault="00AC4C23" w:rsidP="00AC4C23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TDRLTRVHSLRERLDETLTANRNEILALLSRIEAKGKGILQHHQVIAEFEEIPEENRQKLTDGAFGEVLRSTQEAIVLPPWVALAVRPRPGVWEYLRVNVHALVVENLQPAEFLKFKEELVDGSANGNFVLELDFEPFTASFPRPTLNKSIGNGVQFLNRHLSAKLFHDKESLHPLLEFLRLHSYKGKTLMLNDRIQNPDSLQHVLRKAEEYLGTVAPDTPYSEFEHRFQEIGLERGWGDTAERVLESIQLLLDLLEAPDPCTLETFLDRIPMVFNVVILSPHGYFAQDDVLGYPDTGGQVVYILDQVRALESEMLNRIKKQGLDIVPRILIITRLLPDAVGTTCGQRLEKVYGTEHCHILRVPFRDQKGIVRKWISRFEVWPYLETYTEDVAHELAKELQGKPDLIVGNYSDGNIVASLLAHKLGVTQCTIAHALEKTKYPESDIYWKKFEEKYHFSCQFTADLFAMNHTDFIITSTFQEIAGSKDTVGQYESHTAFTLPGLYRVVHGIDVFDPKFNIVSPGADQTIYFPYTETSRRLTSFYPEIEKLLYSTGGNEEHICVLKDRNKPIIFTMARLDRVKNITGLVEWYGKNAKLRELVNLVVVAGDRRKESKDLEEKAEMKKMYEHIETYKLNGQFRWISSQMNRVRNGELYRVICDTKGAFVQPAVYEAFGLTVVEAMATGLPTFATLNGGPAEIIVHGKSGFHIDPYHGDRAADLLVEFFEKVKTDPSHWDKISQGGLQRIEEKYTWQIYSQRLLTLTGVYGFWKHVSNLDRLESRRYLEMFYALKYRKLAESVPLAVEE</w:t>
      </w:r>
    </w:p>
    <w:p w:rsidR="00AC4C23" w:rsidRPr="003F66D4" w:rsidRDefault="00AC4C23" w:rsidP="00AC4C23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AA220F" w:rsidRPr="003F66D4" w:rsidRDefault="00AA220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1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ERALTRVHSLRERLDSTLTAHRNEILALLSRIEGKGKGILLHHQIILEFEAIPEENRKKLADGAFFEI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KASQEAIVLPPWVALAVRPRPGVWEYIRVNVHALVVEELTVAEYLRFKEELVDGSSNANFVLELDFEPF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ASFPRPTLSKSIGNGVEFLNRHLSAKLFHDKESMHPLLEFLKVHCHKGKNMMLNDRIQNLNSLQHVLRK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EEYLVALPAETPYAEFEHKFQEIGLERGWGDTAERVLEMIQLLLDLLEAPDPCTLEKFLGRIPMVFNVV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LTPHGYFAQDNVLGYPDTGGQVVYILDQVRALENEMLNRIKQQGLNITPRILIITRLLPDAVGTTCGQR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EKVYGTEYSDILRIPFRTEKGIVRRWISRFEVWPYLETYTEDVAHEISKELQGKPDLIIGNYSDGNIVA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LLAHKLGVTQCTIAHALEKTKYPDSDIYWKKLEDKYHFSCQFTADLFAMNHTDFIITSTFQEIAGSKDT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GQYESHTAFTLPGLYRVVHGIDVFDPKFNIVSPGADMSIYYPYTEEKKRLKHFHSEIEELLYSKVENEE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HWCVLNDRNKPILFTMARLDRVKNLTGLVEWYGKNAKLRELVNLVVVGGDRRKESKDLEEKAEMKKMFEL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EKYKLNGQFRWISSQMNRVRNGELYRYICDTKGAFVQPALYEAFGLTVVEAMTCGLPTFATCNGGPAEI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VHGKSGFNIDPYHGDQAAEILVDFFEKCKTDPSYWTKISEGGLKRIEEKYTWKIYSERLLTLTGVYGFW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HVSNLDRLESRRYLEMFYALKYRKLAESVPLAVEE</w:t>
      </w:r>
    </w:p>
    <w:p w:rsidR="0058367A" w:rsidRPr="003F66D4" w:rsidRDefault="0058367A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2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ERFDETLTSHRNEILPFLLRIEGKGKGILQHHQIALLIEDNRKKLADGAFYEILRAIQEATVSPPWVA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AIRPRPGVWQYIKVNVHTLVVEDLTVSKYLHFKEQLVDGSANGNFVLELDFEPFNASFPRPTLSNAIGN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AEFLNRHLSATLFHDDNENMHPLLEFLKLHCLPRLRMPDLNMMLLNDKIQNLNALRHVLRKAEEYLDTL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PSEILYAEFKHEFREIGLEPGWGDTAEHVLEMIRILSDLLEAPNPYNLEKFLGRVPMVFNVVILSPHGYF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QDNVLGYPDTGGQVVYILDQVRALENEMIHRIKQQGLDITPRILIITRLLPDAVGTTCSERVEKVHGTE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SDILRVPFRTENGIVRQWISRFEVWPYLETYTEDVANEITKELRGKPDLIIGNYSDGNIVASLLAHKLG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TQCTIAHALEKTKYPNSDLYWKELEDKYHFSCQFTADLIAMNHTDFIITSTFQEIAGSKDSVGQYESHA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FTLPGLYRVVHGIDVFDPKFNIVSPGADMSTFFPYTNEKQRLKHFHPEIEDLLYGKVENEEYICVLNDR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KPILFTMARLDRVKNLTGLVEWYGKNPKLRKLVNLVVVAGDRRKESKDLEEKAEMKKMFELIEKYKLNG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QFRWISSQMNRIRNGELYRYVCDTKGAFVQPALYEAFGLTVVEAMTCGLPTFATCNGGPAEIIVHGKSGF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IDPYQGDKAAEIIVGFFEKCKKDPSHWNEISNGGLKRIQEKYTWKIYSERLLTLTGVYSFWKHVSKLDR</w:t>
      </w:r>
    </w:p>
    <w:p w:rsidR="00DD606F" w:rsidRPr="003F66D4" w:rsidRDefault="00DD606F" w:rsidP="00DD606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RKSRRYLEMFYALNYRKLVESVPLTGEE</w:t>
      </w:r>
    </w:p>
    <w:p w:rsidR="007A0586" w:rsidRPr="003F66D4" w:rsidRDefault="007A0586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3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ADRVITRVHSLRERLDETLLAHRNEILALLSRIEGKGKGILQHHQIILEFEAIPEENRKKLANGAFFEV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KASQEAIVLPPWVALAVRPRPGVWEYIRVNVHALVVEELTVAEYLHFKEELVDGSSNGNFVLELDFEPF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SSFPRPTLSKSIGNGVEFLNRHLSAKLFHDKESMHPLLEFLRVHCHKGKNMMLNDRIQNLNALQHVLRK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AEEYLGTLPPETPCAEFEHRFQEIGLERGWGDTAERVLEMIQLLLDLLEAPDPCTLEKFLGRIPMVFNVV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LTPHGYFAQDNVLGYPDTGGQVVYILDQVRALENEMLLRIKQQGLNITPRILIISRLLPDAVGTTCGQR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EKVYGTEHSDILRVPFRTEKGIVRKWISRFEVWPYLETYTEDVAHEISKELQGKPDLIIGNYSDGNIVA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LLAHKLGVTQCTIAHALEKTKYPDSDIYWKKLEDKYHFSCQFTADLFAMNHTDFIITSTFQEIAGSKDT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GQYESHTAFTLPGLYRVVHGIDVFDPKFNIVSPGADMEIYFPYTEEKRRLKHFHPEIEDLLYSKVENEE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HLCVLNDRNKPILFTMARLDRVKNLTGLVEWYGKNAKLRELANLVVVGGDRRKESKDLEEKAEMKKMFE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DKYNLNGQFRWISSQMNRIRNGELYRYICDTKGAFVQPALYEAFGLTVVEAMTCGLPTFATCNGGPAE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VHGKSGFNIDPYHGDQAADILVDFFEKCKKDPSHWDKISQGGLKRIEEKYTWKIYSERLLTLTGVYGFW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KHVSNLERRESRRYLEMFYALKYRKLAESVPLAEE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lastRenderedPageBreak/>
        <w:t>&gt;GaSUS4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AERVITRVHSLRERLDDTLIAHRNEVLALLTRIEGKGKGILQHHQIILEFEAIPEETRKKLADGAFSE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RASQEAIVLPPWVALAVRPRPGVWEYIKVNVHALVVEELTVAEYLHFKEELVDGSANGNFVLELDFEPF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ASFPRSTLSKSIGNGVEFLNRHLSAKLFHDKESMHPLLEFLKVHCHKGKNMMLNDRIQNLNSLQYVLRK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AEEYLGTLPAETPYTELEHKFQEIGLERGWGDTAGRVLEMIQLLLDLLEAPDPCTLEKFLGRVPMVFNVV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LTPHGYFAQDNVLGYPDTGGQVVYILDQVRALENEMLLRIKQQGLNITPRILIITRLLPDAVGTTCGQR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EKVYGTEYSDILRVPFRTEKGIVRRWISRFEVWPYLETYTEDVAHEISKELQGKPDLIIGNYSDGNIVA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LLAHKLGVTQCTIAHALEKTKYPDSDIYWKKLEDKYHFSCQFTADLIAMNHTDFIITSTFQEIAGSKDT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GQYESHTAFTLPGLYRVVHGIDVFDPKFNIVSPGADMSIYFPYTEKKRRLKHFHPEIEDLLYSKVENEE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HLCVLNDRNKPILFTMARLDRVKNLTGLVEWYGKNAKLRELVNLVVVGGDRRKESKDLEEKAEMKKMFE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KTYKLNGQFRWISSQMNRVRNGELYRYICDTKGAFVQPALYEAFGLTVVEAMTCGLPTFATCKGGPAE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VHGKSGFNIDPYHGDQAAEILVDFFDKCKKEPSHWNDISEGGLKRIQEKYTWQIYSERLLTLTGVYGFW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KHVSNLDRRESRRYLEMFYALKYRKLAESVPLAEEE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5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ASISVCERLGESLATHPQQAKSILSRIESLGKGIHKSQKLLSVLDKEAGNQALDGMVVEVLRSTQEAVV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SPLVALAIRSAPGVWEYIAVEVQKLFVEEMPVAEYLRLKEELVDGSSNGEFMLELDFGAFNNSVPRPS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KSIGNGMDFLNRHLSAKLFQDKENLSLLLEFLQIHCQKGKGMLLNDRIQDVNSLQHALRKAEEYLTPLT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DTPYSVFEKRFREIGLEKGWGDNAEHVLEMIHLLLDLLQAPDPVALESFLGTIPLVANVVIMTPHGYFA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DNVLGYPDTGGQVVYILDQVRALEEELLHRFKLQGLDITPRILVITRLLPDAVGTTCGQRLEKVYGTKY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DILRVPFRTEKGIVRPWISRFKVWPYLETYTKDVAAEVTKEFQGKPDLIVGNYSDGNIVASLLALKFDV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TQCTIAHALEKTKYPDSDINWKQLEDKYHFSCQFTADLIAMNHTDFIITSTFQEIAGSKDTLGQYESHIA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FTLPGLYRVVDGIDVFDPKFNIVSPGADMSIYFPYTEEKRRLKKFHPEIEELLYSPVENTEHLCVLKDRN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KPVLFTMARLDRVKNLTGLVEFYAKNSRLRELVNLVVVGGDRRKESKDLEEKAEMKKMYELIEKYKLNGQ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LRWISSQMNRVRNGELYRYICDTKGAFVQPAIYEAFGLTVVEAMTCGLPTFATCYGGPAEIIVHGKSGFN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IDPYNGDLAAETLANFFEKCKADPSYWDEISQGGLKRIQEKYTWQIYSEKLLTLTGVYGFSKHVAYQEQR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GRKRYIEMLHALMYNNRVKTVPLAVE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6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ANPKLGRSPSMRDRVEDTLSAHRNELVALLSRYVAQGKGILQPHTLIDELENVVGDDKAREKLSDGPFS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EVLKSAQEAIILPPYVAIAVRPRPGVWEYVRVNVHELSVEQLDVSEYLRFKEALADVGEDNHFVLELDFE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PFNASFPRPNRSSSIGNGVQFLNRHLSSNMFRNKDSLEPLLNFLRAHKYKGHALMLNDRIQSIPRLQAA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AKAEDHLAKLSPDAPYSEFEYELQGMGFERGWGDTAAHVLETMHLLLDILQAPDPSILETFLGRVPMVFN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VILSPHGYFGQANVLGLPDTGGQVVYILDQVRALENEMLLRIKRQGLDITPRILIVTRLIPDAKGTSCN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RLERVSGTEHTHILRVPFRSEHGVLRKWISRFDVWPYLETYAEDVAREIAAELQGIPDFIIGNYSDGN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ASLLAYKMGVTQCTIAHALEKTKYPDSDIYWKKFDEKYHFSCQFTADLIAMNNADFIITSTYQEIAGTK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NTVGQYESHTAFTLPGLYRVVHGIDVFDPKFNIVSPGADMCIYFPYSEKEKRLTALHGSIEELLFDPKQN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DEHIGTLSDRSKPLIFSMARLDRVKNMTGLVELYAKNNKLRELANLVVVAGYIDVKKSKDREEIAEIEKM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HDLMKEYKLDGQFRWIAAQTNRARNGELYRYIADSKGIFVQPAFYEAFGLTVVEAMTCGLPTFATLHGGP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AEIIEHGISGFHIDPYHLDQTAELLATFFERCKEDPSHWTKISDGGLKRIYERYTWKIYSERLMTLAGVY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GFWKYVSKLERRETRRYLEMFYILKFRELVKSVPLASDD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aSUS7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MTSTSTGKLSDSIADNIRNALKQSQSYMKRCFSKYMEKGKRILKAHELRDEFEKVMDDKNETLGTMFSSA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EAVVTPPYVTFTVRPTPGCWEFVKVNSVDLSDVKQISSAEYLKLKETTADENWSKDENALEVDFEAFDF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MPKLTLASSIGKGLNFVSKYITSKLSGSVDNAQPLVDYLLSLEYQGEKLMINEILNTAAKLQLALIVAE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SLSDLPRDTPYQSIELRFKEWGFERGWGDTVERVHETIRSLSEVLQAPDPQNLEKLFSKLPTIFKVVIF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SPHGYFGQSDVLGLPDTGGQVVYILDQVRAMEEELVLKIKSQGLNIKPQILVVTRLIPDARGTKCNQEWE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PVIGTKYSQILRVPFKTETGILRRWVSRFDIYPYLETFAQDVTSKILDAMEGKPDLIIGNYTDGNLVSSL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ASKLGITQATIAHALEKTKYEDSDVKWKELDPKYHFSCQFIADTIAMNAADFIIASTYQEIAGSKERPG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YESHAAFTLPGLCRVVSGINVYDPKFNIAAPGADQSVYFPYTETGKRFTSFHPAIEELLYSKVDNDEH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GYLADRKKPIIFSMARLDTVKNLTGLTEWYGKNKRLRSLVNLVIVGAFFNPSKSKDREEVAEIKKMHAL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EKYQLKGQIRWIAAQTDRNRNGELYRCIADTKGAFVQPALYEAFGLTVIEAMNCGLPTFATNQGGPAEII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VDGVSGFHINPTNGDESSNKIADFFEKCKTNPAYWNQFSADGLKRINECYTWKIYANKVLNMGCMYRFWK</w:t>
      </w:r>
    </w:p>
    <w:p w:rsidR="00DD606F" w:rsidRPr="003F66D4" w:rsidRDefault="00DD606F" w:rsidP="00DD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eastAsia="Times New Roman" w:cs="Courier New"/>
          <w:color w:val="000000"/>
          <w:sz w:val="20"/>
          <w:szCs w:val="20"/>
        </w:rPr>
      </w:pPr>
      <w:r w:rsidRPr="003F66D4">
        <w:rPr>
          <w:rFonts w:eastAsia="Times New Roman" w:cs="Courier New"/>
          <w:color w:val="000000"/>
          <w:sz w:val="20"/>
          <w:szCs w:val="20"/>
        </w:rPr>
        <w:t>QLNKDQKQAKQRYIQAFYNLMFRNLVKNVPLASDETQQPDSKPAAKPQPTPRHV</w:t>
      </w:r>
    </w:p>
    <w:p w:rsidR="001E12C9" w:rsidRPr="003F66D4" w:rsidRDefault="001E12C9" w:rsidP="001E12C9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A0586" w:rsidRPr="003F66D4" w:rsidRDefault="007A0586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A0586" w:rsidRPr="003F66D4" w:rsidRDefault="007A0586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4C52B9" w:rsidRPr="003F66D4" w:rsidRDefault="004C52B9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GhSUS-D</w:t>
      </w:r>
    </w:p>
    <w:p w:rsidR="0058367A" w:rsidRPr="003F66D4" w:rsidRDefault="004C52B9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ERALTRVHSLRERLDSTLTAHRNEILALLSRIEGKGKGILLHHQIILEFEAIPEENRKKLADGAFFEILKASQEAIVLPPWVALAVRPRPGVWEYIRVNVHALVVEELTVAEYLRFKEELVDGSSNANFVLELDFEPFNASFPRPTLSKSIGNGVEFLNRHLSAKLFHDKESMHPLLEFLKVHCHKGKNMMLNDRIQNLNSLQHVLRKAEEYLVALPAETSYADFEHKFQEIGLERGWGDTAERVLEMIQLLLDLLEAPDPCTLEKFLGRIPMVFNVVILTPHGYFAQDNVLGYPDTGGQVVYILDQVRALENEMLNRIKQQGLNITPRILIITRLLPDAVGTTCGQRLEKVYGTEYSDILRIPFRTEKGIVRRWISRFEVWPYLETYTEDVAHEI</w:t>
      </w:r>
      <w:r w:rsidRPr="003F66D4">
        <w:rPr>
          <w:rFonts w:cs="Courier New"/>
          <w:sz w:val="20"/>
          <w:szCs w:val="20"/>
        </w:rPr>
        <w:lastRenderedPageBreak/>
        <w:t>SKELQGKPDLIIGNYSDGNIVASLLAHKLGVTQCTIAHALEKTKYPDSDIYWKKLEDKYHFSCQFTADLFAMNHTDFIITSTFQEIAGSKDTVGQYESHTAFTLPGLYRVVHGIDVFDPKFNIVSPGADMSIYYPYTEEKKRLKHFHSEIEQLLYSKVENEEHWCVLNDHNKPILFTMARLDRVKNLSGLVEWYGKNAKLRELVNLVVVGGDRRKESKDLEEKAEMKKMFELIEKYKLNGQFRWISSQMNRVRNGELYRYICDTKGAFVQPALYEALGLTVVEAMTCGLPTFATCNGGPAEIIVHGKSGFNIDPYHGDQAAEILVDFFEKCKTDSSYWTKISEGGLKRIEEKYTWKIYSERLLTLTGVYGFWKHVSNLDRLESRRYLEMFYALKYRKLAESVPLAVEE</w:t>
      </w:r>
    </w:p>
    <w:p w:rsidR="00EB6441" w:rsidRPr="003F66D4" w:rsidRDefault="00EB6441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3F66D4">
        <w:rPr>
          <w:rFonts w:asciiTheme="minorHAnsi" w:hAnsiTheme="minorHAnsi" w:cs="Courier New"/>
          <w:sz w:val="20"/>
          <w:szCs w:val="20"/>
        </w:rPr>
        <w:t>&gt;GhSUS-A</w:t>
      </w: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3F66D4">
        <w:rPr>
          <w:rFonts w:asciiTheme="minorHAnsi" w:hAnsiTheme="minorHAnsi" w:cs="Courier New"/>
          <w:sz w:val="20"/>
          <w:szCs w:val="20"/>
        </w:rPr>
        <w:t>MAERALTRVHSLRERLDETLLAHRNEILALLSRIEGKGKGILQHHQIILEFEAIPEENRKKLANGAFFEVLKASQEAIVLPPWVALAVRPRPGVWEYIRVNVHALVVEELTVAEYLHFKEELVDGSSNGNFVLELDFEPFNSSFPRPTLSKSIGNGVEFLNRHLSAKLFHDKESMHPLLEFLRVHCHKGKNMMLNDRIQNLNALQHVLRKAEEYLGTLPPETPCAEFEHRFQEIGLERGWGDTAERVLEMIQLLLDLLEATDPCTLEKFLGRIPMVFNVVILTPHGYFAQDNVLGYPDTGGQVVYILDQVRALENEMLLRIKQQGLNITPRILIITRLLPDAVGTTCGQRLEKVYGTEHSDILRVPFRTEKGIVRKWISRFEKVWPYLETYTEDVAHEISKELHGTPDLIIGNXSDGNIVASLLAHKLGVTQCTIAHALEKTKYPDSDIYWKKLEDKYHFSCQFTADLFAMNHTDFIITSTFQEIAGSKDTVGQYESHTAFTLPGLYRVVHGIDVFDPKFNIVSPGADMEIYFPYTEEKRRLKHFHPEIEDLLYTKVENEEHLCVLNDRNKPILFTMPRLDRVKNLTGLVEWCGKNPKLRELANLVVVGGDRRKESKDLEEKAEMKKMFELIDKYNLNGQFRWISSQMNRIRNVELYRYICDTKGAFVQPALYEAFGLTVVEAMTCGLPTFATCNGGPAEIIVHGKSGFNIDPYHGDQAADILVDFFEKCKKDPSHWDKISQGGLKRIEEKYTWKIYSERLLTLTGVYGFWKHVSNLERRESRRYLEMFYALKYRKLAESVPLAEE</w:t>
      </w: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3F66D4">
        <w:rPr>
          <w:rFonts w:asciiTheme="minorHAnsi" w:hAnsiTheme="minorHAnsi" w:cs="Courier New"/>
          <w:sz w:val="20"/>
          <w:szCs w:val="20"/>
        </w:rPr>
        <w:t>&gt;GhSUS-B</w:t>
      </w: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3F66D4">
        <w:rPr>
          <w:rFonts w:asciiTheme="minorHAnsi" w:hAnsiTheme="minorHAnsi" w:cs="Courier New"/>
          <w:sz w:val="20"/>
          <w:szCs w:val="20"/>
        </w:rPr>
        <w:t>MAERVITRVHSLRERLDDTLIAHRNEVLALLTRIEGKGKGILQHHQIILEFEAIPEETRKKLADGAFSEILRASQEAIVLPPWVALAVRPRPGVWEYIKVNVHALVVEELTVAEYLHFKEELVDGSANGNFVLELDFEPFNASFPRSTLSKSIGNGVEFLNRHLSAKLFHDKESMHPLLEFLKVHCHKGKNMMLNDRIQNLNSLQYVLRKAEEYLGTLPAETPYTELEHKFQEIGLERGWGDTAGRVLEMIQLLLDLLEAPDPCTLEKFLGRVPMVFNVVILTPHGYFAQDNVLGYPDTGGQVVYILDQVRALENEMLLRIKQQGLNITPRILIITRLLPDAVGTTCGQRVEKVYGTEYSDILRVPFRTEKGIVRRWISRFVVWPYLETYTEDVAHEISKELQGKPDLIIGNYSDGNIVASLLAHKLGVTQCTIAHALEKTKYPDSDIYWKKLEDKYHFSCQFTADLIAMNHTDFIITSTFQEIAGSKDTVGQYESHTAFTLPGLYRVVHGIDVFDPKFNIVSPGADMSIYFPYTEEKRRLKHFHPEIEDLLYSKVENEEHLCVLNDRNKPILFTMARLDRVKNLTGLVEWYGKNAKLRELVNLVVVGGDRRKESEDLEEKAEMKKMFELIETYKLNGQFRWISSQMNRVRNGELYRYICDTRVAFVQPALYEAFGLTVVEAMTCGLPTFATCNGGPAEIIVHGKSGFNIDPYHGDQAAEILADFFDKCKKDPSHWNDISEGGLKRIQEKYTWQIYSERLLTLTGVYGFWKHVSNLDRRESRRYLEMFYALKYPKLAESVPLAEE</w:t>
      </w: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EB6441" w:rsidRPr="003F66D4" w:rsidRDefault="00EB6441" w:rsidP="007A0586">
      <w:pPr>
        <w:pStyle w:val="PlainText"/>
        <w:rPr>
          <w:rFonts w:asciiTheme="minorHAnsi" w:hAnsiTheme="minorHAnsi" w:cs="Courier New"/>
          <w:sz w:val="20"/>
          <w:szCs w:val="20"/>
        </w:rPr>
      </w:pPr>
      <w:r w:rsidRPr="003F66D4">
        <w:rPr>
          <w:rFonts w:asciiTheme="minorHAnsi" w:hAnsiTheme="minorHAnsi" w:cs="Courier New"/>
          <w:sz w:val="20"/>
          <w:szCs w:val="20"/>
        </w:rPr>
        <w:t>&gt;GhSUS-C</w:t>
      </w:r>
    </w:p>
    <w:p w:rsidR="00EB6441" w:rsidRPr="003F66D4" w:rsidRDefault="00EB6441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ISVCERLGESLATHPQQAKSILSRIESLGKGIHKSQKLLSVLDKEAGNQALDGMVVEVLRSTQEAVVSSPLVALAIRSAPGVWEYIAVEVQKLFVEEMPVAEYLRLKEELVDGSSNGEFMLELDFGAFNNSVPRPSLSKSIGNGMDFLNRHLSAKLFQDKENLNLLLEFLQIHCQKGKGMLLNDRIQDVNSLQHALRKAEEYLTPLSSDTPYSVFEKRFLGIGLEKGWGDNAEHVLEMIHLLLDLLQAPDPVALESFLGRIPLVANVVIMTPHGYFAQDNVLGYPDTGGQVVYILDQVRALEEELLHRFKLQGLDITPRILVITRLLPDAVGTTCGQRLEKVYGTKYSDILRVPFRTEKGIVRPWISRFKVWPYLETYTKDVAAEITKEFQGKPDLIVGNYSDGNIVASLLAHKFDVTQCTIAHALEKTKYPDSDINWKQLEDKYHFSCQFTADLIAMNHTDFIITSTFQEIAGSKDTLGQYESHIAFTLPGLYRVVDGIDVFDPKFNIVSPGADMSIYFPYTEEKRRLKKFHPEIEELLYSPVENTEHLCVLKDRNKPILFTMARLDRVKNLTGLVEFYAKNSRLRELVNLVVVGGDRRKESKDLEEKAEMKKMYELIEKYKLNGQFRWISSQMNRVRNGELYRYICDTKGAFVQPPIYEAFGLTVVEAMTCGLPTFATCYGGPAEIIVHGKSGFNIDPYNGDLAAETLANFFEKCKADPSYWDEISQGGLKRIQEKYTWQIYSEKLLTLTGVYGFSKHVAYQEQRGRKRYIEMLHAWMYNNRVKTVPLAVE</w:t>
      </w:r>
    </w:p>
    <w:p w:rsidR="00EB6441" w:rsidRPr="003F66D4" w:rsidRDefault="00EB6441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4325F" w:rsidRPr="003F66D4" w:rsidRDefault="0064325F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D6242" w:rsidRPr="003F66D4" w:rsidRDefault="00BD6242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 xml:space="preserve">MdSUS1.1 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ALTRVQSLRERLDETLXTHRNEILALLSRIESKGKGFLQPHQLHAEFEAIPENNRQKLLDGAFGE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KHTQEAVVLPPWVAFAVRPRPGVWEYIRVNVHALVLEELRVAEYLQFKEELVDGSSNGNFVLELDFQP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ASFPRPTLSKSIGKGVEFLNRHLSAKLFHDKESLHPLLEFLRVHCYEGRNMMLNNRIKNVNELERVLR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DFLSSXVPGTPYKEFEPKXQXIGLERGWGDTAERVLEMIQLLLDLIEAPDPFTLEKFLGQIPMVFNV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SPHGYFAQDHVLGFPDTGGQVVYILDQVRALESEMLKRIKQQGLDITPRIIILTRLLPDAVGTTCGDR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YGCEHSDILRVPFRDXKGXIVRRWISRFEVWPYLZXYAXDAIXELSKEMQGKPDLIIGNYSDGNI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SLMAHXLGVTQCTIAHALEKSKYPDSDLYWKKLDENYHFSCQFTADLIAMNHTDFIITSTFQEIAGSKD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VGQYESHTAFTLPGLYRVVHGIDVFDPKFNIVSPGADXBVYFPXSEKEKRLTHFHPEIEELLYGQVENI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XLCVLKDRNKPIIFTMARLDRVKNITGLVEWYGKNAKLRELVNLVVVAGDRRNESKDNEEKAELKKMY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DTYKLNGQLRWISSQMNRVRNGELYRYICDTRGAFVQPAVYEAFGLTVIEAMTCGLPTFATCKGGPAE</w:t>
      </w:r>
    </w:p>
    <w:p w:rsidR="006E7F2B" w:rsidRPr="003F66D4" w:rsidRDefault="006E7F2B" w:rsidP="00897A7D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IVNGKSGYHIDPYHGDQAAEI</w:t>
      </w:r>
      <w:r w:rsidR="00897A7D" w:rsidRPr="003F66D4">
        <w:rPr>
          <w:rFonts w:asciiTheme="minorHAnsi" w:hAnsiTheme="minorHAnsi"/>
          <w:color w:val="000000"/>
        </w:rPr>
        <w:t>X</w:t>
      </w:r>
      <w:r w:rsidRPr="003F66D4">
        <w:rPr>
          <w:rFonts w:asciiTheme="minorHAnsi" w:hAnsiTheme="minorHAnsi"/>
          <w:color w:val="000000"/>
        </w:rPr>
        <w:t>VDFFEKNKADPSHWDKISQGGLQRIYEKYTWQIYSERLLTLTGVYG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KDVSNLDRLESRRYLEMFYALKFRKLAASVPLAVEE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 xml:space="preserve">MdSUS1.2 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ALTRVQSLRERLDETLFTHRNEILALLSRIESKGKGFLQPHQLHAEFEAIPENNRQKLLDGAFGE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KHTQEAVVLPPWVAFAVRPRPGVWEYIRVNVHALVLEELRVAEYLQFKEELVDGSSNGNFVLELDFQP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ASFPRPTLSKSIGKGVEFLNRHLSAKLFHDKESLHPLLEFLRVHCYEGRNMMLNNRIKNVNELERVLR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DFLSSVVPGTPYKEFEPKMQVIGLERGWGDTAERVLEMIQLLLDLIEAPDPFTLEKFLGQIPMVFNV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SPHGYFAQDHVLGFPDTGGQVVYILDQVRALESEMLKRIKQQGLDITPRIIILTRLLPDAVGTTCGDR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YGCEHSDILRVPFRDEKGAIVRRWISRFEVWPYLQTYAEDAIKELSKEMQGKPDLIIGNYSDGNI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SLMAHKLGVTQCTIAHALEKSKYPDSDLYWKKLDENYHFSCQFTADLIAMNHTDFIITSTFQEIAGSKD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TVGQYESHTAFTLPGLYRVVHGIDVFDPKFNIVSPGADKDVYFPYSEKEKRLTHFHPEIEELLYGQVENI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QLCVLKDRNKPIIFTMARLDRVKNITGLVEWYGKNAKLRELVNLLVVAGDRRNESKDNEEKAELKKMY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DTYKLNGQLRWISSQMNRVRNGELYRYICDTRGAFVQPAVYEAFGLTVIEAMTCGLPTFATCKGGPA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IVNGISGYHIDPYHGDQAAEILVDFFEKSKADPSHWDKISQGGLQRIYEKYTWQIYSERLLTLTGVYG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KDVSNLDRLECRRYLEMFYALKFRKLAASVPLAVE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 xml:space="preserve">MdSUS1.3 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VLTRVQSLRERLDETLSTQRNDFLALLSRIESKGKGFLQPHQLLAEFEAIPENNRQKLLDGAFGE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KHTQEAIVLPPWVALAVRPRPGVWEYIRVNVHALALEELCVAEYLQFKEELVDGSSNGNFVLELDFQP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ASFPRPTLSKSIGNGVEFLNRHLSAKLFHDKESLHPLLEFLRVHCYEGRNMMLNNRIKNVNELQRVLR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DFLSSIVPRTPYKEFEPKLQAIGLERGWGDTAERVLEMIQLLLDLLEAPNPFTLEKFLGQIPMVFNV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SPHGYFAQDHVLGFPDTGGQVVYILDQVRALESEMLKRIKQQGLDITPRIIILTRLLPDAVGTTCGDR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YGCEHSDILRVPFRDKKGAIVRRWISRFEVWPYLETYAGDAITELSKEMQGKPDLIIGNYSDGNI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SLMAHXLGVTQCTIAHALEKSKYPDSDLYWKKLDENYHFSCQFTADLIAMNHTDFIITSTFQEIAGSKD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VGQYESHTAFTLPGLYRVVHGIDVFDPKFNIVSPGADMNVYFPFSEKEKRLTHFHPEIEELLYGQVENI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HLCVLKDRNKPIIFTMARLDRVKNITGLVEWYGKNAKLRELVNLVVVAGDRRNESKDNEEKAELKKMY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DTYKLNGQLRWISSQMNRVRNGELYRYICDTRGAFVQPAVYEAFGLTVIEAMTCGLPTFATCKGGPAE</w:t>
      </w:r>
    </w:p>
    <w:p w:rsidR="006E7F2B" w:rsidRPr="003F66D4" w:rsidRDefault="006E7F2B" w:rsidP="00897A7D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IVNGKSGYHIDPYHGDQAAEI</w:t>
      </w:r>
      <w:r w:rsidR="00897A7D" w:rsidRPr="003F66D4">
        <w:rPr>
          <w:rFonts w:asciiTheme="minorHAnsi" w:hAnsiTheme="minorHAnsi"/>
          <w:color w:val="000000"/>
        </w:rPr>
        <w:t>X</w:t>
      </w:r>
      <w:r w:rsidRPr="003F66D4">
        <w:rPr>
          <w:rFonts w:asciiTheme="minorHAnsi" w:hAnsiTheme="minorHAnsi"/>
          <w:color w:val="000000"/>
        </w:rPr>
        <w:t>VDFFEKNKADPSHWDKISQGGLQRIYEKYTWQIYSERLLTLTGVYG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KDVSNLDRLESRRYLEMFYALKFRKLAASVPLAVEE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 xml:space="preserve">MdSUS1.4 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VLTRVQSLRERLDETLSAHRNEILALLSRIESKGKGFLQPHQLLAEFEEIPEANRQKLLDGAFGE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KNTQEVIVLPPWVALAVRPRPGVWEYIRVNVHALVVEELRVAEYLQFKEELVDGSANGNFVLELDFEP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ASFPRPTLSKSIGNGVEFLNRHLSAKLFHDKESLHPLLKFLRVHCYEGRNLMLNNKIKDVNELQHVLR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DFLSAIAPETPYKDFEPKLQAIGLERGWGDTAGRVLEMIELLLDLLEAPDPCTLEKFLDQIPMVFNV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SPHGYFAQDNVLGYPDTGGQVVYILDQVRALEAEMLKRVKQQGLDIIPRIIILTRLLPDAVGTTCGDR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YGTEHSDILRVPFRDEKGAIVRRWISRFEVWPYLETYAEDAIKELSKEMHGKPDLIIGNYSDGNI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SLMALKLGVTQCTIAHALEKSKYPDSDLYWKKLDDSYHFSCQFTADLIAMNHTDFIITSTYQEIAGSK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VGQYESHTAFTLPGLYRVVHGIDVFDPKFNIVSPGADMSVYFPYSEKEKRLTNFHPEIEELLYSQVEN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HLCVLKDRNKPIIFTMARLDRVKNITGLVEWYGKNAKLRELVNLVVVAGDRRKESKDNEEKAEMKKMY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DTYKLNGQFRWISSQMNRVRNGELYRYICDTKGAFVQPAVYEAFGLTVVEAMTCGLPTFATCKGGPAE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IVHGKSGYHIDPYHGDQAAEILVDFFEKSKADPSHWDKISQGGLQRIYEKYTWQIYSQRLLTLTGVYG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KHVSNLDRLESRRYLEMFYALKYSKLAASVPLAVEE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 xml:space="preserve">MdSUS2.1 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NRPKFTRALSLRERVEDTLSDHRNELVALLSRYLDQGKRILQPHDLIDQLDIVIGDDEAKRQLKTGP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EVLKSAQEAIILPPYVALAVRPRPGVWDYVRVNVYELSVEELTVSEYLRFKEELVDGESSDKYALELD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PFNAAFPRPTRSSSIGNGVQFLNRHLSSIMFRNKESLEPLLDFLKAHKYKGHPLMLNDRIQSVSKLQSA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AKAEDHLSKLQPETPYSEFEYLFQGMGFERGWGDTAVHVLEMMHLLLDILQAPDPSILETFLGRIPMMF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VVILSPHGYFGQANVLGLPDTGGQIVYILDQVRALEKEMLERIRLQGLDFTPRILIVTRLIPEAKGTTC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QRLERISGTEHTHILRVPFRSEKGILRKWISRFDVWPYLETFAEDAAGEIIAELQGYPDFIIGNYSDGN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VASLLAYKMGVTQCTIAHALEKTKYPDSDIYWKKFEEKYHFSTQFTADLIAMNNADFIITSTYQEIAGT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DTVGQYESHSSYTLPGQYRVVHGINVFDPKFNIVSPGADMAIYFPYSEKQKRLTSLHGSLEELLYNPDQ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DVHIGTLSDRSKPIIFSMARLDQVKNMTGLVECYAKCSKLRDLANLVIVAGYIDAKKSQDREEIAEIEK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HNLMTEYKLDGQFRWISXQTNRVSNGELYRYIADTRGAFAQPAFYEAFGLTVVEAMTCGLPTFATVHGG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AEIIEHGVSGFHIDPYHPEKAAALMADFFQRCKEDPSYWNTISDAGLQRIYEKYTWKIYSERLMTLAGV</w:t>
      </w:r>
    </w:p>
    <w:p w:rsidR="006E7F2B" w:rsidRPr="003F66D4" w:rsidRDefault="006E7F2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GFWKYVSKLERRETRRYLEMFYILKFRDLAKSVPEAIDDAH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>MdSUS</w:t>
      </w:r>
      <w:r w:rsidR="00C846AA" w:rsidRPr="003F66D4">
        <w:rPr>
          <w:rFonts w:cs="Courier New"/>
          <w:sz w:val="20"/>
          <w:szCs w:val="20"/>
        </w:rPr>
        <w:t>2</w:t>
      </w:r>
      <w:r w:rsidR="006E7F2B" w:rsidRPr="003F66D4">
        <w:rPr>
          <w:rFonts w:cs="Courier New"/>
          <w:sz w:val="20"/>
          <w:szCs w:val="20"/>
        </w:rPr>
        <w:t>.</w:t>
      </w:r>
      <w:r w:rsidR="00C846AA" w:rsidRPr="003F66D4">
        <w:rPr>
          <w:rFonts w:cs="Courier New"/>
          <w:sz w:val="20"/>
          <w:szCs w:val="20"/>
        </w:rPr>
        <w:t>3</w:t>
      </w:r>
      <w:r w:rsidR="006E7F2B" w:rsidRPr="003F66D4">
        <w:rPr>
          <w:rFonts w:cs="Courier New"/>
          <w:sz w:val="20"/>
          <w:szCs w:val="20"/>
        </w:rPr>
        <w:t xml:space="preserve"> 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RNTIQDTLAAHRNELVSLLSRYVARGNGILQPHQMINELENVIMEDEGMQKLKDSSFSKVLQSAQEAIV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APFVAFALRPRPGVWEYVRVNVYELSVDHLSVAEFLRFKEELMDGECNDKYVLELDLEPFNASFPRPTR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SSIGNGVQFLNRHLSSVMFRNKESLEPLLDFLRTHKHDGHAMMLNDRIQSIPRLQSALAKAEEYLSKFP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TTSYSEFEFDLQGMGFERGWGDTAQRVSEMVHLLLEILQAPDPSTLENFLGRIPMVFNVVIVSPHGYFG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ANVLGLPDTGGQVVYILDQVRALESEMLLRIQNQGLDVIPKILIVTRLIPDAKGTTCNQRLERVSGTEY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HILRVPFRTENGILRKWISRFDVWPYLETFAEDASNEIAAELQGVPDLVIGNYSDGNLVATLLSYKLGI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QCNIAHALEKTKYPDSDIFWKKHEDKYHFSSQFTADLIAMNNABFIITSTYQEIAGSKNNVGQYESHTA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TLPGLYRVVHGIDVFDPKFNIVSPGADMCIYFPYSDKEKRLTALHGSIEELLYGAEQNDEHIGLLSDRS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PIVFSMARLDRVKNLTGLVECYAKSAKLREMVNLVVVGGYMDVKNSRDREEXAEIEKMHDLIKKYNLXG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FRWIAAQMNRARNGELYRYIADTKGVFVQPAFYEAFGLTVVEAMTCGLPTFATCHGGPAEIIXHGSSGF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VDPYNPDQVAELLIDFFDXCQKXPGYWEKISQAGLKRIYERYTWKIYSERLLTLAGVYGFWKHVSKLER</w:t>
      </w:r>
    </w:p>
    <w:p w:rsidR="00BC73E1" w:rsidRPr="003F66D4" w:rsidRDefault="00BC73E1" w:rsidP="00897A7D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RETRRYLEMFYILKYRNLVSNLIISFLVL</w:t>
      </w:r>
      <w:r w:rsidR="00897A7D" w:rsidRPr="003F66D4">
        <w:rPr>
          <w:rFonts w:asciiTheme="minorHAnsi" w:hAnsiTheme="minorHAnsi"/>
          <w:color w:val="000000"/>
        </w:rPr>
        <w:t>X</w:t>
      </w:r>
      <w:r w:rsidRPr="003F66D4">
        <w:rPr>
          <w:rFonts w:asciiTheme="minorHAnsi" w:hAnsiTheme="minorHAnsi"/>
          <w:color w:val="000000"/>
        </w:rPr>
        <w:t>HAQNGTGXP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>MdSUS</w:t>
      </w:r>
      <w:r w:rsidR="00BC73E1" w:rsidRPr="003F66D4">
        <w:rPr>
          <w:rFonts w:cs="Courier New"/>
          <w:sz w:val="20"/>
          <w:szCs w:val="20"/>
        </w:rPr>
        <w:t>3</w:t>
      </w:r>
      <w:r w:rsidR="006E7F2B" w:rsidRPr="003F66D4">
        <w:rPr>
          <w:rFonts w:cs="Courier New"/>
          <w:sz w:val="20"/>
          <w:szCs w:val="20"/>
        </w:rPr>
        <w:t xml:space="preserve">.1 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TSSALKRSDTIAETMPDALRESRFHMKKCFASFVGTGKRLIKPQHIMEELEKSIEDRHERSKVLEGL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GYILSRTQEAAVVPPYVAFAVRPNPGFSEFVKVNADDLAVDGISATQYLKFKEMIFDESWANDENALEI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FGAFDFSTPRMTLPSSIGNGLNFVLKLISSRLSTHASCSDYAKPLLDYLLPLNYHGENLMINESLDTVE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LQTALIRAEVLVSTLPKTTPFPNFEQRFKVLGFEKGWGDTAERVGETMRLLSEVLQAPDSVKLESLFSR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PNTFNIVIFSPHGYFGQSNVLGLPDTGGQVVYILDQVRALEEELLLRIKQQGLAVKPQILVVTRLIPDA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RGTKCNQELEAIIDTKHSHILRVPFRTEKGVLRQWVSRFDIYPYLETFALDATAKILRHMECKPDLIIGN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SDGNLVASLIASKLGITQGTIAHALEKTKYEDSDAKWKEFDPKYHFSCQFTADIISMNCADFVITSTFQ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IAGGKDRPGQYESHTAFTMPGLYRVVSGIDVFDPKFNIAAPGADQSVYFPYSEKQKRFTKFQPAIEELL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KKEENDEHIGFLADQKKPIIFSMARLDTVKNLTGLVEWFGKNKRLRNLVNLVIVGGFFDPSKSKDREEI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IKKLHALVQEYQLSGQFRWIAAQTDRYRNGELYRCIADTKGSFVQPALYEAFGLTVIEAMNCGLPTFA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NQGGPAEIIVDGVSGFHIDPNNGDESSNKIADFFEKCKTDGEYWKKMSAAGLQRINECYTWKIYANKVL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MGSTYGFWRQLRDAQKLAKETYIHMFYNLLFRKLAKNVAVPSDGYEQPAPKAVTASVDQRAPAAVSKPP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PDAAPTLAIPQLTPRERDEGGELGQPRSRSRARCPWNCCCVILGFLIILYYKIRNMYN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6E7F2B" w:rsidRPr="003F66D4">
        <w:rPr>
          <w:rFonts w:cs="Courier New"/>
          <w:sz w:val="20"/>
          <w:szCs w:val="20"/>
        </w:rPr>
        <w:t>MdSUS</w:t>
      </w:r>
      <w:r w:rsidR="00BC73E1" w:rsidRPr="003F66D4">
        <w:rPr>
          <w:rFonts w:cs="Courier New"/>
          <w:sz w:val="20"/>
          <w:szCs w:val="20"/>
        </w:rPr>
        <w:t>3</w:t>
      </w:r>
      <w:r w:rsidR="006E7F2B" w:rsidRPr="003F66D4">
        <w:rPr>
          <w:rFonts w:cs="Courier New"/>
          <w:sz w:val="20"/>
          <w:szCs w:val="20"/>
        </w:rPr>
        <w:t>.</w:t>
      </w:r>
      <w:r w:rsidR="00BC73E1" w:rsidRPr="003F66D4">
        <w:rPr>
          <w:rFonts w:cs="Courier New"/>
          <w:sz w:val="20"/>
          <w:szCs w:val="20"/>
        </w:rPr>
        <w:t>2</w:t>
      </w:r>
      <w:r w:rsidR="006E7F2B" w:rsidRPr="003F66D4">
        <w:rPr>
          <w:rFonts w:cs="Courier New"/>
          <w:sz w:val="20"/>
          <w:szCs w:val="20"/>
        </w:rPr>
        <w:t xml:space="preserve"> 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AAAIKGSESIADNMPDARRQSRYHMKRCFAKYXEKGRRIIKLHHLMSEMETVIDDKAERTQVLEGVL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CSTQEAVVIPPHVVFSIRPNPGYWEFVKVSSEDLSIEGITVRDFLKYKETLYDENWSNDENALEVD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RAIDFSTPHLTLSSSIGNGINYVTKFTTSKLAGKLENAQPLVDYLLSLNHQGEQLILNETLNTASKLQA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TDVHLSALPKDTPFQNFELRFKEWGFEKGWGDTAERTKETMGILAEVLQAPDPLIMDRFFSRLPTI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FSPHGYFGQADVLGLPDTGGQVVYILDQVKALEEELLVRIKQQGLTVKPQILVVTRLIPEARGTK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LEPINGTKYSNILRVPFRTEKGILRRWVSRFDIYPYLELFTQDATAKILDLMEGKPDLIIGNYTDG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NKLGITQATIAHALEKTKYEDSDINWKXLDPKYHFSCQFLADTISMNATDFVIASTYQEIAG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RPGQYESHTAFTXPGLCRVVSGINVFDPKFNIAAPGADQSVYFPYAEKQKRLTSFHPAIEELLFSKE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BNEHIGFLVDRKKPIIFSMARLDIVKNITGLVEWYGKNKRLXNLVNLVVVGGFFDPSKSKDREEIAEIK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TLIEKYZLRGQIRWIAAQTDRNRNGELYRCIADTRGAFVQPALYEAFGLTVIEAMNCGLPTFATNQG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ISGFHIDPNNGDEASNKIADFFEKSKTDAAYWDRISKAGLQRIYECYTWKIYANKVLNMGS</w:t>
      </w:r>
    </w:p>
    <w:p w:rsidR="00BC73E1" w:rsidRPr="003F66D4" w:rsidRDefault="00BC73E1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YTFWRQLNKEQKQAKQRYIQMFFSLQYRNLVKNVPIPSDETEQPVVPKPTAKPKTTLSTRRSQSRV</w:t>
      </w: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6E7F2B" w:rsidRPr="003F66D4" w:rsidRDefault="006E7F2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3B4554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3B4554" w:rsidRPr="003F66D4">
        <w:rPr>
          <w:rFonts w:cs="Courier New"/>
          <w:sz w:val="20"/>
          <w:szCs w:val="20"/>
        </w:rPr>
        <w:t xml:space="preserve">MdSUS3.4 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AAAVKRSDSIAETMPDALRQSRYHMKRCFAMYIEKGRRIMKLHHLMSEMETVIDDKAERTQVLGGVL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CSTQEAVVIPPHVVFSIRPNPGYWEFVKVSSEDLSVEAITVRDFLKXKEALYDEKWSNDEHVLEVD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RAIDFSTPXLTLSSSVGNGXXYVTKFTTSRLAGKLENAQPLXDYLLSLNHQXEQLILNETLNTASKLQA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TEVYLSDLPKDTPFQNFELSFKEWGFEKGWGDTAERTKETMKILLEVLQAPDPLNMDRFFSRLPTI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FSPHGYFGQADVLGLPDTGGQVVYILDQVKAMEEELTLRIKQQGLTVKPQILVVTRLIPEARGTK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LEPINGTKYSNILRVPFRTEKGILRRWVSRFDIYPYLELFTQDATAKILNLMEGKPDLIIGNYTDG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NKLGITQATIAHALEKTKYEDSDINWKELDPKYHFSCQFLADTISMNATDFVIASTYQEIAG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RPGQYESHTAFTLPGLCRVVSGINVFDPKFNIAAPGADQSVYFPYSDKXKRLTSFYPAIEELLFSKE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XSEHLGFLVDRKKPIIFSMARLDIVKNITGLVEWYGKNKRLRNLVNLVVVGGFFDPSKSKDREEIAEIK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TLIEKYQLRGQIRWIAAQTDRNRNGELYRCIADTRGAFVQPALYEAFGLTVIEAMNCGLPTFATNQG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XDGVSGFHIDPNNGDEASXKXADFFENSKTDXAYWDRFSKAGLQRIYECYTWKIYANKVLNMGS</w:t>
      </w:r>
    </w:p>
    <w:p w:rsidR="00CF6C5E" w:rsidRPr="003F66D4" w:rsidRDefault="00CF6C5E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YTFWRQLNKEQKQAKQRYIQMFFNLQYRNLVKNVPVPXDEPEQPQTTSRHVNLSNETL</w:t>
      </w:r>
    </w:p>
    <w:p w:rsidR="003B4554" w:rsidRPr="003F66D4" w:rsidRDefault="003B4554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CF6C5E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590CDD" w:rsidRPr="003F66D4">
        <w:rPr>
          <w:rFonts w:cs="Courier New"/>
          <w:color w:val="131313"/>
          <w:sz w:val="20"/>
          <w:szCs w:val="20"/>
        </w:rPr>
        <w:t xml:space="preserve">PtrSUS1 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ALTRVHSIRERVDETLKAHRNEIVALLTRIEGKGKGILQHHQIVAEFEAIPEDTRKTLAGGAFAEV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RSTQEAIVVPPWIALALRPRPGVWEYIRLNVQALVVEELRVAEYLHFKEELVDGGCNGNFVLELDFEPF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ASFPRPTLSKYIGNGVEFLNRHLSAKLFHDKESLHPLLAFLKVHCHKGKNMMLNDRIRNLDSLQYVLRK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EFLSTLKPDTPYSQFEHKFQEIGLERGWGDTAERVLEMIRLLLDLLEAPDPCTLETFLGRIPMVFNVV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MSPHGYFAQDNVLGYPDTGGQVVYILDQVRALENEMLQRIKKQGLDIIPRILIITRLLPDAVGTTCGQR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RVYGSEHCDILRVPFRDGKGMVRKWISRFEVWPYLETFTEDVAAEIAKELQGKPDLIIGNYSDGNIVA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LLAHKLGVTECTIAHALEKTKYPDSDIYWKKFDEKYHFSCQFTADLFAMNHTDFIITSTFQEIAGSKDT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GQYESHTAFTLPGLYRVVHGIDVFDPKFNIVSPGADESIYFPYTDEKRRLTSFHPEIDELLYSPVENEE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LCVLKDRNKPILFTMARLDRVKNLSGLVEWYGKNTKLRELVNLVVVGGDRRKESKDLEEQAEMKKMYSH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EKYNLNGQFRWISSQMNRVRNGELYRYICDTKGAFVQPALYEAFGLTVVEAMTCGLPTFATCNGGPAEI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VNGKSGFHIDPYHGEKAAELLVDFFEKCKVDPAHWDKISHGGLQRIQEKYTWQIYSQRLLTLTGVYGFW</w:t>
      </w:r>
    </w:p>
    <w:p w:rsidR="00590CDD" w:rsidRPr="003F66D4" w:rsidRDefault="00590CDD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HVSNLDRLESRRYMEMFYALKYRKLAESVPLTKE</w:t>
      </w:r>
    </w:p>
    <w:p w:rsidR="00590CDD" w:rsidRPr="003F66D4" w:rsidRDefault="00590CDD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590CDD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2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SVLTRVQSIRERLDETLKTHRNEIVALLTRIEGKGKGILQHHQIIAEFEAIPEEIRKILAGGAFSEVLR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TQEAIVLPPWVALAVRPRPGVWEYVRVNVQALVVEELRVAEYLHFKEELVDGGSNGNFVLELDFEPFS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FPRPTLSKYIGNGVEFLNRHLSAKLFHDKESLHPLLAFLKVHCHKGKNMMLNDRIHNLDSLQYVLRKA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EYLSSLKPETPYSQFEHKFQEIGLERGWGNTAERVLQMIQLLLDLLEAPDPCTLETFLGRIPMVFNVVIM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PHGYFAQDNVLGYPDTGGQVVYILDQVRALESEMLLRIKQQGLDITPRILIITRLLPDAVGTTCGQRL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VYGSEHCDILRVPFRDEKGMVRKWISRFEVWPYLETYTEDVAAEIAKELQGKPDLIIGNYSDGNVVAS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AHKLGVTECTIAHALEKTKYPDSDIYWKKFDEKYHFSCQFTADLFAMNHTDFIITSTFQEIAGSKDTV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YESHTAFTLPGLYRVVHGIDVFDPKFNIVSPGADESIYFPYTEKKLRLTSFHEEIEELLYSSVENDEH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VLKDRNKPILFTMARLDRVKNLTGLVEWYGKNTKLRELANLVVVGGDRRKESKDIEEQAEMKKMYSHI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YKLNGQFRWISSQMNRVRNGELYRYICDTKGAFVQPALYEAFGLTVVEAMTCGLPTFATCNGGPAEIIV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GKSGFHIDPYHGVQAAELLVDFFEKCKADPSYWDKISQGGLQRIQEKYTWKIYSQRLLTLTGVYGFWKH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SNLDHRESRRYLEMFYALKYRKLADSVPLTIE</w:t>
      </w:r>
    </w:p>
    <w:p w:rsidR="00A400D4" w:rsidRPr="003F66D4" w:rsidRDefault="00A400D4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987FD9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3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NPKLERIPSMRERVQDTLSANRNVLVSLLSRYVEQGKGILHPNNLIDELDNIVCDDAARLSLKDGPFS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VLKAAQEAIVLPPFVAVSIRPRPGVWEYVRVDVSQLNVEELTVSQYLRFKEELVDGPSNDPYVLELDF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FNAAFPRPTRSSSIGNGVQYLNRHLSSNMFRNKDTLEPLLDFLRVHKYKGHALMLNDRIKSVSRLQSA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KAEEYISKLPSETLYTEFEYTFQGMGFERGWGDTAARVLEMMHLLLDILQAPDPSTLETFLGRVPMVFN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VILSPHGYFGQANVLGLPDTGGQIVYILDQVRALENEMLLRIQQQGLDFKPKILIVTRLIPDSKGTSCN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RLERVSGTEHTHILRVPFRSEHGILRKWISRFDVWPYLETFAEDAASEIVAELQGIPDFIIGNYSDGN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SLLAYKMGVTQCTIAHALEKTKYPDSDIYWKKFDDKYHFSCQFTADVLAMNNADFIITSTYQEIAGT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TVGQYESHTAFTLPGLYRVVHGINVFDTKFNIVSPGADMDIYFPYSDKQKRLTTLHGSIEKMLYDSEQT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DWIGTLTDKSKPIIFSMARLDRVKNISGLVECYGKNARLRELVNLVVVAGYIDVKKSNDREEILEIEKM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ELMKKYKLDGQFRWLTAQTNRARNGELYRYIADTKGAFVQPAFYEAFGLTVVEAMTCGLPTFATCHGGP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IIEHGVSGFHMDPYYPDQAAEFMADFFEKCKDDPSYWKKISDAGLQRIYERYTWKIYSERLMTLAGVY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FWKYVSKLERRETRRYLEMFYILKFRDLVKTVPLSIEDWH</w:t>
      </w:r>
    </w:p>
    <w:p w:rsidR="00A400D4" w:rsidRPr="003F66D4" w:rsidRDefault="00A400D4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4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TLKRSDSIADNMPEALKQSRYHMKKCFAKYIEKGRRTMKLQQLLDEMENVIDDQVERTRVLEGLLGD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FSIQEAVVNPPYVAFSIRPSPGFWEYVKVNSANLSVEGITVTDYLKFKEMIYDENWAKDANALEVDFG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DFSVPHLTLSSSIGNGLGFVSKFVTSKLSGRLENAQPLVDYLLSLNRQGEKLMINETLGTVGKLQMAL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EVYLSGLAKDTPYQNFEISFKEWGFEKGWGDTAERVKETMRCLSEVLQAPDPMNMEKFLSRLPTVFNV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IFSPHGYFGQADVLGLPDTGGQVVYILDQVKALEEELLLRIKQQGLNVKPQIVVATRLIPDARGTTCN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FEAIDGTKYSNILRVPFRVENRVLRQWVSRFDEVTTKILDLMEGKPDLIIGNYTDGNFAATLMAGKLG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QATIAHALEKTKYENSDVKWKELESKYHFPCQFMADIVAMNATDFIIASTYQEIAGSKDRTGQYESHA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TLPGLCRVVSGVNVFDPKFNIAAPGADQSVYFPHTEKQSRFTQFNPDIEELLYSKVVNDEHIGYLEDK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PIIFSMARLDTVKNLTGLTEWYGKNKRLRGLVNLVIVGGFFDPNKSKDREEMAEIKKMHELIEKYQLK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IRWIAAQTDRKRNGELYRCIADTKGAFVQPALYEAFGLTVIEAMNCGLPTFATNQGGPSEIIVDGISGF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IDPKNGDESSNIIADFFEKCKVDPGHWNKYSLEGLKRINECYTWKIYANKLLNMGNVYSFWRQLNKEQ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AKQRYIQLFFNLKFRELVQSVPIPTEEAQTPASEPTARTQSSAR</w:t>
      </w:r>
    </w:p>
    <w:p w:rsidR="00A400D4" w:rsidRPr="003F66D4" w:rsidRDefault="00A400D4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5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TLKRSDSIADNMPEALKQSRYHMKRCFAKYIEKGRRTMKLQQLLDEMENVIDDQVERTRVLQGLLGD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WFSIQEAVVNPPYVALSIRPSPGFWEFVKVNSADLSVEGITATDYLKFKEMIYDENWAKDANALEVDFG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DFSVPHLTLSSSIGNGLGFVSKFATSKLSGRLESAQPLVDYLLSLNHEGEKLMINETLSSVRKLRMAL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EAYLSGLPKDTQYQNFETSFKAWGFEKGWGNTAERVKETMRCLSEVLQAPDPLNMENFFSRLPTVFNV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IFSPHGYFGQADVLGLPDTGGQVVYILDQVKALEDELLLRIEQQGLNIKPQIVVVTRLIPEARGTKCNQ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LESINGTKHSNILRVPFSIENKVLRQWVSRFDDVITKLLDLMQRKPDLIIGNYTDGNLAATLMASKLG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QATIAHALEKTKYENSDVKWKELDPKYHFSCQFMADTIAMNATDFIIASTYQEIAGSKDRPGQYESHAS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TLPGLCRVVSGIDVFDPKFNIAAPGADQSVYFPYTEKQSRFTKFHPAIEELLYSKVVNDEHIGYLEDK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PIIFSMARLDTVKNLTGLTEWYGKNKRLRGLVNLVIVGGFFDPNKSKDREEMAEITKMHGLIKKYRLN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FRWIAAQTDRNRNGELYRCIADTKGAFVQPALYEAFGLTVIEAMNCGLPTFATNQGGPAEIIVDGISGF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IDPQNGDESSNIIADFFEKCKVDPGYWNKFAAEGLKRINECYTWKIYAKKLLNMGNMYSFWRQLNKEQ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AKQRYIQMLYNLQFRRLVVWSLSCNQEAWIRTAIILCHLTLLNMFIHNVFYLLLSEFNFSVYDH</w:t>
      </w:r>
    </w:p>
    <w:p w:rsidR="00A400D4" w:rsidRPr="003F66D4" w:rsidRDefault="00A400D4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6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QTALQRSETITESMPEALRQSRYHMKKCFSRFVAPGKRLMKRQHLMDEVDESIQDKNERQKVLEGL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SCTQEAAVIPPFVAFAVRPNPGFWEYVKVNAEDLSVEGISVSEYLQLKEMVFDEKWANNENALELD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AMDFSTPRLTLSSSIGNGVNYMSKFMSSKLSGSSEAAKPLLDYLLALNHQGENLMINQTLDTVAKLQ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AEVVVSAFPKDTPYQDFQQRLRELGFETGWGDTAERVKETMRLLSESLQAPYPMKLQLLFSRIPNM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IVIFSPHGYFGQSDVLGLPDTGGQVVYILDQVRALEEELLLKIKHQGLGVKPRILVVTRLIPNAGGT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VEPIFGTQHSHIVRVPFKTEKGVLPQWVSRFDDAADKVLEHMDSKPDLIIGNYSDGNLVASLMAR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SITLGTIAHALEKTKYEDSDVKWKELDAKYHFSCQFTADMIAMNSADFIITSTYQEIAGSNVRPGQYES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TAFTMPGLCRVVSGINVFDPKFNIASPGADQSVYFPYTEKQKRLTSFHPAIEELLYSNEDNHEHIGYL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RKKPIIFSMARLDTVKNITGLTEWFGKNTKLRNLVNLVVVAGFFDPSKSNDREEIAEIKKMHALIEKYQ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LKGQFRWIAAQTDRYRNGELYRCIADTKGAFVQPALYEAFGLTVIEAMNCGLPTFATNQGGPAEILVDGI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GFHIDPNNGDESSNKIADFFEKCKTDAEYWNKMSAAGLQRIYECYTWKIYANKVLNMGSVYGFWRQTN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QKLAKQRYIEAFYNLQFNNLVGYCGQLVL</w:t>
      </w:r>
    </w:p>
    <w:p w:rsidR="00A400D4" w:rsidRPr="003F66D4" w:rsidRDefault="00A400D4" w:rsidP="007A0586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</w:p>
    <w:p w:rsidR="00987FD9" w:rsidRPr="003F66D4" w:rsidRDefault="003827F3" w:rsidP="00F31851">
      <w:pPr>
        <w:bidi w:val="0"/>
        <w:spacing w:after="0" w:line="240" w:lineRule="auto"/>
        <w:rPr>
          <w:rFonts w:cs="Courier New"/>
          <w:color w:val="131313"/>
          <w:sz w:val="20"/>
          <w:szCs w:val="20"/>
        </w:rPr>
      </w:pPr>
      <w:r w:rsidRPr="003F66D4">
        <w:rPr>
          <w:rFonts w:cs="Courier New"/>
          <w:color w:val="131313"/>
          <w:sz w:val="20"/>
          <w:szCs w:val="20"/>
        </w:rPr>
        <w:t>&gt;</w:t>
      </w:r>
      <w:r w:rsidR="00987FD9" w:rsidRPr="003F66D4">
        <w:rPr>
          <w:rFonts w:cs="Courier New"/>
          <w:color w:val="131313"/>
          <w:sz w:val="20"/>
          <w:szCs w:val="20"/>
        </w:rPr>
        <w:t xml:space="preserve">PtrSUS7 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APVLKRSETIAESMPDALRQSRYHMRICFSRFVAPGRRLMKRQHIMDEVDKSIQDKNERQKVLEGLL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SSTQEAAVVPPFVAFAVRPNPGFWEYVKVNAEDLSVDGISVSEYLQFKEMIFDEKWASNENALEVD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AMDFSTPRLTLSSSIGNGLNYMSKFMSSKLRGNSDAAKPLLDYLLALDHQGENLMINQALDSVSKLQA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AEVVVSAFPKDAPYQDFQQSLKRLGFEKGWGDTAERVKETMRMLSESLQAPEPVKLELLFSRIPNV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IVIFSPHGYFGQSDVLGLPDTGGQIVYILDQVRALEEELLLKIRQQGLSVKPQILVITRLIPHAGGT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VEPIFGTKHSHIVRVPFKTEKGVLPQWVSRFDVYPYLERFAQDAADKVREHMDCKPDLLIGNYSD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QKLGTTLGTIAHALEKTKYEDSDAKWKELDPKYHFSCQFTADMIAMNTADFIITSTYQEIA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NRPGQYESHVAFTMPGLCRVVSGINVFDPKFNIASPGADQTVYFPYTEKQKRLTSFHPAIEELLYNNE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NNEHIGYLADKKKPIIFSMARLDTVKNITGLTEWYGKNAKLRNLVNLVVVAGFFDPSKSNDREEIAEIK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SLIEKYQLKGQFRWIAAQSDRYRNGELYRCIADTKGAFIQPALYEAFGLTVIEAMNCGLPTFATNQG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ISGFHIDPNNGDESSNKIADFVEKCKTDAEYWNKMSATGLQRIYECYTWKIYANKVLNMGS</w:t>
      </w:r>
    </w:p>
    <w:p w:rsidR="00A400D4" w:rsidRPr="003F66D4" w:rsidRDefault="00A400D4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YGFWRQMNKEQKLLKQRYIEAFYNLQFRNLVGYFRQLVT</w:t>
      </w:r>
    </w:p>
    <w:p w:rsidR="00590CDD" w:rsidRPr="003F66D4" w:rsidRDefault="00590CDD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866C64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1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GPSLKRSDSIADNMPEALKQSRYHMKKCFAKYVQKGRRIMKLQHLLDEMEDVIDDQMERTKVLEGL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DIWHSTQEALVNPPHVAFSIRPSPGFWEYVKVNSADLTVEGITATEYLKFKEVIFDESWAKDVNALEVD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AFDFSMPRLTLSSSIGNGLNFVSKFVTSKLSGSLENAQPLVDYLLSLNHHGEKLMINDNLNTVSKLQM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AEVYLSGLSKDTSYQNFELSFKEWGFEKGWGDTTERVKETMRSLSEVLQAPDPVNMEKFFSRVPTI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FSPHGYFGQSNVLGLPDTGGQVVYILDQVKALEEELLLRIKHQGLDVKPHIIVVTRLIPEARGT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LEAINGTKHSNILRVPFSIEDRVLRQWVSRFDVYPYIEKFTQDVTVKVLDLMDGKPDLIIGNYTD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AATLMANNLGITQATIAHALEKTKYEDSDIKWKELDPKYHFSCQFIADTIAMNAADFIIASTYQEIA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ERPGQYESHTAFTLPGLCRIVSGINVFDPKFNIAAPGADQSVYFPNTEKQKRFTQFHPAIEELLYSKE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NEEHIGYLADRSKPIIFSMARLDIVKNLTGLTEWYGKNKRLRNLVNLVIVGAFFDPTKSKDREEMAEIR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ALIEKYQLKSQFRWIAAQTDRQRNGELYRGIADTKGAFVQPALYEAFGLTVIEAMNCGLPTFATNQ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VSGFLIDPNNGDESSNKIADFFAKCKEDPGHWNKFSVDGLKRINECYTWKIYANRVLNMGC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YTFWRQLTKEQKQAKQRYIQLLYNLQFRSVVKNVPIPTEEAQQQAEPKPESKAASRQVT</w:t>
      </w: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2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GTPKLARIPSMRDRVEDTLSAHRNELVSLLCRYVDQGKGILQPHTLIDELDNIVSEDEARLGLRDGPF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ILKSAQEAIVLPPFVAIAIRPRPGVWEYVRVNVYELSVEQLSVSEYLRFKEELVDGPSNDPYVLELDFE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FNADVPRPNRSSSIGNGVQFLNRHLSSIMFRNKDCLEPLNDFLRAHKYKGHALMLNDRIQSISGLQSA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KAEEYISKLPPDSPYSEFEYKLQELGFERGWGDTAARVLETMHLLLDILQAPDPLSLETFLGRIPMVFN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VILSPHGYFGQANVLGLPDTGGQVVYILDQVRALENEMLLRIQKQGLDFKPRILIVTRLIPDAKGTTCN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RLERVSGTEHTHILRVPFRSEKGILRKWISRFDVWPYLETFAEDVASEIVAELQGIPDFIIGNYSDGN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SLLAYKMGITQCTIAHALEKTKYPDSDIYWKNFDDKYHFSCQFTADLLAMNNADFIITSTYQEIAGT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TVGQYESHTAFTLPGLYRVVHGIDVFDPKFNIVSPGADMSIYFPYSEKQKRLTALHASIEKMLYDPEPT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EWIGKLSDKSKPLIFSMARLDRVKNITGLVEIYGKNTKLRELVNLVVIAGYIDVKKSRDREEIAEIEKM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DLMKKYNLDGQFRWITAQTNRARNGELYRYIADTKGAFVQPAFYEAFGLTVVEAMTCGLPTFATCHGGP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IIEHGMSGFHIDPYHPDQAAEILVDFFQKCKEDPSHWNKISDAGLQRIYERYTWKIYSERLLTLAGVY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FWKYVSKLDRRETRRYLEMFYILKFRDLVKTVPLAIDDQH</w:t>
      </w: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3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VITRVHSFRERLDETLSAHRNEIVALLSRIEGKGKGILQHHHIIAEFEAIPEENRKKLLDSVFGE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RSAQEAIVLPPCVAFAVRPRPGVWEYIRVNVHALVVEELRVAEYLHFKEELVNGSVNGNVNGKFVLELD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EPFNASFPRPTLSKYIGNGVEFLNRHLSAKLFHDKESLHPLLEFLKVHCHKGKSMMLNDRIHSLDSLQY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LRKAEEYLTALSPETPYSQFEHKFQEIGLERGWGDTAERVLEMIRLLLDLLEAPDPCTLETFLGRIPM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MSPHGYFAQDNVLGYPDTGGQVVYILDQVRALETEMLHRIKQQGLDITPRILIVTRLLPDAVGTT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GQRLEKVFGTEHSDILRVPFRTEKGIVRKWISRFEVWPYLETYTEDVATEIGKELQGKPDLIIGNYSD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IVASLLAHKLGVTECTIAHALEKTKYPESDIYWKKFDEKYHFACQFTADLIAMNHTDFIITSTFQEIA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TVGQYESHTAFTLPGLYRVVHGIDVFDPKFNIVSPGADMSIYFPYTEEKLRLTSFHPEIEELLYSP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NEEHLCVLKDRNKPIIFTMARLDRVKNLTGLVEWYGKNAKLRELANLVVVGGDRRKESKDLEEQAEMK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HGLIEKYNLNGQFRWISSQMNRVRNGELYRYICDTKGVFVQPALYEAFGLTVVEAMTCGLPTFATCNG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AEIIVHGKSGFNIDPYHGDQAAELLVDFFEKCKVDPSYWNNISHGAMQRIQEKYTWQIYSQRLLTLTG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GFWKHVSKLDRLESKRYLEMFYALKYHKLAESVPLTVED</w:t>
      </w: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4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VITRVHSIRERLDETLSAHRNEIVALLSRIEGKGKGILQHHHIIAEFEAIPEENRKKLLDSVFGE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RSTQEAIVLPPWVALAVRPRPGVWEYIRVNVHALVVEELRVAEYLHFKEELVDGSVNGNFVLELDFEPF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NASFPRPTLSKYIGNGVEFLNRHLSAKLFHDKESLHPLLEFLKVHCHKGKNMMLNDRIHNLDSLQYVLR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EYLTALSPETPYSQFEHKFQEIGLERGWGDTAERVLEMIRLLLDLLEAPDPCTLETFLGRIPMVFNV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MTPHGYFAQDNVLGYPDTGGQVVYILDQVRALETEMLHRIKQQGLDITPRILIITRLLPDAVGTTCGQR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FGTEHSDILRVPFRTEKGIVRKWISRFEVWPYLETYTEDVATEIGKELQGKPDLIIGNYSDGNIVA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LLAHKLGVTECTIAHALEKTKYPESDIYWKKFDEKYHFSCQFTADLIAMNHTDFIITSTFQEIAGSKDT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GQYESHTAFTLPGLYRVVHGIDVFDPKFNIVSPGADESIYFAYTEEKRRLTSFHPEIEELLFSPVENEE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LCVLKDRNKPIIFTMARLDRVKNLTGLVEWYGKNAKLRELANLVVVGGDRRKESKDLEEQAEMKKMHG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EKYNLNGHFRWISSQMNRVRNGELYRYICDTKGVFVQPALYEAFGLTVVEAMTCGLPTFATCNGGPAEI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VHGKSGFNIDPYHGDQAAELLVDFFEKSKADPSHWNNISQGAMQRIQEKYTWQIYSQRLLTLTGVYGFW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HVSKLDRRESRRYLEMFYALKYRKLAESVPLTVED</w:t>
      </w: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5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NPKLGRIPSMRERVEDTLSAHRNELVSLLCRYVDQGKGILQPHTLIDEFDNIVGEDEARLGLRDGPF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ILKSAQEAIVLPPFVAIAIRPRPGVWEYVRVNVFELSVEQLSVSEYLQFKEELVDGPSHDPYVLELDFE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FNADVPRPNRSSSIGNGVQFLNRHLSSKMFRDKDCLEPLNDFLRAHKYKGHALMLNDRIQSISRLQSA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KAEEYISKLPPDTPYTDFEYTLQGLGFERGWGDTAARVQETMHLLSDILQAPDPSSLETFLGRIPMVFN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VILSPHGYFGQANVLGLPDTGGQVVYILDQVRALENEMLLRIQKQGLDFKPRILIVTRLIPDAKGTTCN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RLERVTGAEHTHILRVPFRSEKGILRKWVSRFDVWPYLETFAEDVASEIVAELQGFPDFIIGNYSDGN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SLLAYKMGVTQCTIAHALEKTKYPDSDIYWKNFDDKYHFSCQFTADLLAMNNADFIITSTYQEIAGT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TVGQYESHTAFTLPGLYRVVHGIDVFDPKFNIVSPGADMSIYFPYSVKEKRLTALHGSIEKMLYDPEPT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WIGTLSDKSKPLIFSMARLDQVKNITGLVEMYGKNTRLRELVNLVVVAGYIDVKKSKDREEIAEIEKM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DLMKKYNLDGQFRWITAQTNRARNGELYRYIADTKGAFVQPAFYEAFGLTVVEAMTCGLPTFATCHGGP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IIENGKSGFHIDPYHPDQAAQIMVDFFQQCKEDPSHWNKISNAGLQRIYERYTWKIYSERLLTLAGVY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FWKYVSKLERLETRRYLEMFYILKFRDLVKTVPLPVDDQH</w:t>
      </w: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BA069B" w:rsidRPr="003F66D4">
        <w:rPr>
          <w:rFonts w:cs="Courier New"/>
          <w:sz w:val="20"/>
          <w:szCs w:val="20"/>
        </w:rPr>
        <w:t xml:space="preserve">HbSUS6 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GPVLKRSETIAESMPDALRQSRYHMKICFSSFVATGKKLLKRQHIMDEMEKSIQDKVERKRVLEGLL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MSATQEAAVIPPYVAFAVRPNPGFWEYVKVNAEDLSVDGISASEYLQFKEMIFDENWASDENALEID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AIDFSTPRLTLSSSIGNGMKYISKFMSSKLNGSSGSAKPLLDYLLALDYQGENMMINEKLDTVAKLQV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LGAEDVLSAFPKHTPYQDFQHSLKELGFEKGWGNTAERVKETMRMLSESLQAQEPAKLELFFGRLPNI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IVIFSPHGYFGQADVLGLPDTGGQVVYILDQVRALEEELLLRIKQQGLNMKPQILVITRLIPDARGT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MEPIIDTKHSNILRVPFMTEKGVLPQWVSRFDVYPYLEKFAQDAADKVLEHMECKPDLIIGNYSD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NRLGITLGTIAHALEKTKYEDSDAKWKQLDPKYHFSCQFTADMIAMNTADFIITSTYQEIA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RPGQYESHETFTMPGLCRVVSGINVFDPKFNIAAPGADQSVYFPCTEKRRRLTSFYPAIEELLYNKE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NNEHIGYLADRKKPIIFSMARLDTVKNITGLTEWYGQNKRLRNLVNLVVVAGFFDPSKSKDREEIAEIN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ALIAKYQLVGQIRWIAAQTDRYRNGELYRCIADTKGAFVQPALYEAFGLTVIEAMNCGLPTFATNQG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VSGFHIDPNNGDESSKKIADFFEKCKTDPEYWNKMSTAGLQRIYECYTWKIYANKVLNMGS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YGFWRKLNKEQKFAKQRYIETFYNLQFRNLVKNVPVPSVEPRKLPSLPSSAATSKPQEQAPSAPSKPKK</w:t>
      </w:r>
    </w:p>
    <w:p w:rsidR="00BA069B" w:rsidRPr="003F66D4" w:rsidRDefault="00BA069B" w:rsidP="007A0586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QPTAPMEISEPQTTPRQEETEKKQLVSTQSNRVWISWSWWFLIITSLFAVWYVLMKLYSRFTR</w:t>
      </w: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3827F3" w:rsidP="00F31851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  <w:r w:rsidRPr="003F66D4">
        <w:rPr>
          <w:rFonts w:cs="AdvPTimesI"/>
          <w:sz w:val="17"/>
          <w:szCs w:val="17"/>
        </w:rPr>
        <w:t>&gt;</w:t>
      </w:r>
      <w:r w:rsidR="00837895" w:rsidRPr="003F66D4">
        <w:rPr>
          <w:rFonts w:cs="AdvPTimesI"/>
          <w:sz w:val="17"/>
          <w:szCs w:val="17"/>
        </w:rPr>
        <w:t xml:space="preserve">PpSus1 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ERALTRVQSLRERLDVTLSAHRNEIVALLSRIVNKGKGFMQPHELVAEFEAIPESNRQKLLDGAFGEV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THTQEVIVLPPWVALAVRPRPGVWEYIRVNVDALVVEELQVPEYLHFKEELVDGSANGNFVLELDFEPF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ASFPRPTLSKSIGNGVEFLNRHLSAKLFHDKESMHPLLEFLRVHCYKGKNMMLNDRIHNVNELQHVLRK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EDYLSTIAPETPYKQFEDKLQKLGLERGWGDTAERVLEMIQLLLDLLEAPDPCTLEKFLGQIPMVFNVV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SPHGYFAQDNVLGYPDTGGQVVYILDQVRALETEMLKRIKQQGLDITPRIIILTRLLPDAVGTTCGER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EKVYNTEYSHILRVPFRTEKGIVRRWISRFEVWPYLETYAEDAIQELSKELHGKPDLIIGNYSDGNIVA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LMAHKLGVTQCTIAHALEKTKYPDSDLYWKKLDDKYHFSSQFTADLIAMNHTDFIITSTFQEIAGSKDT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GQYESHTAFTLPGLYRVVHGIDVFDPKFNIVSPGADMSIYFPYSEKEKRLTSFHPEIEELLYSQVENKE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LCVLKDRNKPIIFTMARLDRVKNITGLVEWYGKNAKLRELVNLVVVAGDRRKESKDNEEKAEMKKMYE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DTYNLNGQFRWISSQMNRVRNGELYRVIADTKGAFVQPAVYEAFGLTVVEAMTCGLPTFATCKGGPAEI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VHGKSGYHIDPYHGDQAADILVDFFEKSRADPSHWDKISQGGLQRIYEKYTWQIYSERLLTLTGVYGFW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HVSNLDRLESRRYLEMFYALKYRKLAESVPRAEEE</w:t>
      </w: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3827F3" w:rsidP="00F31851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  <w:r w:rsidRPr="003F66D4">
        <w:rPr>
          <w:rFonts w:cs="AdvPTimesI"/>
          <w:sz w:val="17"/>
          <w:szCs w:val="17"/>
        </w:rPr>
        <w:t>&gt;</w:t>
      </w:r>
      <w:r w:rsidR="00837895" w:rsidRPr="003F66D4">
        <w:rPr>
          <w:rFonts w:cs="AdvPTimesI"/>
          <w:sz w:val="17"/>
          <w:szCs w:val="17"/>
        </w:rPr>
        <w:t xml:space="preserve">PpSus2 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RKSIEDTLAAHRNELVSLLSRYVDRGNGILQPHQMINELENVIAEDEGMQKLKDSPFSIVLQSAQEAIV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TPFVALALRPRPGVWEYVRVNVYELSVDLLSVAEYLWFKEELLDGECNDKYVLELDLEPFNATFPRPTR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SSIGNGVQFLNRHLSSIMFRNKESLEPLLDFLRTHKHDGHAMMLNDRIQSIPRLQSALAKAEEYLSKL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TTPYSDFEFDLQGMGFERGWGDTAQRVSEMVHLLLEILQAPDPSTLETFLGRIPMVFNVVIVSPHGYF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ANVLGLPDTGGQVVYILDQVRALENEMLLRIQNQGLDVIPKILIVTRLIPDAKGTTCNQRLERISGTEH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HILRVPFRTENGIMRKWISRFDVWPYLETFAEDASNEIAAELQGVPDLIIGNYSDGNLVATLLSNKLGI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QCNIAHALEKTKYPDSDIYWKKHEDKYHFSSQFTADLIAMNNADFIITSTYQEIAGSKNNVGQYESHTA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FTLPGLYRVVHGIDVFDPKFNIVSPGADMCIYFPYSEKERRLTALHGSIEELLYGAEQNEEHIGILSDRS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PIVFSMARLDRVKNLTGLVECYGKSTKLRELVNLVVVGGYIDAKNSRDREEVAEIEKMHDLVKKYNLS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FRWIAAQMNRARNGELYRYIADTKGVFVQPAFYEAFGLTVVEAMTCGLPTFATCHGGPAEIIEHGISGF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HIDPYHQDQVAALLIDFFDQCQKHPGYWEKISEAGLKRIYERYTWKIYSERLLNLAGVYGFWKHVSKLER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RETRRYLDMFYILKYRNLVKSIPLAVDEQH</w:t>
      </w: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3827F3" w:rsidP="00F31851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  <w:r w:rsidRPr="003F66D4">
        <w:rPr>
          <w:rFonts w:cs="AdvPTimesI"/>
          <w:sz w:val="17"/>
          <w:szCs w:val="17"/>
        </w:rPr>
        <w:t>&gt;</w:t>
      </w:r>
      <w:r w:rsidR="00837895" w:rsidRPr="003F66D4">
        <w:rPr>
          <w:rFonts w:cs="AdvPTimesI"/>
          <w:sz w:val="17"/>
          <w:szCs w:val="17"/>
        </w:rPr>
        <w:t xml:space="preserve">PpSus4 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GFSTYILVSLIFRCFMQEVCAGEEAIVLPPFVALAFRPRPGVWEYVRVNVYELSVDHLTVAEYLQFKEE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DGECNDNYVLELDFEPFNAAFPRPTRSSSIGNGVQYLNRHLSSIMFSKKESLEPLLDFLRTHKHDGHA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MLNDRIHSILRLQSALAKAEEYLSKFPPTTPYSEFQFDLQGMGFERGWGDTAQRVSEMVHLLLEILQAP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PSTLESFLGRIPMVFNVVIVSPHGYFGQANVLGLPDTGGQVVYILDQVRALENEMLLRIQNQGLGVIPK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LIVTRLIPDAKGTTCNQRLERVSSTEHTHILRVPFRTKNGILRKWLSRFDVWPYLETFAEDASNEIAAV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QGVPDLIIGNYSDGNLVATLLSYKLGITQCNIAHALEKTKHPDFDIYWKKHEDKYHFSSQFTADLIAMN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ADFIITSTYQEIAGSKNNVGQYESHTAFTLPGLYRVVHGIDVFDPKFNIVSPGADMCIYFPYSEKERR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ALHGSIEELLYGAEQNEEHIGILSDRSKRIVFSMARLDRVKNLTGLVEFYAKSTKLRELVNLVVVGGYI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VKNCRDREEMAEIEKMHGLIKKYNLSGQFRWIVTQMNHARNGELYRYVADTKGVFVQPAFYEAFGLTVV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AMSCGLPTFATCHGGPAEIIEHGISGFHIDPYHPDQVAALLVDFFDQCQKDPGYWERISETGLKRIFER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TWKIYSERLLNLAGVYGFWKHVSKLERRETRRYLEMFYILTYRNLVSSVILPSMTQ</w:t>
      </w:r>
    </w:p>
    <w:p w:rsidR="00837895" w:rsidRPr="003F66D4" w:rsidRDefault="00837895" w:rsidP="00837895">
      <w:pPr>
        <w:autoSpaceDE w:val="0"/>
        <w:autoSpaceDN w:val="0"/>
        <w:bidi w:val="0"/>
        <w:adjustRightInd w:val="0"/>
        <w:spacing w:after="0" w:line="240" w:lineRule="auto"/>
        <w:rPr>
          <w:rFonts w:cs="AdvPTimesI"/>
          <w:sz w:val="17"/>
          <w:szCs w:val="17"/>
        </w:rPr>
      </w:pPr>
    </w:p>
    <w:p w:rsidR="00837895" w:rsidRPr="003F66D4" w:rsidRDefault="003827F3" w:rsidP="00F31851">
      <w:pPr>
        <w:autoSpaceDE w:val="0"/>
        <w:autoSpaceDN w:val="0"/>
        <w:bidi w:val="0"/>
        <w:adjustRightInd w:val="0"/>
        <w:spacing w:after="0" w:line="240" w:lineRule="auto"/>
        <w:rPr>
          <w:rFonts w:cs="AdvPTimes"/>
          <w:sz w:val="17"/>
          <w:szCs w:val="17"/>
        </w:rPr>
      </w:pPr>
      <w:r w:rsidRPr="003F66D4">
        <w:rPr>
          <w:rFonts w:cs="AdvPTimesI"/>
          <w:sz w:val="17"/>
          <w:szCs w:val="17"/>
        </w:rPr>
        <w:t>&gt;</w:t>
      </w:r>
      <w:r w:rsidR="00837895" w:rsidRPr="003F66D4">
        <w:rPr>
          <w:rFonts w:cs="AdvPTimesI"/>
          <w:sz w:val="17"/>
          <w:szCs w:val="17"/>
        </w:rPr>
        <w:t xml:space="preserve">PpSus5 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GAAIKRSESIAESMPEALRQSRYHMKRCFAKYIEKGKRIMKLPHLMSEMETVIDDKVERNQVLEGV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LCSTQEAVVIPPFVVFAIRPNPGYWEFVKVSSEDLSVESITVRDYLKFKETLYDEKWSNDENTLEVD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RAIDFSTPHLTLSSSIGNGLNFVSKFTSSKLAGRLENAQPLVDYLLSLNHEGENLILNENLNTASKLQT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TEVYLSALPKDMPYQNFELRFKEWGFEKGWGDTAERTKETMKLLSEVLQAPDPLNLERFFSRLPII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FSPHGYFGQADVLGLPDTGGQVVYILDQVQALEEELLLRIKQQGLTVKPQILVVTRLIPEAKGTK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LEPINGTKYSNILRVPFRTEKGILRRWVSRFDIYPYLELFAQDASAKVLDIMEGKPDLIIGNYSD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LVASLMASKLGITQATIAHALEKTKYEDSDIKWKELDPKYHFSCQFLADTISMNATDFVIASTYQEIA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KDRPGQYESHTAFTLPGLCRVVSGINVFDPKFNIAAPGADQSVYFPYTEKQKRLTSFHPAIEELLYSKE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NSEHIGFLADRKKPIIFSMARLDTVKNITGLVEWYGKNKRLRNLVNLAVVGGFFDPSKSKDREEIAEIK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HTLIEKYQLRGQIRWIAAQTDRNRNGELYRCIADTRGAFVQPALYEAFGLTVIEAMNCGLPTFATNQ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ISGFHIDPNNGDEASNKIADFFEKSKTDATYWDRFSKAGLQRIYECYTWKIYANKVLNMGS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YTFWRQLNKEQKQAKQRYIQMFFNLQYRNLVKNVPIPSDEAEQPVPKPTAKSQPTPRHVNLN</w:t>
      </w:r>
    </w:p>
    <w:p w:rsidR="00837895" w:rsidRPr="003F66D4" w:rsidRDefault="00837895" w:rsidP="00837895">
      <w:pPr>
        <w:bidi w:val="0"/>
        <w:spacing w:after="0" w:line="240" w:lineRule="auto"/>
        <w:rPr>
          <w:rFonts w:cs="AdvPTimesI"/>
          <w:sz w:val="17"/>
          <w:szCs w:val="17"/>
        </w:rPr>
      </w:pPr>
    </w:p>
    <w:p w:rsidR="00BA069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AdvPTimesI"/>
          <w:sz w:val="17"/>
          <w:szCs w:val="17"/>
        </w:rPr>
        <w:t>&gt;</w:t>
      </w:r>
      <w:r w:rsidR="00837895" w:rsidRPr="003F66D4">
        <w:rPr>
          <w:rFonts w:cs="AdvPTimesI"/>
          <w:sz w:val="17"/>
          <w:szCs w:val="17"/>
        </w:rPr>
        <w:t xml:space="preserve">PpSus6 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TPALKRSDTIAETMPDALRQSRYHMKKCFARFVAMGKRLMKMQHVMEELEKSIEDKHERSKVLEGL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YIISSTQEAAVVPPYVAFAVRPNPGFWEFVKVNADDLAVDGITASEYLKFKEMIFDDNWANDENALEID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GGIDFATPRMKLPSSIGNGLNFILKLISSRLATANSSDYAKPLLDYLSQLHYHGENLMINETLNTVAKL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TALIQAEVVVSTLPKDTPFPNFEHRLKELGFEKGWGDTAERVGETMKMLSEVLQAPDSAKLECFFSRLP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NTFNIVIFSPHGYFGQSDVLGLPDTGGQVVYILDQVRALEEELLLRIKQQGLAVKPQILVVTRLIPDARG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KCNQELEAIINTKHSHILRVPFRTHRGILRQWLSRFDIYPYLETFAQDATAKILERMECKPDLIIGNYS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GNLVASLTAGKLGITQGTIAHALEKTKYEDSDAKWKEFDPKYHFSCQFTADIISMNSADFVITSTFQEI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GGKDRPGQYESHTAFTMPGLYRVVSGIDVFDPKFNIAAPGADQSVYFPCSEKQRRFTKFHPAIEELLYN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AENDEHIGYLADKKKPIIFSMARLDTVKNLSGLVEWFGKNKRLRSLVNLVIVGGFFDPSKSKDREEIAE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KKVHALVQEYRLTGQFRWIAAQTDRYRNGELYRCIADTRGAFVQPALYEAFGLTVIEAMNCGLPTFATN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QGGPAEIIVDGVSGFHIDPNNGDESSNKIADFFEKCKTDGEYWNKMSAAGLQRIYECYTWKIYANKVLNM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STYGFWRQLRKEQKLANQTYIHMFYSLLFRNLARNVGVPSDGFEQPTAKAITAAGQPTPVAPPTSPIPQ</w:t>
      </w:r>
    </w:p>
    <w:p w:rsidR="00837895" w:rsidRPr="003F66D4" w:rsidRDefault="00837895" w:rsidP="0083789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ITPTPRERDEGLEEKQKQQQLGEPRSPTARCILNCCCVIIGFLILVYYKIRNMYNYN</w:t>
      </w:r>
    </w:p>
    <w:p w:rsidR="00837895" w:rsidRPr="003F66D4" w:rsidRDefault="00837895" w:rsidP="00837895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837895" w:rsidRPr="003F66D4" w:rsidRDefault="00837895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1</w:t>
      </w:r>
      <w:r w:rsidR="00A11332" w:rsidRPr="003F66D4">
        <w:rPr>
          <w:rFonts w:cs="Courier New"/>
          <w:sz w:val="20"/>
          <w:szCs w:val="20"/>
          <w:rtl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ERALTRVHSLRERLDETLSAHRNEILALLSRIEGKGKGILQNHQLIAEFESISEENRKHLTEGAFGEVLRATQEAIVLPPWVALAVRPRPGVWEYIRVNVHALVVEELLVAEYLHFKEELVDGGSNGNFVLELDFEPFNASFPRPTLSKSIGNGVEFLNRHLSAKLFHDKESMHPLLEFLRVHCHKGKNMMLNDRIQNLNSLQHVLRKAEEYLTTVVPETPFSELALRFQEIGLERGWGDTAERALEMIQLLLDLLEAPDPCTLETFLGRIPMVFNVVILTPHGYFAQDDVLGYPDTGGQVVYILDQVRALEDEMLLRIKQQGLDITPQILIITRLLPDAVGTTCGQRLEKVYGTKYSDILRVPFRTEKGVVRKWISRFEVWPYLETYTEDVAVEIAKELQGKPDLIIGNYSDGNIVASLLAHKLGVTQCTIAHALEKTKYPDSDIYWKNLDDKYHFSCQFTADLIAMNHTDFIITSTFQEIAGSKDTVGQYESHTAFTLPGLYRVVHGIDVFDPKFNIVSPGADMSIYFPYTEEKRRLKSFHPEIEELLYSDVENKEHLCVLKDRNKPILFTMARLDRVKNLTGLVEWYGKNAKLRELVNLVVVGGDRRKESKDLEEQAEMKKMYSLIDQYKLNGQFRWISSQMNRVRNGELYRYICDTKGAFVQPALYEAFGLTVVEAMTCGLPTFATCKGGPAEIIVNGKSGYHIDPYHGEQAAEILVDFFEKCKADPSYWDKISLGGLKRIEEKYTWKIYSQRLLTLTGVYGFWKHVSNLDRLESRRYLEMFYALKYRKLAESVPLAVE</w:t>
      </w: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2</w:t>
      </w:r>
      <w:r w:rsidR="00A11332" w:rsidRPr="003F66D4">
        <w:rPr>
          <w:rFonts w:cs="Courier New"/>
          <w:sz w:val="20"/>
          <w:szCs w:val="20"/>
          <w:rtl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lastRenderedPageBreak/>
        <w:t>MFRFPPYFVFVCYSIERLGCGTYKRQQILSLLEAESNGAAIADVLNATQEAAVSSPWVAFAVRTSPGVWCYIRVNVQTVDVEEISVSKYLLFKEEIVDGRKSNGNFAFEVDFEPFRALPHPTLSNSIGHGMEFLNRHMSAKLFNDKESMQSLLEFLRVHSHMGKNMMLNEKIQDLGTLQSSLRMAEKYLSMLAPDTSYAEFEQKFQEIGLERGWGDNAEHVLGMIQLLLDLLQAPESSTLETFLGKIPRVFNVVIFTPHGYFAQDNVLGYPDTGGQVVYILDQVRALENEMLLRIKQQGLDITPRILIITRLLPDAVGTTCGQRVEKVYGTKYSDILRVPFRTEEGIVRKWISRFEVWPYLETFTEDVATEIIQELQCKPDLIIGNYSDGNIVASLLAHKLDVTQCTIAHALELTKYPDSDINWKKLDDKYHFSCQFTADLFAMNRTDFIITSTFQEIAGSKDTVGQYESHTAFSLPGLYRVVNGIDAFDPKFNIVSPGADMTIYFPYMEEKRRLKHFHSEIEELLYSPVENKEHLCVLKDSSKPILFTMARLDRVKNLTGLVEWYGKNAKLRELVNLVVVGGDRRKESKDLEEQAEMKKMYGLVDTYKLNGQFRWISSQMNRVRNGELYRYICDTKGAFVQPALYEAFGLTVVEAMTCGLPTFATCNGGPAEIIVHGKSGFHIDPYKGDQAAGILVDFFEKCKVDPGHWDEISQGGLKRIQEKYTWKIYSERLLNLSGVYGFWKHLSKLDSREKNRYLEMFYSLMYRKQVQTVPLAVDE</w:t>
      </w: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3</w:t>
      </w:r>
      <w:r w:rsidR="00A11332" w:rsidRPr="003F66D4">
        <w:rPr>
          <w:rFonts w:cs="Courier New"/>
          <w:sz w:val="20"/>
          <w:szCs w:val="20"/>
          <w:rtl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APKLSRIPSIRERVEDTLSVHRNELVSLLSRYVAQGKGILQPHVLIDELDNIFGDDEGRQNLRDGPFSEVIKSAQEAIVLPPFVAIAVRPRPGVWEYVRVNVYELSVEQLSVSEYLHFKEELVDAAFNERFVLELDFEPFNATFPRPNRSSSIGNGVQFLNRHLSSSMFRNKDCLEPLLDFLRAHKYKGHLLMLNDRIQSISRLQSSLSKAEDHLSKLPPDTPFSQFEYVLQGMGFEKGWGDTAEHVLEMMHLLLDILQAPDPSTLEKFLGRLPMVFNVVILSPHGYFGQANVLGLPDTGGQVVYILDQVRALENEMLLRIKRQGLDISPKILIVTRLIPDAKGTTCNQRLERVSGTEHTHILRVPFRSEKGILRQWISRFDVWPYLETFTEDVGSEITAELQGFPDFIIGNYSDGNLVASLLAYKMGITQCTIAHALEKTKYPDSDIYWKKFDEKYHFSCQFTADLIAMNNADFIITSTYQEIAGTKNTVGQYESHTAFTLPGLYRVVHGIDVFDPKFNIVSPGADMDIYFPYSEKQKRLTALHGSIEQLLFDPEQNDEHVGTLSDRSKPIVFSMARLDHVKNMTGLVECYGKNSQLRELVNLVVVAGYIDVNKSKDREEIAEIEKMHELMKTYKLDGQFRWIAAQTNRARNGELYRYIADTKGAFVQPAFYEAFGLTVVEAMTCGLPTFATCHGGPAEIIEHGASGFHIDPYHPDQAAELMADFFGKCKENPSHWKKISDGGLKRIYERYTWKIYSERLMTLAGVYGFWKYVSKLERRETRRYLEMFYILKFRDLVKSVPLASENQH</w:t>
      </w: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4</w:t>
      </w:r>
      <w:r w:rsidR="00A11332" w:rsidRPr="003F66D4">
        <w:rPr>
          <w:rFonts w:cs="Courier New"/>
          <w:sz w:val="20"/>
          <w:szCs w:val="20"/>
          <w:rtl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SSPSLKRSDTIADTMPDALRQSRYYMKKCFSRFVAKGKRLMKRHHLMDEVEKSIEDKIERGKVLEGLLGYILSSTQEAAVVPPNVAFAVRPNPGSWEYVKVNSEDLTVDGINVLEYLKFKETIFDQDWAKDENALELDFGAMDFSSPRLTLSSSIGNGVNYVSKFMSTRLSANSEKAKQFLDYLLALNHRGEQLMINDTLDTVDKLQAALIVAEVSISDLPKDTPYQEFQQRFKEWGFEKGWGNTAERVRETMRLFSEVLQAPDAAKLQVLFSRLPNMFNVVIFSPHGYFGQADVLGLPDTGGQVVYILDQVRALEEELLLRIKQQGLSVKPQILVVTRLIPNSKGTKCNQELEPIYDTKHSHILRIPFKTEQAILPQWVSRFDIYPYLGRFAQDATAKILDLMEGKPDLIIGNYSDGNLVASLMASKLGITQATIAHALEKSKYEDSDAKWKELDPKYHFSCQFTADLIAMNQTDFIITSTYQEIAGSKDRPGQYESHTAFTMPGLCRVVSGINVFDPKFNIAAPGADQSVYFPYTEKQKRLTSFHPDIEELLYSKEDNSEHIGYLADRKKPIIFSMARLDTVKNITGLTEWYGKNKRLRNMVNLVVVAGFFDPSKSHDREEIAEIKKMHTLIEKYQLQGQFRWIAAQTDRYRNGELYRCIADTKGAFVQPALYEAFGLTVIEAMNCGLPTFATNQGGPAEIIIDGVSGFHIDPNNGDESSNKIADFFEKCKTDAGYWNQMSAAGRQRIYECYTWKIYANKVLNMGSIYGFWRQINKEPKEAKQRYIQMFYSLLFRKLASNVPIKVPEPLQSAQTSPVESQQPAAATGIAKPQPPASAVIDKPNQQEKTAQQKKRHVRKTMTVI</w:t>
      </w: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A11332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5</w:t>
      </w:r>
      <w:r w:rsidR="00A11332" w:rsidRPr="003F66D4">
        <w:rPr>
          <w:rFonts w:cs="Courier New"/>
          <w:sz w:val="20"/>
          <w:szCs w:val="20"/>
          <w:rtl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ATSLKRSDSIADNMPDALKQSRYHMKRCFVRYIEKGKRIMKLHDLMDELNEVIDDEDVRTQVLEGLLGYILCSTQEAVVMPPHVAFAIRPNPGFWEFVKVNSDDLSVEAITVTDFLKFKELVFDEDWAKDENALEVDFGAYEFSLPQLTLSSSIGNGISFVSKFVTAKLSGRQDCAQPLVDYLLSLDHQGEKLMINDNLNTAEKLQMALIVAEVSLSTLPKDTPYQKFELRFKEWGFEKGWGHTAERVRETMRSLSEVLQAPDPLHMEKFLSSLPILFNVVIFSPHGYFGQADVLGLPDTGGQVVYILDQVKALEEELLLRIKQQGLYIKPQIVVVTRLIPDARGTKCNQELEPIEGTKHSNILRVPFKTDKGILHRWVSRFDVYPYLEGFAQDATTMILELLGGKPDLIIGNYSDGNLVASLMASKLGITQATIAHALEKTKYEDSDVKWKELDPKYHFSCQFIADTIAMNATDFIIASTFQEIAGSKDRPGQYESHTAFTLPGLCRVVKGIDVLDPKFNIAAPGADQSVYFPYTEKQRRLTKFHPEIEELLYNKEDNNEHIGYLADRKKPIIFSMARLDVVKNLTGLTEWYGKNKRLRNLVNLVIVGAFFDPSKSKDREETAEIKKMHALMEKYQLKGQMRWIAAQSDRLRNGELYRCIADTKGAFVQPALYEAFGLTVIEAMNCGLPTFATNQGGPAEIIVDGVSGFHIDPYNGDESSDKIADFFEACKVDPTYWNKFSTEGLKRINECYTWKIYANKMLNMGCMYSFWKQLNKGQKLAKQRYIEMFYNLLFKNLVKNVPVPNEEAQQPMSEPAVKPQHSLRQARSSTNMLHF</w:t>
      </w:r>
    </w:p>
    <w:p w:rsidR="00A11332" w:rsidRPr="003F66D4" w:rsidRDefault="00A11332" w:rsidP="00A11332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37B76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11332" w:rsidRPr="003F66D4">
        <w:rPr>
          <w:rFonts w:cs="Courier New"/>
          <w:sz w:val="20"/>
          <w:szCs w:val="20"/>
        </w:rPr>
        <w:t>CitSUS6</w:t>
      </w:r>
      <w:r w:rsidR="00A11332" w:rsidRPr="003F66D4">
        <w:rPr>
          <w:rFonts w:cs="Courier New"/>
          <w:sz w:val="20"/>
          <w:szCs w:val="20"/>
        </w:rPr>
        <w:tab/>
      </w:r>
    </w:p>
    <w:p w:rsidR="001637D3" w:rsidRPr="003F66D4" w:rsidRDefault="001637D3" w:rsidP="001637D3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PHSKLDSMRDRVQDTLSVHRNELVSLLSRYAGKGKGILQRHHLTEEMDDIVKEDEGMQKLSKSPFMKVLQSAQEAIILPPFVVLAVRPRPGVWEYVRVNVYELSVDRLNVAEYLKSKEELVEGQSGDNYVLELDLEPFNATFPRPTRSSSIGNGVQFLNRHLSSVMFRNKESLEPLLNFLRVHKHDGFVMMLNDRIQSISKLQSALQRAEEYLSKFPPDTPYSEFEFEIQGMGFERGWGDTAQRVSEMVHLLLDILQAPDPATLETFLGRIPMVFNVVIVSPHGYFGQANVLGLPDTGGQVVYILDQVRALENEMLLRIQNQGLDVIPKILIVTRLIPDAKGTTCNQRLERISGTEHTHILRVPFRTENGILRKWISRFDVWPYLETFAEDASNEIAAELQGVPDLIIGNYSDGNLVATLLSYKLGVTQCNIAHALEKTKYPDSDLYWRKFEEKYHFSSQFTADLTAMNNADFIITSTYQEIAGSKNNVGQYENHTAFTLPGLYRVVHGIDVFDPKFNIVSPGADMCIYFPYSDKEKRLIALHGQIEDLLYDPKQNDEHVGILNDRSKPLIFSMARLDGVKNLTGLVECYGKSSKLRELVNLVVVGGYMDVKNSRDREEMAEIEKMHGLIKQYNLHGQFRWISAQMNRVRNGELYRYIADTRGVFVQPAFYEAFGLTVVEAMTCGLPTFATCHGGPAEIIEHGVSGFHIDPYHPDQVAELMIEFFEKCYNDPSHWNKISDGGLKRIYERYTWKIYSERLLTLAGVYGFWKYVSKLDRRETRRYLEMFYILKFRDLAKSVRLAVDEQH</w:t>
      </w:r>
    </w:p>
    <w:p w:rsidR="00737B76" w:rsidRPr="003F66D4" w:rsidRDefault="00737B76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1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APALKRTDSVVDNMPDALRQSRYHMKRCFAKYLEKGRRIMKLHHLMEEMELVIDDKSERSQVLEGILGFILSSTQEAVVDPPYVAFAIRPNPGVWEFVKVSSEDLSVEAITPTDYLKFKERVHDEKWATDENSFEADFGAFDSQIPLLTLSSSIGNGLEFTSKFLTSKLTGKLEKTQAIVDYLLTLNHQGESLMINDSLNSAAKLQMALVVADAFLSGLSKDTAYQNFELRFKEWGFERGWGDTAGRVKETMRTLSEVLQAPDPMNLEKFLSNLPIIFNVVIFSVHGYFGQADVLGLPDTGGQVVYILDQVKSLEAELLLRIRQQGLNVKPQILVVTRLIPDARGTKCHHELEPISDTKHSHILRVPFQTDKGILRQWISRFDIYPYLERFTQDATAKILEFMEGKPDLVIGNYTDGNLVASLMARKLGITQGTIAHALEKTKYEDSDVKWKELDPKYHFSCQFMADTVAMNASDFIITSTYQEIAGSKDRPGQYESHAAFTLPGLCRVVSGINVFDPKFNIVAPGADQSVYFPYTEKEKRLSQFHPAIEDLLFSKVDNIEHIGYLADRRKPIIFSMARLDVVKNLSGLVEWYGKNKRLRNLVNLVIVGGFFDPSKSKDREEMAEIKKMHDLIDKYQLKGQFRWIAAQTNRYRNGELYRCIADTRGAFVQPALYEAFGLTVIEAMNCGLPTFATNQGGPAEIIVDGVSGFHIDPLNGEESSNKIADFFEKCKVNQSQWNVISEAGLQRINECYTWKIYANKMVNMGNIYTFWRQVNKEQKEAKQRYIQMFYNLIFKNLVKTVPAPSDEPQQPVGKQPSLKSRSTGRSQSRLQRLFGN</w:t>
      </w:r>
    </w:p>
    <w:p w:rsidR="0022611F" w:rsidRPr="003F66D4" w:rsidRDefault="0022611F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2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TQPKLGRISSIRDRVEDTLSAHRNELISLLSRYVAQGKGILQPHNLIDELDNIPGDDEAIVDLKNGPFGEIVKSAKEAIVLPPFVAIAVRPRPGVWEYVRVNVSDLSVEQLSISEYLSFKEELVDGKINENFVLELDFEPFNATFPRPTRSASIGNGVQFLNRHLSSIMFRNKDSLQPLLDFLRAHKYKGHALMINDRVQTISNLQSALAKTEDYLSKLASDTLYSEFEYVLQGMGFERGWGDTAERVLEMMHLLLDILQAPDPSTLETFLGRVPMVFNVVILSPHGYFGQANVLGLPDTGGQVVYILDQVRALENEMLLRIKKQGLDFTPRILIVTRLIPDAKGTTCNQRLERVSGTDHTHILRVPFRSESGTLRKWISRFDVWPYLETYAEDVASEIAAELQGYPDFIIGNYSDGNLVASLLAYKMGVTQCTIAHALEKTKYPDSDLYWKKFEDKYHFSCQFTADLIAMNNADFIITSTYQEIAGTKNTVGQYESHTGFTLPGLYRVVHGIDVFDPKFNIVSPGADMSIYFPYSEKQNRLTALHGSIEKLLFDPEQTDEYIGSLKDKSKPIIFSMARLDRVKNITGLVECFGKNSKLRELVNLVVVAGYIDVKKSSDREEIAEIEKMHELMKKYNLNGDFRWIAAQTNRARNGELYRYIADTQGAFIQPAFYEAFGLTVVEAMTCGLPTFATCHGGPAEIIEHGISGFHIDPYHPDQASELLVEFFQKSKEDPDHWKKISNGGLQRIYERYTWKIYSERLMTLAGVYSFWKYVSKLERRETRRYLEMFYILKFRDLANSVPLAKDDAS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3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NHPLTHSHSFRERFDETLTGHRNEILALLSRLEAKGKGILQHHQVVAEFEEIPEESRKKLQDGVFGEVLRSTQEAIVLPPFVALAVRPRPGVWEYLRVNVHMLVVDELRPAEYLRFKEELVEGSSNGNFVLELDFEPFNASFPRPTLNKSIGNGVEFLNRHLSAKLFHDKESMQPLLEFLRLHSYKGKTMMLNDKVQSLDSLQHVLRKAEEYLISVAPETPYSEFENRFREIGLERGWGDTAERVLEMIQLLLDLLEAPDPCTLETFLGRVPMVFNVVILSPHGYFAQDNVLGYPDTGGQVVYILDQVRALENEMLNRIKKQGLDITPRILIITRLLPDAVGTTCGQRLERVYDTEYCDILRVPFRTEKGIVRKWISRFEVWPYLETYTEDVALELAKELQAKPDLIVGNYSDGNIVASLLAHKLGVTQCTIAHALEKTKYPESDIYWKKFEEKYHFSCQFTADLFAMNHTDFIITSTFQEIAGSKDTVGQYESHTAFTLPGLYRVVHGIDPFDPKFNIVSPGADMGIYFPYTETERRLTEFHSDIEELLYSSVENEEHICVLKDRNKPIIFTMARLDRVKNITGLVEWYGKNARLRELVNLVVVAGDRRKESKDLEEKAEMKKMYGLIETYKLNGQFRWISSQMNRVRNGELYRVICDTRGAFVQPAVYEAFGLTVVEAMTCGLPTFATCNGGPAEIIVHGKSGYHIDPYHGDHAAEILVEFFEKSKADPSHWDKISQGGLKRIHEKYTWQIYSDRLLTLTGVYGFWKHVTNLERRESKRYLEMFYALKYRKLVYFFHYYTIQWLHL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4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TASNSALKRSDSITDSMPEALKQSRFHMKRCFARFVASGKRLMKQQHVMDDAEKTVEDKVERKKLLDGMLGYIFSCTQEAAVVPPYIAFAVRPNPGFWEYIKVNADDLQVEGIEAVEYLKYKEMIFDEKWANDENALELDFGAIDFSTPRMVLSSSIGNGLNFTTKILTSRLSESSQNINPLLDYLLSLNYQGENLMIKDTLNTMPKLQQALKVAEAYVSALHKDTPYQKFEDRFKEWGFDKGWGNTAGRVKETMKLLSEVLESADPVKLESLFSRLPNMFNIVILSIHGYFGQADVLGLPDTGGQVVYILDQVRALEEELLHKIELQGLDVKPQILVVTRLIPDAKGTTCNQELEPVTHTKHSNILRVPFYTDKGMLHQWVSRFDIYPYLERFSQDATAKILELMEDKPDLIIGNYTDGNLVSSLMASKLGVTQATIAHALEKTKYEDSDAKWMAFDEKYHFSCQFTADIISMNAADFIITSTYQEIAGSKQKPGQYETHTAFTMPGLCRAVSGINVFDPKFNIAAPGADQSVYFPSTEKEQRLIAFHPAIEELLFSKDDNEEHIGFLEDMKKPIIFSMARLDKVKNLSGLVEWYARNKRLRSLVNLVVVGGFFNPAKSKDREETEEIKKMHFLMKEYNLKGQFRWIAAQTDRYRNSELYRCISDSKGAFVQPALYEAFGLTVIEAMNCGLPTFATNQGGPAEIIVDEVSGFHIDPYNGDESSDKIADFFEKCKIDSEHWNRMSKAGLQRINECYTWKIYAKKVLNMGSIYGFWKRLNKEQKLAKERYNHMFYNLQFRNLAKQVPIPSERPQDPTQMPKPSAPAPSRRPAAKARPKKVSEHGIVGAPLTLLTAAATPKIKDHPTTSGEGVSARTATSEQSGGGGGLFGLRWLVSIISFLCAIHYLLKNLDRLFTREQ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5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TDRLTRVHSLRERLDETLTANRNEILALLSRIEAKGKGILQHHQVIAEFEEIPEENRQKLTDGAFGEVLRSTQEAIVLPPWVALAVRPRPGVWEYLRVNVHALVVEELQPAEYLHFKEELVDGSSNGNFVLELDFEPFNAAFPRPTLNKSIGNGVQFLNRHLSAKLFHDKESLHPLLEFLRLHSVKGKTLMLNDRIQNPDALQHVLRKAEEYLGTVPPETPYSEFEHKFQEIGLERGWGDNAERVLESIQLLLDLLEAPDPCTLETFLGRIPMVFNVVILSPHGYFAQDNVLGYPDTGGQVVYILDQVRALENEMLHRIKQQGLDIVPRILIITRLLPDAVGTTCGQRLEKVFGTEHSHILRVPFRTEKGIVRKWISRFEVWPYLETYTEDVAHELAKELQGKPDLIVGNYSDGNIVASLLAHKLGVTQCTIAHALEKTKYPESDIYWKKLEERYHFSCQFTADLFAMNHTDFIITSTFQEIAGSKDTVGQYESHTAFTLPGLYRVVHGIDVFDPKFNIVSPGADQTIYFPHTETSRRLTSFHPEIEELLYSSVENEEHICVLKDRSKPIIFTMARLDRVKNITGLVEWYGKNAKLRELVNLVVVAGDRRKESKDLEEKAEMKKMYGLIETYKLNGQFRWISSQMNRVRNGELYRVICDTRGAFVQPAVYEAFGLTVVEAMTCGLPTFATCNGGPAEIIVHGKSGFHIDPYHGDRAADLLVDFFEKCKLDPTHWDKISKAGLQRIEEKYTWQIYSQRLLTLTGVYGFWKHVSNLDRRESRRYLEMFYALKYRKLAESVPLAAE</w:t>
      </w:r>
    </w:p>
    <w:p w:rsidR="0022611F" w:rsidRPr="003F66D4" w:rsidRDefault="0022611F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6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APALKRTDSVVDNMPDALRQSRYHMKRCFAKYLGKGRRIMKLHHLMEEMELVIDDKSERSQVLEGILGFILSSTQEAVVDPPYVAFAIRPYPGVWEFVKVSSEDLSVEAITPTDYLKFKERVHDEKWATDENSFEADFGAFDFQIPQLTLSSSIGNGLQFTSKFLTSKLTGKLEKTQAIVDYLLTLNHQGESLMINESLNSSAKLQMALVVADAFLSGLPKDTAYQNFELRFKEWGFERGWGDTAGRVKETMRTLSEVLQAPDPVNLEKFLSSLPIIFNVVIFSVHGYFGQADVLGLPDTGGQVVYILDQVKSLEAELLLRIKQQGLNVKPQILVVTRLIPDARGTKCHQELEPISDTKHSHILRVPFQTDKGILHQWISRFDIYPYLERFTQDATAKILEFMEGKPDLVIGNYTDGNLVASLMARKLGITQGTIAHALEKTKYEDSDVKWKELDPKYHFSCQFMADTVAMNASDFIITSTYQEIAGSKDRPGQYESHAAFTLPGLCRVVSGINVFDPKFNIAAPGADQSVYFPYTEKEKRLSQFHPAIEDLLFSKVDNIEHIGYLADRRKPIIFSMARLDVVKNLTGLVEWYGKNKRLRNLVNLVIVGGFFDPSKSKDREEMAEIKNMHDLIDKYQLKGQFRWIAAQTNRYRNGELYRCIADTRGAFVQPALYEAFGLTVIEAMNCGLPTFATNQGGPAEIIVDGVSGFHIDPLNGDESSNKIADFFEKCKMNQSQWNVISAAGLQRINECYTWKIYANKMVNMGNIYTFWRQVNKEQKEAKQRYIQMFYNLIFKNLVKTVPVPSDEPQQPVGKQPSLKSRSTGRSHSRLQRLFGN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7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NHPLTHSHSFRERFDETLTGHRNEILALLSRLEAKGKGILQHHQVVAEFEEIPEESRKKLQGGVFGEVLRSTQEAIVLPPFVALAVRPRPGVWEYLRVNVHMLVVDELLPAEYLRFKEELVEGSSNGNFVLELDFEPFNASFPRPTLNKSIGNGVEFLNRHLSAKLFHDKESMQPLLEFLRLHSYKGKTMMLNDKVQSLDSLQHVLRKAEEYLTSVAPETPYSEFENKFREIGLERGWGDIAERVLEMIQLLLDLLEAPDPCTLETFLGRVPMVFNVVILSPHGYFAQDNVLGYPDTGGQVVYILDQVRALENEMLNRIKKQGLDITPRILIITRLLPDAVGTTCGQRLERVYDTEYCDILRVPFRTEKGIVRKWISRFEVWPYLETYTEDVALELAKELQAKPDLIVGNYSDGNIVASLLAHKLGVTQCTIAHALEKTKYPESDIYWKKFEEKYHFSCQFTADLFAMNHTDFIITSTFQEIAGSKDTVGQYESH</w:t>
      </w:r>
      <w:r w:rsidRPr="003F66D4">
        <w:rPr>
          <w:rFonts w:cs="Courier New"/>
          <w:sz w:val="20"/>
          <w:szCs w:val="20"/>
        </w:rPr>
        <w:lastRenderedPageBreak/>
        <w:t>TAFTLPGLYRVVHGIDPFDPKFNIVSPGADMSIYFPYTETERRLTEFHPDIEELLYSSVENEEHICVLKDRNKPIIFTMARLDRVKNITGLVEWYGKNARLRELVNLVVVAGDRRKESKDLEEKAEMKKMYGLIETYKLNGQFRWISSQMNRVRNGELYRVICDTRGAFVQPAVYEAFGLTVVEAMTCGLPTFATCNGGPAEIIVHGKSGYHIDPYHGDRAAEILVEFFEKSKADPSHWDKISQGGLKRIHEKYTWQIYSDRLLTLTGVYGFWKHVTNLERRESKRYLEMFYALKYRKLAESVPLAIEE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8</w:t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PATSVRERVLDTLSRYRNEFISLLSRYVAGGKGILQPHDLLYEVEKLLEEDEGMQKLKDSPFVKELESAKEAIVLPPFVSIALRPRPGVWEYVRVDAFELSVDNLSVAEYLRLKEELVDGQCTDKYVLELDFEPFNVTLPRPTRSSSIGDGVQFLNRHLSSFMFRSKESLEPLLAFLRTHRYDGHAMMLNDRIYNLSKLQSSLAKAEELLSRLLPNAPYSDFEYELQGLGFERGWGDTAERVSEMVHLLLEILQAPDPNTLESFLGRIPMVFNVVVVSPHGYFGQANILGLPDTGGQLVYILDQVRALENEMLIKIQKQGLDVSPKILIVTRLIPEAKGTTCNQRLERVSGTEHSYILRVPFRTKNGILRKWISRFDMWPYLETFAEDASHEIAGELQGIPDLIIGNCSDGNLVATLLSYKLGITQCNIAHALEKTKHPDSDIYWKKYEDKYHFTCQFTADLIAMNNADFIITSTYQEIAGSKNNVGQYESYTAFTLPGLYRVVHGIDVFDPKFNIVSPGADMCIYFPYSDRERRLTSLHGSIEKLVYGAEQNEEHIGLLNDRSKPIIFSMARIDPVKNITGLVECFGKSSKLRELVNLVVVGGYIDVQKSTDIEEMREIEKMHNLIEEYNLHGQFRWIKAQMNRARNGELYRYIADVKGAFVQPALYEAFGLTVVEAMTCGLPTFATCHGGPAEIIEHGVSGFHIEPHHPDHVAAILINFFEQCQSDPGYWNKISDAGLRRIHERYTWKIYSERLLTLAGVYGFWKHVSKLEKRETRRYLEMFYILKFRDLVKSIPLAVN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>GmSUS9</w:t>
      </w:r>
      <w:r w:rsidR="00274D23" w:rsidRPr="003F66D4">
        <w:rPr>
          <w:rFonts w:cs="Courier New"/>
          <w:sz w:val="20"/>
          <w:szCs w:val="20"/>
          <w:rtl/>
        </w:rPr>
        <w:tab/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TAPNSALKRSDSITDSMPEALKQSRFHMKRCFARFVASGKRLMKQQHVMDDVEKTVEDKAERKKFLDGMLGYIFSCTQEAAVVPPYVAFAVRPNPGFWEYIKVNADDLQVEGIEAVEYLKYKEMIFDEKWANDENALELDFGAIDFSTPQMVLSSSIGNGLNFTTKILTSRLSGSSQSINPLLDYLLSLNYQGENLMIKDTLNTMPKLQQALKVAEAYVSALNKDTAYQKFEDRFKEWGFDKGWGNTAGRVKETMKLLSEVLESADPVKLESLFSRLPNMFNIVILSIHGYFGQADVLGLPDTGGQVVYILDQVRALEEELLHKIELQGLDVKPQILVVTRLIPDAKGTTCNQELEPVTNTKHSNILRVPFYTDKGMLRQWVSRFDIYPYLERFSQDATAKIFDLMEDKPDLIIGNYTDGNLVSSLMASKLGVTQATIAHALEKTKYEDSDAKWMAFDEKYHFSCQFTADIISMNAADFIITSTYQEIAGSKQKPGQYETHTAFTMPGLCRAVSGINVFDPKFNIAAPGADQSVYFPSTAKEQRLTSFHPAIEELLYSKDDNEEHIGLLEDMKKPIIFSMARLDKVKNLSGLVEWYARNKRLRSLVNLVVVGGFFNPAKSKDREETEEIKKMHFLMKEYNLKGQFRWIAAQTDRYRNSELYRCISDTKGAFVQPALYEAFGLTVIEAMNCGLPTFATNQGGPAEIIVDGVSGFHIDPYNGDESSDKIADFFEKCKTDSQHWNRMSKAGLQRINECYTWKIYAKKVLNMGSIYGFWRRLNREQKLAKERYIHMFYNLQFRNLAKQVPIPSETPQDPTQMPKPSAPAPSRRSAAKARPKKVSEHWIVGAPLTLLTAAATPKIKDHPTPSGEGVSEGTATSEQSGGGGLFGLRWLVPIIAFVCAIHYFLKNLDRLFTREQ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 xml:space="preserve">GmSUS10 </w:t>
      </w:r>
      <w:r w:rsidR="004D5F05" w:rsidRPr="003F66D4">
        <w:rPr>
          <w:rFonts w:cs="Courier New"/>
          <w:sz w:val="20"/>
          <w:szCs w:val="20"/>
        </w:rPr>
        <w:t xml:space="preserve">    </w:t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TDRLTRVHSLRERLDETLTANRNEILALLSRIEAKGKGILQHHQVIAEFEEIPEENRQKLTDGAFGEVLRSTQEAIVLPPWVALAVRPRPGVWEYLKVNVHALVVEELQPAEYLHFKEELVDGSSNGNFVLELDFEPFNAAFPRPTLNKSIGNGVQFLNRHLSAKLFHDKESLHPLLEFLRLHSVKGKTLMLNDRIQNPDALQHVLRKAEEYLGTVPPETPYSEFEHKFQEIGLERGWGDNAERVLESIQLLLDLLEAPDPCTLETFLGRIPMVFNVVILSPHGYFAQDNVLGYPDTGGQVVYILDQVRALENEMLHRIKQQGLDIVPRILIITRLLPDAIGTTCGQRLEKVFGTEHSHILRVPFRTEKGIVRQWISRFEVWPYLETYTEDVAHELAKELQGKPDLIVGNYSDGNIVASLLAHKLGVTQCTIAHALEKTKYPESDIYWKKLEERYHFSCQFTADLFAMNHTDFIITSTFQEIAGSKDTVGQYESHTAFTLPGLYRVVHGIDVFDPKFNIVSPGADQTIYFPPTETSRRLTSFHPEIEELLYSSVENEEHICVLKDRSKPIIFTMARLDRVKNITGLVEWYGKNAKLRELVNLVVVAGDRRKESKDLEEKAEMKKMYGLIETYKLNGQFRWISSQMNRVRNGELYRVICDTKGAFVQPAIYEAFGLTVVEAMTCGLPTFATCNGGPAEIIVHGKSGFHIDPYHGDRAADLLVDFFEKCKLDPTHWETISKAGLQRIEEKYTWQIYSQRLLTLTGVYGFWKHVSNLDRRESRRYLEMFYALKYRKLAESVPLAVE</w:t>
      </w:r>
    </w:p>
    <w:p w:rsidR="00274D23" w:rsidRPr="003F66D4" w:rsidRDefault="00274D23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74D23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74D23" w:rsidRPr="003F66D4">
        <w:rPr>
          <w:rFonts w:cs="Courier New"/>
          <w:sz w:val="20"/>
          <w:szCs w:val="20"/>
        </w:rPr>
        <w:t xml:space="preserve">GmSUS11 </w:t>
      </w:r>
      <w:r w:rsidR="004D5F05" w:rsidRPr="003F66D4">
        <w:rPr>
          <w:rFonts w:cs="Courier New"/>
          <w:sz w:val="20"/>
          <w:szCs w:val="20"/>
        </w:rPr>
        <w:t xml:space="preserve">    </w:t>
      </w:r>
    </w:p>
    <w:p w:rsidR="0022611F" w:rsidRPr="003F66D4" w:rsidRDefault="0022611F" w:rsidP="0022611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TQPKLGRIPSIRDRVEDTLSAHRNELISLLSRYVAQGRGILQPHNLIDELDNIPGDDQAIVDLKNGPFGEIVKSAKEAIVLPPFVAIAVRPRPGVWEYVRVNVSELSVEQLSVSEYLSFKEELVDGKINDNFVLELDFEPFNATFPRPTRSASIGNGVQFLNRHLSSIMFRNKDSLQPLLDFLRAHKYKGHALMLNDRIQTISKLQSALAKAEDYLSKLAHDTLYSEFEYVLQGMGFERGWGDTAERVLEMMHLLLDILQAPDPSTLETFLGRVPMVFNVAILSPHGYFGQANVLGLPDTGGQVVYILDQVRALENEMLLRIKKQGLDFTPRILIVTRLIPDAKGTTCNQRLERVSGTDHTHILRVPFRSESGTLRKWISRFDVWPYLETYAEDVASEIAAELQGYPDFIIGNYSDGNLVASLLAYKMGVTQCTIAHALEKTKYPDSDLYWKKFEDKYHFSCQFTADLIAMNNADFIITSTYQEIAGTKNTVGQYESHAGFTLPGLYRVVHGIDVFDPKFNIVSPGADMSIYFPYSEKQNRLTALHGSIEQLLFAPEQTDEYIGLLKDKSKPIIFSMARLDRVKNITGLVESFGKNSKLRELVNLVIVAGYIDVKKSSDREEIAEIEKMHELMKKYNLVGDFRWIAAQTNRARNGELYRYIADTQGAFVQPAFYEAFGLTVVEAMNCGLPTFATCHGGPAEIIEHGISGFHIDPYHPDQASQLLVEFFQKSKEDPSHWKKISDGGLQRIYERYTWKIYSERLMTLAGVYSFWKYVSKLERRETRRYLEMFYILKFRDLANSVPLAKDDAS</w:t>
      </w:r>
    </w:p>
    <w:p w:rsidR="00737B76" w:rsidRPr="003F66D4" w:rsidRDefault="00737B76" w:rsidP="00274D2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191D11" w:rsidRPr="003F66D4" w:rsidRDefault="00191D11" w:rsidP="00191D11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85404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E85404" w:rsidRPr="003F66D4">
        <w:rPr>
          <w:rFonts w:cs="Courier New"/>
          <w:sz w:val="20"/>
          <w:szCs w:val="20"/>
        </w:rPr>
        <w:t>VvSUS1</w:t>
      </w:r>
      <w:r w:rsidR="00B007B5" w:rsidRPr="003F66D4">
        <w:rPr>
          <w:rFonts w:cs="Courier New"/>
          <w:sz w:val="20"/>
          <w:szCs w:val="20"/>
        </w:rPr>
        <w:t xml:space="preserve"> 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SKPTLKRADSMAENMPDALRQSRYHMKRCFARYIGKGKRLMKLNHLMDEMEAVIDDKNERTQVLEGVL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FILCSTQEAVAIPPHVIFSIRSNPGFWEYVKVSSDDLSVEAITAADYLKFKEMVFDENWAKDDNALELN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SAFDFPMPRLTLSSSIGNGVSLVSKFMTSKLNGNSQSAQPLVDYLLSLNHQGEKLMITNTLNTPTKLQM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LIVAEVFVSALPKDTPYPSFELRFKEWGFEKGWGNTAERVKETMRSLSEALEAPDPMNMEKFLSRLPTI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NVVIFSPHGYFGQSDVLGLPDTGGQVVYILDQVRALEEELLLRIKLQGLNVKPQILVVTRLIPDARGTK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CNQEWEPIDNTKHSTILRIPFRTEKGILNQWVSRFDIYPYLERFTQASIITSMDATAKIIEHMEGKPDLI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GNYTDGNLVASLMATKLGITQGTIAHALEKTKYEDSDVKWKELEPKYHFSCQFTADTISMNAADFIITS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YQEIAGSKDRPGQYESHTSFTLPGLCRVVSGINLFDPKFNIAAPGADQSVYFPYMERHKRLTSFQPAIE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LLYSKQDNNEHIGFLADRKKPIIFSMARLDIVKNITGLTEWFGNNKRLRSLVNLVIVAGFFDPSKSKDR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EEMAEIKKMHTLIEKYQLKGQIRWIAAQNDRRRNGELYRCIADTKGAFVQPAIYEAFGLTVIEAMNCGLP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FATNQGGPAEIIVDGVSGFHIDPNIGDESSNKIADFFEKCRDDSDHWNKISKAGLQRINECYTWKIYAN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lastRenderedPageBreak/>
        <w:t>KVLNMGCVFSFWRQLNTEHKQAKQKYIHMFYTLQFRNLVKNIPIPASEVQPPVSRAITKVPPTQRHVTYP</w:t>
      </w:r>
    </w:p>
    <w:p w:rsidR="00B007B5" w:rsidRPr="003F66D4" w:rsidRDefault="00B007B5" w:rsidP="00B007B5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N</w:t>
      </w:r>
    </w:p>
    <w:p w:rsidR="00FA26BA" w:rsidRPr="003F66D4" w:rsidRDefault="00FA26BA" w:rsidP="00E85404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A26BA" w:rsidRPr="003F66D4" w:rsidRDefault="00FA26BA" w:rsidP="00FA26BA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85404" w:rsidRPr="003F66D4" w:rsidRDefault="00E85404" w:rsidP="00FA26BA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 xml:space="preserve"> </w:t>
      </w:r>
    </w:p>
    <w:p w:rsidR="00791E4A" w:rsidRPr="003F66D4" w:rsidRDefault="003827F3" w:rsidP="00F31851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</w:rPr>
        <w:t>&gt;</w:t>
      </w:r>
      <w:r w:rsidR="00E85404" w:rsidRPr="003F66D4">
        <w:rPr>
          <w:rFonts w:asciiTheme="minorHAnsi" w:hAnsiTheme="minorHAnsi"/>
        </w:rPr>
        <w:t>VvSUS2</w:t>
      </w:r>
      <w:r w:rsidR="00A27760" w:rsidRPr="003F66D4">
        <w:rPr>
          <w:rFonts w:asciiTheme="minorHAnsi" w:hAnsiTheme="minorHAnsi"/>
        </w:rPr>
        <w:t xml:space="preserve"> </w:t>
      </w:r>
    </w:p>
    <w:p w:rsidR="00E85404" w:rsidRPr="003F66D4" w:rsidRDefault="00791E4A" w:rsidP="00E85404">
      <w:pPr>
        <w:bidi w:val="0"/>
        <w:spacing w:after="0" w:line="240" w:lineRule="auto"/>
        <w:rPr>
          <w:rFonts w:cs="Courier New"/>
          <w:sz w:val="14"/>
          <w:szCs w:val="14"/>
        </w:rPr>
      </w:pP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MPHRYDGQSMRERFQETLSAHRNELVSLFTGYVAQGKGILQPHHMIDELDKVVGKDEGMQKLRDSPFSKVLKSAQEAIVLPPFVAIAIRPRPGVWEYIRV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NVYELNVDQLSVSEYLQFKEELVDGQIKGNYVLELDFEPFNATFPRPTRSSSIGNGVQFLNRHLSSIMFRNKESLEPLLDFLRAHKHDGHVMMLNDRIQN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ISRLQSALARAEEYLSKLPPLTPYSEFEFELQGMGFEKGWGDTAQRVSEMVHLLLEILQAPDPSTLETFLGRIPMVFNVVIVSPHGYFGQANVLGLPDTG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GQIVYILDQVRALENEMLLRIQKQGLDVIPKILIVTRLIPDAKGTTCNQRLERISGTEHTHILRVPFRTENGILRKWISRFDVWPYLETFAEDASNEIAA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ELQGVPDLIIGNYSDGNLVASLLSYKMGITQCNIAHALEKTKYPESDIYWRKFEDKYHFSSQFTADLIAMNNADFIITSTYQEIAGSKNHVGQYESHTAF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TLPGLYRVVHGIDVFDPKFNIVSPGADMSIYFSYSEKERRLTALHDSIESLLYDSEQNDDHIGMLSDRSKPIIFSMARLDRVKNITGLVECFGKSSKLRE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LVNLVVVAGYIDVTKSRDREETKEIEKMHDLIKKYNLHGQFRWIPAQMNRARNGELYRYIADTKGAFVQPAFYEAFGLTVVEAMTCGLPTFATCHGGPAE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IIEDGLSGFHIDPYHPDQVALRLADFFERCQKDPSYWDEISNGGLKRIYERYTWKIYTERLLTLAGVYGFWKHVSKLERRETRRYLEMFYILKLKDLATS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IPLAVDEH</w:t>
      </w:r>
    </w:p>
    <w:p w:rsidR="00791E4A" w:rsidRPr="003F66D4" w:rsidRDefault="00791E4A" w:rsidP="00791E4A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85404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E85404" w:rsidRPr="003F66D4">
        <w:rPr>
          <w:rFonts w:cs="Courier New"/>
          <w:sz w:val="20"/>
          <w:szCs w:val="20"/>
        </w:rPr>
        <w:t xml:space="preserve">VvSUS3 </w:t>
      </w:r>
    </w:p>
    <w:p w:rsidR="00E85404" w:rsidRPr="003F66D4" w:rsidRDefault="00D234CB" w:rsidP="00E85404">
      <w:pPr>
        <w:bidi w:val="0"/>
        <w:spacing w:after="0" w:line="240" w:lineRule="auto"/>
        <w:rPr>
          <w:rFonts w:cs="Courier New"/>
          <w:sz w:val="14"/>
          <w:szCs w:val="14"/>
        </w:rPr>
      </w:pP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MVTPKLGRSPSIRDRVEDTLSAHRNELVALLSRYVAQGNGILQPHHLIDELDNIVGDDVGRQKLSDGPFGQILKSTQEAIILPPFVAIAVRPRPGVWEYV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RVNVHELSVDQLSVSEYLRFKEELVDGMFNDYYVLELDFEPFNASFPRPNRSSSIGNGVQFLNRHLSSIMFRNKESLEPLLDFLRVHKYKGQVIMLNDRI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QSISRLQSALVKADDHLTKLPPETPFGEFEYEFQGMGFERGWGDTAQRVLEMIHLLLDILQAPDPSTLETFLGRIPMVFNVVILSPHGYFGQANVLGLPD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TGGQVVYILDQVRALENEMLLRMQKQGLDVTPRILIVTRLIPDAKGTTCNQRLERVSGTEHSHILRVPFRTDKGILRKWISRFDVWPYLETFAEDAASEI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AAELQGVPELIIGNYSDGNLVASLLASKLGVTQCTIAHALEKTKYPDSDIYWKNFDDKYHFSCQFTADLIAMNNADFIITSTYQEIAGSKNTVGQYESHT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AFTLPGLYRVVHGIDVFDPKFNIVSPGADMCIYFPYSDVEKRLTALHGSIEKLLYDPEQNEEHIGMLNDRSKPIIFSMARLDQVKNITGLVECYAKNAKL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REMANLVVVAGYNDVKKSNDREEIVEIEKMHDLMKEYNLHGQFRWMSSQTNRARNGELYRYIADTRGIFVQPAFYEAFGLTVVEAMTCGLPTFATCHGGP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AEIIENGVSGFHIDPYHPDQVATTMVDFFEKCKEDSSHWNKISDAGLQRIYERYTWKIYSERLMTLAGVYGFWKYVSKLSRRETRRYLEMFYTLKFRDLA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KSVPLAIDDQH</w:t>
      </w:r>
    </w:p>
    <w:p w:rsidR="00D234CB" w:rsidRPr="003F66D4" w:rsidRDefault="00D234CB" w:rsidP="00E85404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234CB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2D27AF" w:rsidRPr="003F66D4">
        <w:rPr>
          <w:rFonts w:cs="Courier New"/>
          <w:sz w:val="20"/>
          <w:szCs w:val="20"/>
        </w:rPr>
        <w:t>VvSUS</w:t>
      </w:r>
      <w:r w:rsidR="00E85404" w:rsidRPr="003F66D4">
        <w:rPr>
          <w:rFonts w:cs="Courier New"/>
          <w:sz w:val="20"/>
          <w:szCs w:val="20"/>
        </w:rPr>
        <w:t>4</w:t>
      </w:r>
      <w:r w:rsidR="00D234CB" w:rsidRPr="003F66D4">
        <w:rPr>
          <w:rFonts w:cs="Courier New"/>
          <w:sz w:val="20"/>
          <w:szCs w:val="20"/>
        </w:rPr>
        <w:t xml:space="preserve"> </w:t>
      </w:r>
    </w:p>
    <w:p w:rsidR="002D27AF" w:rsidRPr="003F66D4" w:rsidRDefault="00D234CB" w:rsidP="00D234CB">
      <w:pPr>
        <w:bidi w:val="0"/>
        <w:spacing w:after="0" w:line="240" w:lineRule="auto"/>
        <w:rPr>
          <w:rFonts w:cs="Courier New"/>
          <w:sz w:val="14"/>
          <w:szCs w:val="14"/>
        </w:rPr>
      </w:pP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MADGVLTGVHSLRARVDETLTAHRNEILSFLSRIEGHGKGILQPHQLLAEFEALPEVNRKKLSDGPFGDILKSIQEAIVLPPWIAFAVRPRPGVWEYIRV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NVSALVVEELLVPEYLHFKEELVDGSCNGNFVLELDFEPFTASVPRPTLSKSIGNGVEFLNRHLSAKMFHDKDSMQPLLDFLRTHQYKGKTMMLNDRIQN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LDTLQFVLRKAEEYLSSQAPETPYPEFEHKFQEIGLERGWGDTAERVLEMIHLLLDLLEAPDPCTLEQFLGRIPMVFNVVILSPHGYFAQDNVLGYPDTG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GQVVYILDQVRAMETEMLLRIKQQGLDITPKIIIVTRLLPDAVGTTCNQRIEKVYGTEHSIILRVPFRTEKGIVRKWISRFEVWPYLETYTEDVAKELAT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ELQTKPDFIIGNYSDGNIVASLLAHKLGVTQCTIAHALEKTKYPESDIYWKKLEDKYHFSCQFTADLIAMNHTDFIITSTFQEIAGSKDTVGQYESHTGF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TMPGLYRVVHGIDVFDPKFNIVSPGADMTIYFSYTEEKMRLKALHPEIEELLFSPVENKEHLCVLKDRNKPIIFSMARLDRVKNLTGLVEWYGKNTRLRE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LVNLVVVGGDRRKESKDLEEQSEMKKMHELIETYKLNGQFRWISSQMDRVRNGELYRYIADTKGVFVQPAFYEAFGLTVVEAMTCGLPTFATCNGGPAEI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IVHGKSGFHIDPYHGDKAAELLANFFEKCKADPTHWEKISKAGLKRIEEKYTWKIYSERLLTLAGVYGFWKYVSNLDRRETRRYLEMFYALKYRKLAQSV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PLAVEE</w:t>
      </w:r>
      <w:r w:rsidR="002D27AF" w:rsidRPr="003F66D4">
        <w:rPr>
          <w:rFonts w:cs="Courier New"/>
          <w:sz w:val="14"/>
          <w:szCs w:val="14"/>
        </w:rPr>
        <w:t xml:space="preserve"> </w:t>
      </w:r>
    </w:p>
    <w:p w:rsidR="00737B76" w:rsidRPr="003F66D4" w:rsidRDefault="00737B76" w:rsidP="00737B7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737B76" w:rsidRPr="003F66D4" w:rsidRDefault="003827F3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AD3E21" w:rsidRPr="003F66D4">
        <w:rPr>
          <w:rFonts w:cs="Courier New"/>
          <w:sz w:val="20"/>
          <w:szCs w:val="20"/>
        </w:rPr>
        <w:t>VvSUS</w:t>
      </w:r>
      <w:r w:rsidR="00E85404" w:rsidRPr="003F66D4">
        <w:rPr>
          <w:rFonts w:cs="Courier New"/>
          <w:sz w:val="20"/>
          <w:szCs w:val="20"/>
        </w:rPr>
        <w:t>5</w:t>
      </w:r>
      <w:r w:rsidR="00D234CB" w:rsidRPr="003F66D4">
        <w:rPr>
          <w:rFonts w:cs="Courier New"/>
          <w:sz w:val="20"/>
          <w:szCs w:val="20"/>
        </w:rPr>
        <w:t xml:space="preserve">  </w:t>
      </w:r>
    </w:p>
    <w:p w:rsidR="00AD3E21" w:rsidRPr="003F66D4" w:rsidRDefault="00D234CB" w:rsidP="00AD3E21">
      <w:pPr>
        <w:bidi w:val="0"/>
        <w:spacing w:after="0" w:line="240" w:lineRule="auto"/>
        <w:rPr>
          <w:rFonts w:cs="Courier New"/>
          <w:sz w:val="14"/>
          <w:szCs w:val="14"/>
        </w:rPr>
      </w:pP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MASSSAPVIKQQDIADTMPDALKQSRYHMKRCFARFVGSGRRLMKYRHIMEEIEKSIEDKAERSRVMDGLLGYILNTTQEAAVVPPYVAFAVRPSPGLWE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FVKVSADDLGVDGITSAEYLKFKETIFDENWATDENTLEIDFGAFDYSTPHLTLNSSIGNGLNYVSKFMTSKLSGSSENAKPLVEYLLAMNHQGESLMIN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EMLNTVSKLQTALIVAEVFVSSLPKDTPYQSFEQRLKDWGFEKGWGDSAERVKDTMRTLSEVLQAPDPMKMELLFSRLPNMFNIVVFSPHGYFGQADVLG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LPDTGGQVVYILDQVKALEEELLHRIKQQGLIVKPQILVVTRLIPDARGTKCDQEIEPVLNTKHSHILRVPFRTENGVLRQWVSRFDIYPYLERYAQDAS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AKILAHMECKPDLIIGNYTDGNMVASLMASKLGVTQGTIAHALEKTKYEDSDVKWKELDGKYHFSCQFTADMFAMNATDFIITSTFQEIAGSKDRPGQYE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NHAAFTMPGLCRVVSGINVFDTKFNIAAPGADQSVYFPYMEKQKRLTSFHPAIEELLYSKEDNKEHLGYLSDRKKPIIFSMARLDTVKNITGLTEWYGKN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KRLRSLVNLVVVAGFFDPSKSKDREEIAEIKKMHSLIEKYQLKGQLRWIAAQNDRNRNGELYRCIADTKGAFVQPALYEAFGLTVIEAMNCGLPTFATNQ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GGPAEIIFDGVSGFHIDPSNGDESSDKIADFFEKCKTDSEYWNKISTAGLQRIYECYTWKIYATKVLNMGSTYGFWRQLNKDQKNAKNRYLQLFYNLQFR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KLAKGVPILNEEPREEPQQPAATAITKPQQPAPTEGAKPRPSAPTTAPKPQPAARRPQSGVQRVNEGLDQKQPGLPTRIRAFCPWLWWFFIINISLFLIW</w:t>
      </w:r>
      <w:r w:rsidRPr="003F66D4">
        <w:rPr>
          <w:rFonts w:cs="Courier New"/>
          <w:color w:val="333333"/>
          <w:sz w:val="16"/>
          <w:szCs w:val="16"/>
        </w:rPr>
        <w:br/>
      </w:r>
      <w:r w:rsidRPr="003F66D4">
        <w:rPr>
          <w:rFonts w:cs="Courier New"/>
          <w:color w:val="333333"/>
          <w:sz w:val="16"/>
          <w:szCs w:val="16"/>
          <w:shd w:val="clear" w:color="auto" w:fill="FFFFFF"/>
        </w:rPr>
        <w:t>YLLMKL</w:t>
      </w:r>
    </w:p>
    <w:p w:rsidR="00AD3E21" w:rsidRPr="003F66D4" w:rsidRDefault="00AD3E21" w:rsidP="00AD3E21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BA069B" w:rsidRPr="003F66D4" w:rsidRDefault="00BA069B" w:rsidP="007A0586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Zm</w:t>
      </w:r>
      <w:r w:rsidR="00D8525F" w:rsidRPr="003F66D4">
        <w:rPr>
          <w:rFonts w:cs="Courier New"/>
          <w:sz w:val="20"/>
          <w:szCs w:val="20"/>
        </w:rPr>
        <w:t xml:space="preserve">SH1 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AKLTRLHSLRERLGATFSSHPNELIALFSRYVHQGKGMLQRHQLLAEFDALFDSDKEKYAPFEDILR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QEAIVLPPWVALAIRPRPGVWDYIRVNVSELAVEELSVSEYLAFKEQLVDGQSNSNFVLELDFEPFNAS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FPRPSMSKSIGNGVQFLNRHLSSKLFQDKESLYPLLNFLKAHNYKGTTMMLNDRIQSLRGLQSSLRKAE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LLSVPQDTPYSEFNHRFQELGLEKGWGDTAKRVLDTLHLLLDLLEAPDPANLEKFLGTIPMMFNVVILS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PHGYFAQSNVLGYPDTGGQVVYILDQVRALENEMLLRIKQQGLDITPKILIVTRLLPDAAGTTCGQRLE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IGTEHTDIIRVPFRNENGILRKWISRFDVWPYLETYTEDVSSEIMKEMQAKPDLIIGNYSDGNLVATL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HKLGVTQCTIAHALEKTKYPNSDIYLDKFDSQYHFSCQFTADLIAMNHTDFIITSTFQEIAGSKDTVG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ESHIAFTLPGLYRVVHGIDVFDPKFNIVSPGADMSVYYPYTETDKRLTAFHPEIEELIYSDVENSEHKF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LKDKKKPIIFSMARLDRVKNMTGLVEMYGKNARLRELANLVIVAGDHGKESKDREEQAEFKKMYSLID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KLKGHIRWISAQMNRVRNGELYRYICDTKGAFVQPAFYEAFGLTVIESMTCGLPTIATCHGGPAEIIV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VSGLHIDPYHSDKAADILVNFFDKCKADPSYWDEISQGGLQRIYEKYTWKLYSERLMTLTGVYGFWKYV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NLERRETRRYIEMFYALKYRSLASQVPLSF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Zm</w:t>
      </w:r>
      <w:r w:rsidR="00D8525F" w:rsidRPr="003F66D4">
        <w:rPr>
          <w:rFonts w:cs="Courier New"/>
          <w:sz w:val="20"/>
          <w:szCs w:val="20"/>
        </w:rPr>
        <w:t xml:space="preserve">SUS1 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GEGAGDRVLSRLHSVRERIGDSLSAHPNELVAVFTRLKNLGKGMLQPHQIIAEYNNAIPEAEREKLKD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FEDVLRAAQEAIVIPPWVALAIRPRPGVWEYVRVNVSELAVEELRVPEYLQFKEQLVEEGPNNNFVLE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DFEPFNASFPRPSLSKSIGNGVQFLNRHLSSKLFHDKESMYPLLNFLRAHNYKGMTMMLNDRIRSLSAL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lastRenderedPageBreak/>
        <w:t>GALRKAEEHLSTLQADTPYSEFHHRFQELGLEKGWGDCAKRAQETIHLLLDLLEAPDPSTLEKFLGTIPM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FNVVILSPHGYFAQANVLGYPDTGGQVVYILDQVRAMENEMLLRIKQCGLDITPKILIVTRLLPDATG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CGQRLEKVLGTEHCHILRVPFRTENGIVRKWISRFEVWPYLETYTDDVAHEIAGELQANPDLIIGNYS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LVACLLAHKMGVTHCTIAHALEKTKYPNSDLYWKKFEDHYHFSCQFTTDLIAMNHADFIITSTFQEI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KDTVGQYESHMAFTMPGLYRVVHGIDVFDPKFNIVSPGADLSIYFPYTESHKRLTSLHPEIEELLYS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ENTEHKFVLNDRNKPIIFSMARLDRVKNLTGLVELYGRNKRLQELVNLVVVCGDHGNPSKDKEEQAEF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MFDLIEQYNLNGHIRWISAQMNRVRNGELYRYICDTKGAFVQPAFYEAFGLTVVEAMTCGLPTFATAY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PAEIIVHGVSGYHIDPYQGDKASALLVDFFDKCQAEPSHWSKISQGGLQRIEEKYTWKLYSERLMTLT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YGFWKYVSNLERRETRRYLEMLYALKYRTMASTVPLAVEGEPSS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Zm</w:t>
      </w:r>
      <w:r w:rsidR="00D8525F" w:rsidRPr="003F66D4">
        <w:rPr>
          <w:rFonts w:cs="Courier New"/>
          <w:sz w:val="20"/>
          <w:szCs w:val="20"/>
        </w:rPr>
        <w:t>SUS3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RVEDTLHAHRNELVALLSKYVNKGKGILQPHHILDALDEVQGSGGRALAEGPFLDVLRSAQEAIVLPPF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AIAVRPRPGVWEYVRVNVHELSVEQLTVSEYLRFKEELVDGQHNDPYVLELDFEPFNVSVPRPNRSSSI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GVQFLNRHLSSIMFRNRDCLEPLLDFLRGHRHKGHVMMLNDRIQSLGRLQSVLTKAEEHLSKLPADTP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SQFAYKFQEWGLEKGWGDTAGHVLEMIHLLLDIIQAPDPSTLEKFLGRIPMIFNVVVVSPHGYFGQANV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LGLPDTGGQIVYILDQVRALENEMVLRLKKQGLDVSPKILIVTRLIPDAKGTSCNQRLERISGTQHTYI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RVPFRNENGILKKWISRFDVWPYLETFAEDAAGEIAAELQGTPDFIIGNYSDGNLVASLLSYKMGITQCN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AHALEKTKYPDSDIFWKNFDEKYHFSCQFTADIIAMNNADFIITSTYQEIAGSKNTVGQYESHTAFTLP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LYRVVHGIDVFDPKFNIVSPGADMSIYFPHTEKAKRLTSLHGSIENLIYDPEQNDEHIGHLDDRSKPI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SMARLDRVKNITGLVEAFAKCAKLRELVNLVVVAGYNDVNKSKDREEIAEIEKMHELIKTHNLFGQFRW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ISAQTNRARNGELYRYIADTHGAFVQPALYEAFGLTVVEAMTCGLPTFATLHGGPAEIIEHGVSGFHIDP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HPEQAVNLMADFFDRCKQDPDHWVNISGAGLQRIYEKYTWKIYSERLMTLAGVYGFWKYVSKLERLETR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RYLEMFYILKFRELAKTVPLAIDQP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</w:t>
      </w:r>
      <w:r w:rsidR="00D8525F" w:rsidRPr="003F66D4">
        <w:rPr>
          <w:rFonts w:cs="Courier New"/>
          <w:sz w:val="20"/>
          <w:szCs w:val="20"/>
        </w:rPr>
        <w:t>SUS1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AKLARLHSLRERLGATFSSHPNELIALFSRYVNQGKGMLQRHQLLAEFDALIEADKEKYAPFEDILRA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QEAIVLPPWVALAIRPRPGVWDYIRVNVSELAVEELSVSEYLAFKEQLVDGHTNSNFVLELDFEPFNAS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FPRPSMSKSIGNGVQFLNRHLSSKLFQDKESLYPLLNFLKAHNHKGTTMMLNDRIQSLRGLQSSLRKAEE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LMGIPQDTPYSEFNHRFQELGLEKGWGDCAKRVLDTIHLLLDLLEAPDPANLEKFLGTIPMMFNVVILS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PHGYFAQSNVLGYPDTGGQVVYILDQVRALENEMLLRIKQQGLDITPKILIVTRLLPDAVGTTCGQRVEK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IGTEHTDILRVPFRSENGILRKWISRFDVWPFLETYTEDVANEIMREMQAKPDLIIGNYSDGNLVATLL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HKLGVTQCTIAHALEKTKYPNSDIYLDKFDSQYHFSCQFTADLIAMNHTDFIITSTFQEIAGSKDTVGQ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ESHIAFTLPGLYRVVHGIDVFDPKFNIVSPGADMSVYFPYTEADKRLTAFHPEIEELLYSEVENDEHKF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LKDKNKPIIFSMARLDRVKNMTGLVEMYGKNAHLRDLANLVIVCGDHGNQSKDREEQAEFKKMYGLIDQ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YKLKGHIRWISAQMNRVRNGELYRYICDTKGVFVQPAFYEAFGLTVIEAMTCGLPTIATCHGGPAEIIVD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VSGLHIDPYHSDKAADILVNFFEKCKQDSTYWDNISQGGLQRIYEKYTWKLYSERLMTLTGVYGFWKYV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NLERRETRRYIEMFYALKYRSLASAVPLAVDGESTSK</w:t>
      </w:r>
    </w:p>
    <w:p w:rsidR="00D8525F" w:rsidRPr="003F66D4" w:rsidRDefault="00D8525F" w:rsidP="00D8525F">
      <w:pPr>
        <w:autoSpaceDE w:val="0"/>
        <w:autoSpaceDN w:val="0"/>
        <w:bidi w:val="0"/>
        <w:adjustRightInd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</w:t>
      </w:r>
      <w:r w:rsidR="00D8525F" w:rsidRPr="003F66D4">
        <w:rPr>
          <w:rFonts w:cs="Courier New"/>
          <w:sz w:val="20"/>
          <w:szCs w:val="20"/>
        </w:rPr>
        <w:t>SUS2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GEAAGDRVLSRLHSVRERIGDSLSAHPNELVAVFTRLVNLGKGMLQAHQIIAEYNNAISEADREKLKD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FEDVLRSAQEGIVISPWVALAIRPRPGVWEYVRVNVSELAVELLTVPEYLQFKEQLVEEGTNNNFVLE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DFEPFNASFPRPSLSKSIGNGVQFLNRHLSSKLFHDKESMYPLLNFLRAHNYKGMTMMLNDRIRSLSAL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ALRKAEEHLSGLSADTPYSEFHHRFQELGLEKGWGDCAKRSQETIHLLLDLLEAPDPSTLEKFLGTIPM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FNVVIMSPHGYFAQANVLGYPDTGGQVVYILDQVRAMENEMLLRIKQQGLNITPRILIVTRLLPDATG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CGQRLEKVLGTEHTHILRVPFRTENGIVRKWISRFEVWPYLETFTDDVAHEIAGELQANPDLIIGNYS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LVACLLAHKMGVTHCTIAHALEKTKYPNSDLYWKKFEDHYHFSCQFTTDLIAMNHADFIITSTFQEI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KDTVGQYESHMAFTMPGLYRVVHGIDVFDPKFNIVSPGADMSIYFPYSESRKRLTSLHPEIEELLYS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DNNEHKFMLKDRNKPIIFSMARLDRVKNLTGLVELYGRNPRLQELVNLVVVCGDHGNPSKDKEEQAEF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MFDLIEQYNLNGHIRWISAQMNRVRNGELYRYICDTKGAFVQPAFYEAFGLTVVESMTCGLPTFATAY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PAEIIVNGVSGFHIDPYQGDKASALLVEFFEKCQEDPSHWTKISQGGLQRIEEKYTWKLYSERLMTLT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YGFWKYVSNLERRETRRYLEMLYALKYRTMASTVPLAVEGEPSN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</w:t>
      </w:r>
      <w:r w:rsidR="00D8525F" w:rsidRPr="003F66D4">
        <w:rPr>
          <w:rFonts w:cs="Courier New"/>
          <w:sz w:val="20"/>
          <w:szCs w:val="20"/>
        </w:rPr>
        <w:t>SUS3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GETTGERALNRLHSMRERIGDSLSAHTNELVAVFSRLVNQGKGMLQPHQIIAEYNAAIPEGEREKLKDS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LEDVLRGAQEAIVIPPWIALAIRPRPGVWEYLRINVSQLGVEELSVPEYLQFKEQLVDGSTQNNFVLE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DFEPFNASFPRPSLSKSIGNGVQFLNRHLSSKLFHDKESMYPLLNFLRAHNYKGMTMMLNDRIRSLDAL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ALRKAEKHLAGITADTPYSEFHHRFQELGLEKGWGDCAQRVRETIHLLLDLLEAPEPSALEKFLGTIPM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FNVVILSPHGYFAQANVLGYPDTGGQVVYILDQVRAMENEMLLRIKQQGLNITPRILIVTRLLPDAHG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TCGQRLEKVLGTEHTHILRVPFRTENGTVRKWISRFEVWPYLETYTDDVAHEISGELQATPDLIIGNYS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lastRenderedPageBreak/>
        <w:t>GNLVRCLLAHKLGVTHCTIAHALEKTKYPNSDLYWKKFEDHYHFSCQFTADLIAMNHADFIITSTFQEI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KETVGQYESHMAFTMPGLYRVVHGIDVFDPKFNIVSPGADMSIYFPFTESQKRLTSLHLEIEELLFS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ENTEHKFVLKDKKKPIIFSMARLDHVKNLTGLVELYGRNPRLQELVNLVVVCGDHGKESKDKEEQAEF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KMFNLIEQYNLNGHIRWISAQMNRVRNGELYRYICDMRGAFVQPALYEAFGLTVIEAMTCGLPTFATAY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PAEIIVHGVSGYHIDPYQNDKASALLVEFFEKCQEDPNHWIKISQGGLQRIEEKYTWKLYSERLMTLS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YGFWKYVTNLDRRETRRYLEMLYALKYRKMATTVPLAIEGEAST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31851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SUS4</w:t>
      </w:r>
      <w:r w:rsidR="00D8525F" w:rsidRPr="003F66D4">
        <w:rPr>
          <w:rFonts w:cs="Courier New"/>
          <w:sz w:val="20"/>
          <w:szCs w:val="20"/>
        </w:rPr>
        <w:t xml:space="preserve"> </w:t>
      </w:r>
    </w:p>
    <w:p w:rsidR="00D8525F" w:rsidRPr="003F66D4" w:rsidRDefault="00D8525F" w:rsidP="00F3185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SGPKLDRTPSIRDRVEDTLHAHRNELVALLSKYVSQGKGILQPHHILDALDEVQSSGGRALVEGPFLDV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RSAQEAIVLPPFVAIAVRPRPGVWEYVRVNVHELSVEQLTVSEYLRFKEELVDGQYNDPYILELDFEPF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ASVPRPNRSSSIGNGVQFLNRHLSSIMFRNKDCLEPLLDFLRGHRHKGHVMMLNDRIQSLGRLQSVLT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EEHLSKLPADTPYSQFAYKFQEWGLEKGWGDTAGYVLEMIHLLLDVLQAPDPSTLETFLGRIPMIFNVV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VSPHGYFGQANVLGLPDTGGQIVYILDQVRALENEMVLRLKKQGLDFTPKILIVTRLIPEAKGTSCNQR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ERISGTQHTYILRVPFRNENGILRKWISRFDVWPYLEKFAEDAAGEIAAELQGTPDFIIGNYSDGNLV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LLSYKMGITQCNIAHALEKTKYPDSDIYWTKYDEKYHFSCQFTADIIAMNNADFIITSTYQEIAGSKN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GQYESHTAFTLPGLYRIVHGIDVFDPKFNIVSPGADMSIYFPYTEKAKRLTSLHGSLENLISDPEQND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HIGHLDDRSKPILFSMARLDRVKNITGLVEAYAKNARLRELVNLVVVAGYNDVKKSKDREEIAEIEKMH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IKTYNLFGQFRWISAQTNRARNGELYRYIADTHGAFVQPAFYEAFGLTVVEAMTCGLPTFATVHGGPA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IIEHGISGFHIDPYHPDQAANLIADFFEQCKQDPNHWVEVSNRGLQRIYEKYTWKIYSERLMTLAGVYGF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WKYVSKLERRETRRYLEMFYILKFRELAKTVPLAVDEAH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SUS5</w:t>
      </w:r>
      <w:r w:rsidR="00D8525F" w:rsidRPr="003F66D4">
        <w:rPr>
          <w:rFonts w:cs="Courier New"/>
          <w:sz w:val="20"/>
          <w:szCs w:val="20"/>
        </w:rPr>
        <w:t xml:space="preserve"> 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SKLSFKRMDSIAETMPDALRQSRYQMKRCFQRYVSKGKRLLKNQQLMEELEKSLDDKVEKEKLVEGF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YIICSTQEAVVLPPFVAFAVRMNPGIWEYVKVHSDDLSVEGITPSEYLKFKETLYDEKWAKDDNSLEV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FGALDLSTPHLTLPSSIGNGLQFVSKFMSSKLGGKPESMKPLLDYLLTLNYRGEKLMINDTIDTVSKLQ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LLLAEVFVSGLPKYTPYLKFEQRFQEWGLERGWGDTAERCKETLNCLSEVLQAPDPTNMEKFFSRVPSI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FNIVIFSIHGYFGQEKVLGLPDTGGQVVYILDQVRAMEEELLQRIKQQGLHVTPKILVLTRLIPDAKGT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CNVELEPVENTKYSHILRVPFKTEDGKDLRQWVSRFDIYPYLERYAQDSCAKILDILEGKPDLIIGNYT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NLVASLLSNKLCVTQGTIAHALEKTKYEDSDVKWREMDQKYHFSCQFTADMISMNTSDFIITSTYQEI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SKEKPGQYEHHYAFTMPGLCRYATGINVFDPKFNIAAPGADQSIYFPFTQKQKRLTDLHPQIDELLYS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DDTDEHIGYLADRNKPIIFSMARLDKVKNITGLVEWYGQNKKLRDLVNLVVVAGLLDASQSKDREEIEEI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KMHNLMDRYQLKGQIRWIKAQTDRVRNGELYRCIADTKGAFVQPALYEAFGLTVIEAMNCGLPTFATN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GPAEIIIDGVSGFHVNPINDREAGIKIADFFQKCKEDPSYWNKVSTAGLQRICECYTWKIYATRVLNMG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STYSFWKTLNKEERQAKQRYLQIFYNVQYRNLAKAMARAGDQQARQTTTGVAPSEIVVRPKERKPQTRMQ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RILTRLAGQKPPVSE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3827F3" w:rsidP="00825CA7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825CA7" w:rsidRPr="003F66D4">
        <w:rPr>
          <w:rFonts w:cs="Courier New"/>
          <w:sz w:val="20"/>
          <w:szCs w:val="20"/>
        </w:rPr>
        <w:t>OsSUS6</w:t>
      </w:r>
      <w:r w:rsidR="00D8525F" w:rsidRPr="003F66D4">
        <w:rPr>
          <w:rFonts w:cs="Courier New"/>
          <w:sz w:val="20"/>
          <w:szCs w:val="20"/>
        </w:rPr>
        <w:t xml:space="preserve"> 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MAVGLRRSDSIADMMPEALRQSRYQMKRCFQRYVSQGKRLMKRQQLLDELDKSVDDKADKDQLLQGFLGY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ISSTQEAAVLPPFVAFAVRMNPGIWEFVKVHSANLSVEQMTPSDYLKNKEALVDDKWGAYDDDSQLEVD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FGALDLSTPHLTLPSSIGKGAHLVSRFMSSKLTDNKKPLLDYLLALSHRGDKLMINDILDTVDKLQTAL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LAEVYVAGLHPDTNYSEFEQKFQEWGLEKGWGDTAETCKETLSSLSEVLQAPDPINMEKFFSTVPCVFTV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IFSIHGYFGQEKVLGMPDTGGQVVYILDQVRALEDELLQRIKQQGLNATPKILVLTRLIPEAKGTKCNV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ELEPIENTKHSNILRVPFKTEDGKVLPQWVSRFDIYPYLERYAQDSSVKILEILEGKPDLVIGNYTDGNL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VASLLTSKLGVTQGTIAHALEKTKYEDSDIKWRELDHKYHFSCQFTADMIAMNTSDFIIASTYQEIAGS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EKPGQYESHYAFTMPGLCRYATGINVFDPKFNIAAPGADQSVYFPFTQKQKRLTDLHPQIEELLYSKEDN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EHIGHLADRSKPIIFSMARLDKIKNITGLVEWYGQNKRLRDLVNLVIVGGLLDPSQSKDREEIEEINKM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HSLINKYQLVGQIRWIKGQTDRVRNGELYRCIADTKGAFVQPALYEAFGLTVIEAMNCGLPTFATNQGGP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AEIIVDEVSGFHINPLNGKEASDKIADFFQKCKEDLIYWSKMSTAGLQRIYECYTWQIYATKVLNMASIY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GFWRTLDKEERQAKQHYLHMFYNLQFRKLAKNVPTLGEQPAQPTESAEPNRIIPRPKERRTQIRIQRIAT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NLLGPLLPASNFSTDGA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</w:pPr>
      <w:r w:rsidRPr="003F66D4">
        <w:t>&gt;BD1G20890</w:t>
      </w:r>
    </w:p>
    <w:p w:rsidR="00D8525F" w:rsidRPr="003F66D4" w:rsidRDefault="00D8525F" w:rsidP="00D8525F">
      <w:pPr>
        <w:bidi w:val="0"/>
      </w:pPr>
      <w:r w:rsidRPr="003F66D4">
        <w:t>MGETTGDQRTLVRLHSVRERICDSLAVHTNELVAVFSRLVNQGKGMLQPHQITAEYDAAIPEAEREKLKDSAFEDLLRGAQEAIVIPPWVALAIRPRPGVWEYVRVNVSELGVEELTVPEYLQFKELLVNGRTDNNFVLELDFGPFNASFPRPSLSKSIGNGVQFLNRHLSSKLFHDKESMSPLLNFLREHNYKGMTMMLNDRIRSISALQAALRMAEKHLSGLPVDTPYSEFHHRFQELGLEKGWGDCAHRVSNTIHLLLDLLEAPDPSALEKFLGTIPMVFNVVILSPHGYFAQANVLGYPDTGGQVTRLLPDAHGTTCGQRLEKVLGTEHTHILRVPFKTEDGIVRKWISRFEVWPYLEAYTDDVAHEIAGELQATPDLIIGNYSDGNLVACLLAHKLGVTHCTIAHALEKTKYPNSDLYWKKFEDHYHFSCQFTADLIAMNHADFIITSTFQEIAGNKDTVGQYESHMAFTMPGLYRVVHGIDVFDPKFNIVSPGADMSIYFPYAEQQKRLTSLHTEIEELLFSDVEN</w:t>
      </w:r>
      <w:r w:rsidRPr="003F66D4">
        <w:lastRenderedPageBreak/>
        <w:t>AEHKFVLKEKKKPIIFSMARLDRVKNMTGLVEFYGRNPRLQELVNLVVVCGDHGKESKDKEEQAEFKKMFDLINQYNLKGHIRWISAQMNRVRNGELYRYICDMKGAFVQPAFYEAFGLTVIEAMTCGLPTFATAYGGPAEIIVHGVSGYHIDPYQNDKASELLVEFFEKSQEDPSHWNKISQGGLQRIEEKYTWKLYSERLMTLSGVYGFWKYVSNLDRRETRRYLEMLYALKYRKMASTVPLAVEGETSSK*</w:t>
      </w:r>
    </w:p>
    <w:p w:rsidR="00D8525F" w:rsidRPr="003F66D4" w:rsidRDefault="00D8525F" w:rsidP="00D8525F">
      <w:pPr>
        <w:bidi w:val="0"/>
      </w:pPr>
      <w:r w:rsidRPr="003F66D4">
        <w:t>&gt;BD1G29570</w:t>
      </w:r>
    </w:p>
    <w:p w:rsidR="00D8525F" w:rsidRPr="003F66D4" w:rsidRDefault="00D8525F" w:rsidP="00D8525F">
      <w:pPr>
        <w:bidi w:val="0"/>
      </w:pPr>
      <w:r w:rsidRPr="003F66D4">
        <w:t>MASKLSFKRMDSVAESMPDALRQSRYQMKRCFQRYVSKGRRLLKNQQLMEELEKSLDDKVEKEKLVEGFLGYIICSTQEAVVLPPFVAFAVRMNPGIWEYVKVHSDDLSVEGITPSEYLKFKETLYDEKWAKDDNSLEIDFGALDLSTPHLTLPSSIGNGMQFVSKFMSSKLSGKPESMKPLLDYLLALNYRGEKLMVNDTIDTVNKLQTALLLAEVFVSGLPKYTPYLKFEQRFQEWGLEKGWGENAERCKETLNFLSEVLQAPDPINMEKFFSRVPSIFNIVVFSIHGYFGQEKVLGLPDTGGQVVYILDQVRSMEEELLQRIKQQGLNVTPKILVLTRLIPDSKGTKCNVELEPVENTQYSHILRVPFKTEDGKDLRQWVSRFDIYPYLERYAQDASVKILDMLEGKPDLIIGNYTDGNLVASLMSSKLGVTQGTIAHALEKTKYEDSDVKWRELDQKYHFSCQFTADMIAMNTTDFIITSTYQEIAGSKEKPGQYEHHYAFTMPGLCRYATGINVFDPKFNIAAPGADQSVYFPYTQKQKRLTGLHPQIEELLYSKEDTDEHIGYLADRNKPIIFSMARLDKVKNITGLVEWYGQNKKVRDLVNLVVVAGLLNASQSKDREEIDEINKMHNLIDKYQLKGQIRWIKAQTDRVRNGELYRYIADTKGAFVQPALYEAFGLTVIEAMNCGLPTFATNQGGPAEIIVDGVSGFHINPMNGREAGNKIADFFQKCKEDPSYWNKVSTAGLQRIYECYTWKIYATKVLNMGSMYGFWRTLNKEEKVAKQRYIQMFYNLQFRNLVKTVPRVGEQPPRTAASTSTGMVAPNEIVLRPKERKPQNRMQRIMTSLLGPKPPTYEQNSYR*</w:t>
      </w:r>
    </w:p>
    <w:p w:rsidR="00D8525F" w:rsidRPr="003F66D4" w:rsidRDefault="00D8525F" w:rsidP="00D8525F">
      <w:pPr>
        <w:bidi w:val="0"/>
      </w:pPr>
      <w:r w:rsidRPr="003F66D4">
        <w:t>&gt;BD1G46670</w:t>
      </w:r>
    </w:p>
    <w:p w:rsidR="00D8525F" w:rsidRPr="003F66D4" w:rsidRDefault="00D8525F" w:rsidP="00D8525F">
      <w:pPr>
        <w:bidi w:val="0"/>
      </w:pPr>
      <w:r w:rsidRPr="003F66D4">
        <w:t>MAAKLTRLHSLRERLGATFSSHPNELIALFSRYVHQGKGMLQRHQLLAEFDALMDGDKEKYAPFEDILRAAQEAIVLPPWVALAIRPRPGVWDYIRVNVSELAVEELTVSEYLAFKEQLVDEHASSNFVLELDFEPFNASFPRPSMSKSIGNGVQFLNRHLSSKLFQDKESLYPLLNFLKAHNHKGTTMMLNDRIQSLRGLQSALRKAEEYLISIPEDTPCSEFNHRFQELGLEKGWGDTAKRVHDTIHLLLDLLEAPDPANLEKFLGTIPMMFNVVILSPHGYFAQSNVLGYPDTGGQVVYILDQVRALENEMLLRIKQQGLDITPKILIVTRLLPDAVGTTCGQRLEKVIGTEHTDILRVPFRTEKGILRKWISRFDVWPFLETYTEDVANELMREMQTKPDLIIGNYSDGNLVATLLAHKLGVTQCTIAHALEKTKYPNSDIYLDKFDSQYHFSCQFTADLIAMNHTDFIITSTFQEIAGSKDSVGQYESHIAFTLPGLYRVVHGIDVFDPKFNIVSPGADMSVYFPYTETDKRLTAFHPEIEELIYSDVENSEHKFVLKDKNKPIIFSMARLDRVKNMTGLVEMYGKNAHLKDLANLVIVAGDHGKESKDREEQAEFKRMYSLIEEYKLKGHIRWISAQMNRVRNGELYRYICDTKGAFVQPAFYEAFGLTVIEAMTCGLPTIATCHGGPAEIIVDGVSGLHIDPYHSDKAADILVNFFEKCKVDPTYWDKISQGGLKRIYEKYTWKLYSERLMTLTGVYGFWKYVSNLERRETRRYLEMFYALKYRSLAAAVPLAVDGDNAGN*</w:t>
      </w:r>
    </w:p>
    <w:p w:rsidR="00D8525F" w:rsidRPr="003F66D4" w:rsidRDefault="00D8525F" w:rsidP="00D8525F">
      <w:pPr>
        <w:bidi w:val="0"/>
      </w:pPr>
      <w:r w:rsidRPr="003F66D4">
        <w:t>&gt;BD1G60320</w:t>
      </w:r>
    </w:p>
    <w:p w:rsidR="00D8525F" w:rsidRPr="003F66D4" w:rsidRDefault="00D8525F" w:rsidP="00D8525F">
      <w:pPr>
        <w:bidi w:val="0"/>
      </w:pPr>
      <w:r w:rsidRPr="003F66D4">
        <w:t>MGEAAGDRVLSRLQSVRERIGDSLSAHPNELVAVFTRLVNLGKGMLQPHQIISEYNTAIPEAAREKLKDGAFEDVLRAAQEAIVISPWVALAIRPRPGVWEYIRVNVSELAVEELSVPEYLQFKEQLVEGSNKDFVLELDFEPFNASFPRPSLSKSIGNGVQFLNRHLSSKLFHDKESMYPLLNFLRAHNYKGMTMMMNDRIRSLSALQGALRKAEEHLSGLPADTPYSDFHHRFQELGLEKGWGDCAKRAQETLHLLLDLLEAPDPSTLEKFLGTIPMVFNVVILSPHGYFAQANVLGYPDTGGQVVYILDQVRAMESEMLLRIKQQGLDITPRILIVTRLLPDATGTTCGQRLEKVLGTEHTHILRVPFRTENGIVRKWISRFEVWPYLETFTDDVAHEISGELQANPDLIIGNYSDGNLVACLLAHKMGVTHCTIAHALEKTKYPNSDLYWKKFEDHYHFSCQFTTDLIAMNHADFIITSTFQEIAGNKDTVGQYESHMAFTMPGMYRVVHGIDVFDPKFNIVSPGADMSIYFPYSESQRRLTSLHPEIEELLYSDVDNNEHKYVLKDRNKPIIFSMARLDRVKNLTGLVELYGRNPRLQELVNLVIVCGDHGNPSKDKEEQAEFKKMFDLIEQYNLNGHVRWISAQMNRVRNAELYRYICDTKGAFVQPALYEAFGLTVIEAMTCGLPTFATAYGGPAEIIVNGVSGYHIDPYQGDTASALLVDFFEKCQGDPSHWTKISQGGLQRVEEKYTWKLYSERLMTLTGVYGFWKYVSNLERRETRRYLEMLYALKFRTMASTVPLAVEGEASSK*</w:t>
      </w:r>
    </w:p>
    <w:p w:rsidR="00D8525F" w:rsidRPr="003F66D4" w:rsidRDefault="00D8525F" w:rsidP="00D8525F">
      <w:pPr>
        <w:bidi w:val="0"/>
      </w:pPr>
      <w:r w:rsidRPr="003F66D4">
        <w:t>&gt;BD1G62957</w:t>
      </w:r>
    </w:p>
    <w:p w:rsidR="00D8525F" w:rsidRPr="003F66D4" w:rsidRDefault="00D8525F" w:rsidP="00D8525F">
      <w:pPr>
        <w:bidi w:val="0"/>
      </w:pPr>
      <w:r w:rsidRPr="003F66D4">
        <w:t>MAAPKLDRTPSIRDRVEDTLHAHRNELVALLSKYVSQGKGILQPHHILDTLDEVQGSVAHALADEPFLEVMRSAQEAIVLPPFVAIAVRPRPGVWEFVRVNVHELSVDQLSVSEYLRFKEELVDGQHNDPYVLELDFEPFTALIPRPNRSSSIGNGVQFLNRHLSSILFRNRDCLEPLLDFLRRHRHKGHVMMLNDRIQSVGRLQSVLTKAEEHLSKFPADTPYSQFANQFQEWGLEKGWGDTAEHILEMIHLLLDVLQAPDPSTLETFLGRIPMIFNVVIVSPHGYFGQANVLGMPDTGGQIVYILDQVRALENEMVLRLKKQGLDVTPKILIVTRLIPDSKGTTCNQRLERISGTQHTFILRVPFRNENGILRKWISRFDVWPYLEKFAEDAAGEIAAELQGTPDFIIGNYSDGNLVASLLSYKMGITQCNIAHALEKTKYPDSDIYWKKFDEKYHFSCQFTADIIAMNSADFIITSTYQEIAGSKNTVGQYESHTAFTLPGLYRIVHGIDVFDPKFNIVSPGADMSIYFPYTEKARRLTALHGSIESLIYDPEQNDEHIGHLDDRSKPILFSMARLDRVKNITGLVEGYSKNAKLRELVNLVVVAGYNDVNKSKDREEIAEIEKMHELIKTYNLSGQFRWISAQTNRARNGELYRYIADTHGAFVQPALYEAFGLTVVEAMTCGLPTFATLHGGPAEIIEHGVSGFHIDPYHPDQ</w:t>
      </w:r>
      <w:r w:rsidRPr="003F66D4">
        <w:lastRenderedPageBreak/>
        <w:t>AASLMADFFEQCKQEPDHWVKISDKGLQRIYEKYTWKIYSERLMTLAGVYGFWKYVSKLERRETRRYLEMFYILKFRELVKSVPLALDQAH*</w:t>
      </w:r>
    </w:p>
    <w:p w:rsidR="00D8525F" w:rsidRPr="003F66D4" w:rsidRDefault="00D8525F" w:rsidP="00D8525F">
      <w:pPr>
        <w:bidi w:val="0"/>
      </w:pPr>
      <w:r w:rsidRPr="003F66D4">
        <w:t>&gt;BD3G60687</w:t>
      </w:r>
    </w:p>
    <w:p w:rsidR="00D8525F" w:rsidRPr="003F66D4" w:rsidRDefault="00D8525F" w:rsidP="00D8525F">
      <w:pPr>
        <w:bidi w:val="0"/>
      </w:pPr>
      <w:r w:rsidRPr="003F66D4">
        <w:t>MPGGGLKRSDSIANMMPEALRQTRYQMKGCFQRYVSKGRRLMKNQQLMEELERSVDDNLEKTKLEEGFLGYIICSTQEAVVLPPFVSFAVRMNPGIWEYIKVHSADLSVEQVTPADYLKSKETLFDEKWACDDNSLEVDFGALDLSTPRLTLPSSIGNGMQFVSRFMCSKLSGKPEDMKPLLDYLLTLNYRGEKLMISDTLDTVNKLQTALLLAEVFVAGLQRNTPYQKFEQKFQEWGLEKGWGDTAETCRETLNCLSEVLQAPDPFNMEKFFNRVPSVFNIVIFSIHGYFGQEKVLGMPDTGGQVVYILDQVRALEEELLQRIKQQGLNVTPKILVLTRLIPEAKGTKCNVELEPVEHTKHSSIVRVPFKSDDGKDLRHWVSRFDIYPYLERYAQDSSVKILEILEGKPDLVIGNYTDGNLVASLMSSKLGVTQGTIAHALEKTKYEDSDVKWREMDQKYHFSCQFTADMITMNTSDFVVASTYQEIAGSKEKPGQYESHYAFTMPGLCRYATGINVFDPKFNIAAPGADQSVYFPFTQKQKRLTDLHPQIEELLYSKEDNDEHIGYLEDRNKPIIFSMARLDKVKNITGLVEWYGQNKKLRELVNLVIVGGLLEPSQSKDREEIEEINRMHSLMNKYLLKGQIRWIKAQTERVRNGELYRCIADTRGAFVQPALYEAFGLTVIEAMNCGLPTFATNQGGPAEIIVDEVSGFHINPLNGKEASDKIAGFFQKCKEDPTCWNKMSTAGLQRIYECYTWQIYATKVLNMGSMYGFWRTLNKEERQAKLCYLQMFYNLQFRQLVKTVPKLGEQPAQPVGSAMPGRIVPRPKERQVCPLLRNLLRKERGSN*</w:t>
      </w:r>
    </w:p>
    <w:p w:rsidR="00D8525F" w:rsidRPr="003F66D4" w:rsidRDefault="00D64531" w:rsidP="00D6453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D8525F" w:rsidRPr="003F66D4">
        <w:rPr>
          <w:rFonts w:cs="Courier New"/>
          <w:sz w:val="20"/>
          <w:szCs w:val="20"/>
        </w:rPr>
        <w:t>Be</w:t>
      </w:r>
      <w:r w:rsidRPr="003F66D4">
        <w:rPr>
          <w:rFonts w:cs="Courier New"/>
          <w:sz w:val="20"/>
          <w:szCs w:val="20"/>
        </w:rPr>
        <w:t>SUS1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GEAAGDRVLSRLHSVRERIGDSLSAHPNELVAVFTRLVNLGKGMLQPHQIIAEYNNAIPEAEREKLKD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FEDVLRAAQEAIVIPPWVALAIRPRPGVWEYVRVNVSELAVEELRVPEYLQFKEQLVEGSTNNNFVLE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FEPFNASFPRPSLSKSIGNGVQFLNRHLSSKLFHDKESMYPLLNFLRAHNYKGMTMMLNDRIRSLSAL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ALRKAEEHLSGLSADTSYSDFHHRFQELGLEKGWGDCVKRAQETIHLLLDLLEAPDPSTLEKFLGTIPM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FNVVTLSPHGYFAQANVLGYPDTGGQVVYILDQVRAMENEMLLRIKQQGLNITPRILIVTRLLPDATGT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CGQRLEKVLGTEHTHILRVPFRTENGIVRKWISRFEVWPYLETFTDDVAHEIAGELQANPDLIIGN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LVACLLAHKMGVTHCTIAHALEKTKYPNSDLYWKKFEDHYHFSCQFTTDLIAMNHADFIITSTFQEIA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KDTVGQYESHMAFTMPGLYRVVHGIDVFDPKFNIVSPGADLSIYFPYTESHKRLTSLHPEIEELL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DNHEHKFVLKDRNKPIIFSMARLDRVKNLTGLVELYGRNPRLQEQVNLVVVCGDHGNPSKDKEEQAEF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FDLIEQYNLNGHIRWISAQMNRVRNGELYRYICDTKGAFVQPAFYEAFGLTVVESMTCGLPTFATAY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VSGFHIDPYQGDKASALLVEFFEKCQQDPSHWTKISQGGLQRIEEKYTWKLYSERLMTLT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YGFWKHVSNLERRETRRYLEMLYALKYRTMASTVPLAVDGEPSS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64531" w:rsidP="00D6453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D8525F" w:rsidRPr="003F66D4">
        <w:rPr>
          <w:rFonts w:cs="Courier New"/>
          <w:sz w:val="20"/>
          <w:szCs w:val="20"/>
        </w:rPr>
        <w:t xml:space="preserve">BeSUS3 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GETAGDRVLSRLHSVRERIGDSLSAHPNELVAVFTRLVNLGKGMLQPHQIIAEYNNSIPEAERDKLKD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FEDVLRAAQEAIVIPPWVALAIRPRPGVWEYVRVNVSELAVEELRVPEYLQFKEQLVEGSTNNNFVLE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FVPFNASFPRPSLSKSIGNGVQFLNRHLSSKLFHDKESMYPLLNFLRAHNYKGMTMMLNDRIRSLSAL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ALRKAEEHLSGLSADTPYSDFHHRFQELGLEKGWGDCAKRAQETIHLLLDLLEAPDPSTLEKFLGTIPM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FNVVILSPHGYFAQANVLGYPDTGGQVVYILDQVRAMENEMLLRIKQQGLNIMPRILIVTRLLPDATGT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CGQRLEKVLGTEHTHILRVPFRTENGIVRKWISRFEVWPYLETFTDDVAHEIAGELQANPDLIIGN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LVACLLAHKMGVTHCTIAHALEKTKYPNSDLYWKKFEDHYHFSCQFTTDLIAMNHADFIVTSTFQEIA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KDTVGQYESHMAFTMPGLYRVVHSIDVFGPKFDIVSPGADLSIYFPYSESPKRLTSLHPEIEELL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DNNEHKFVLKDRNKPIIFSMARLDRVKNLTGLVELYGWNPRLQELVNLVVVCGDHGNPSKDKEEQAEFK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FDLIEQYNLNGHIRWISAQMNRVRNGELYRYIGDTRGALVQPAFYEAFGLTVVESMTCGLPTFATAY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HGVSGFHIDPYQGDKASALLVEFFEKCQQDPTHWTKISQGGLQRIEEKYTWKLYSERLMTLT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CGFWKYVSNLERRETRRYLEMLYALKYRKMASTVPLAVDGEPSN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64531" w:rsidP="00D6453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 xml:space="preserve">&gt;BeSUS4 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AAKLTRLHSLRERLGASFSSHPNELIALFSRYVNQGKGMLQRHQLLAEFDALIDADKEKYAPFEDILRA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QEAIVLPPWVALAIRPRPGVWDYIRVNVSELAVEELSVSEYLAFKEQLVDGHTNSNFVLELDFEPFNAS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FPRPSMSKSIGNGVQFLNRHLSSKLFQDKESLYPLLNFLKAHNHKGKAMMLNDRIQSLRGLQSALRKAEE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LISIPQDTPCSEFNHRFQELGLEKGWGDTAKRVLDTIHLLLDLLEAPDPANLEKFLGTIPMTFNVVILS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PHGYFAQSNVLGYPDTGGQVVYILDQVRALENEMLLRIKQQGLDVTPKVLIVTRLLPDAVGTTCGQRLEK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IGTEHTDILRVPFRTENGILRKWISRFDVWPFLETYTEDVANEIMREMQAKPDLIIGNYSDGNLVATL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HKLGVTQCTIAHALEKTKYPNSDIYLDKFDSQYHFPCQFTADLIAMNHTDFIITSTFQEIAGSKDTVG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ESHIAFTLPGLYRVVHGIDVFDPKFNIVSPGADMSVYFPYTETDKRLTAFHPEIEGLIYSDVENSEHQF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LKNKNKPIIFSMARLDRVKNMTGLVEMYGKNAHLRDLANLVIVAGDHGKESKDREEQAEFKRMYSLIEE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YKLKGHIRWISAQMNRVCNGELYRYICDTKGVFVQPAFYEAFGLTVIESMTCGLPTIATCHGGPAEIIV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VSGLHIDPYHSDKAADILVNFFEKCKEDPTYWDKISQGGLKRIYEKYTWKLYSERLMTLTGVYGFWKYV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SNLERRETRRYLEMFYALKYRSLASAVPLAVDGDSVA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64531" w:rsidP="00D64531">
      <w:pPr>
        <w:bidi w:val="0"/>
        <w:spacing w:after="0" w:line="240" w:lineRule="auto"/>
        <w:rPr>
          <w:rFonts w:cs="Courier New"/>
          <w:sz w:val="20"/>
          <w:szCs w:val="20"/>
        </w:rPr>
      </w:pPr>
      <w:r w:rsidRPr="003F66D4">
        <w:rPr>
          <w:rFonts w:cs="Courier New"/>
          <w:sz w:val="20"/>
          <w:szCs w:val="20"/>
        </w:rPr>
        <w:t>&gt;</w:t>
      </w:r>
      <w:r w:rsidR="00D8525F" w:rsidRPr="003F66D4">
        <w:rPr>
          <w:rFonts w:cs="Courier New"/>
          <w:sz w:val="20"/>
          <w:szCs w:val="20"/>
        </w:rPr>
        <w:t xml:space="preserve">BeSUS5 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MGEAAGDRVLSRLRSVRERIGDSLSAHPNELVAVFTRLVNLGKGMLQPHQIIAEYNNAIPEAEREKLKD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AFEDVLRAAQEAIVIPPWVALAIRPRPGVWEYVRVNVSELAVEELRVPEYLQFKEQLVEGSTNNNFVLEL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DFEPFNASFPRPSLSKSIGNGVQFLNRHLSSKLFHDKESMYPLLNFLRAHNYKGMTMMLNDRIRSLSAL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ALRKAEEHLSGLSADTSYSDFHHRFQELGLEKGWGDCAKRAQETIHLLLDLLEAPDPSTLEKFLGTIPM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FNVVILSPHGYFAQANVLGYPDTGGQVVYILDQVRAMENEMLLRIKQQGLNITPRILIVTRLLPDATGT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TCGQRLEKVLGTEHTHILRVPFRTENGIVRKWISRFEVWPYLETFTDDVAHEIAGELQANPDLIIGN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LVACLLAHKMGVTHCTIAHALEKTKCPNSDLYWKKFEDHYHFSCQFTTDLIAMNHADFIITSTFQEIA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NKDTVGQYESHMAFTMPGLYRVVHGIDVFDPKFNIVSPGADLSIYFPYTESHKRLTSLHPEIEELLYSD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DNHEHKFVLKGRNKPIIFSMARLDRVKNLTGLVELYGRNPRLQELVNLVVVCGDHGNPSKDKEEQAEFQ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KMFDLIEQYNLNGHIRWISAQMNRVRNGELYRYICDTKGAFVQPAFYEAFGLTVVESMTCGLPTFATAY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GPAEIIVDGVSGFHIDPYQGDKASALLVEFFEKCQQDPSHWTKISQGGLQRIEEKYTWKLYSERLMTLTG</w:t>
      </w:r>
    </w:p>
    <w:p w:rsidR="00D8525F" w:rsidRPr="003F66D4" w:rsidRDefault="00D8525F" w:rsidP="00D8525F">
      <w:pPr>
        <w:pStyle w:val="HTMLPreformatted"/>
        <w:shd w:val="clear" w:color="auto" w:fill="FFFFFF"/>
        <w:rPr>
          <w:rFonts w:asciiTheme="minorHAnsi" w:hAnsiTheme="minorHAnsi"/>
          <w:color w:val="000000"/>
        </w:rPr>
      </w:pPr>
      <w:r w:rsidRPr="003F66D4">
        <w:rPr>
          <w:rFonts w:asciiTheme="minorHAnsi" w:hAnsiTheme="minorHAnsi"/>
          <w:color w:val="000000"/>
        </w:rPr>
        <w:t>VYGFWKYVSNLERRETRRYLEMLYALKYRTMASTVPLAVDGEPSSK</w:t>
      </w: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D8525F" w:rsidRPr="003F66D4" w:rsidRDefault="00D8525F" w:rsidP="00D8525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283E7F" w:rsidRPr="003F66D4" w:rsidRDefault="00283E7F" w:rsidP="00283E7F">
      <w:pPr>
        <w:bidi w:val="0"/>
      </w:pPr>
      <w:r w:rsidRPr="003F66D4">
        <w:t>&gt;HV1558277G00010</w:t>
      </w:r>
    </w:p>
    <w:p w:rsidR="00283E7F" w:rsidRPr="003F66D4" w:rsidRDefault="00283E7F" w:rsidP="00283E7F">
      <w:pPr>
        <w:bidi w:val="0"/>
      </w:pPr>
      <w:r w:rsidRPr="003F66D4">
        <w:t>MASKLSFKRMDSIAESMPDALQQSRYQMKRCFQRYVSKGRRLLKNQQLVEELEKSLDDKAEKEKLVEGFLGYIICSTQEAVVLPPFVAFAVRMNPGIWEYVKVHSDDLSVEGITPSEYLKFKETLYDEKWAKDDNSLEVDFGALDLSTPHLTLPSSIGNGMQFVSKFMSSKLNDKPESMKPLLDYLLTLNHRGEKLMVNDTIDTVDKLQTALLLAEVFVSGLPKFTPYLKFEQRFQEWGLEKGWGENAERCKETLNFLSEVLQAPDPINMEKFFGRVPSIFNIVVFSIHGYFGQEKVLGLPDTGGQVVYILDQVRSMEEELVQRIKQQGLHITPKILVLTRLIPDSKGTKCNVELEPVENTKYSHILRVPFKTEDGKDLRQWVSRFDIYPYLERYTQDASAKILDILEGKPDLIIGNYTDGNLVASLMSSKLGVTQGTIAHALEKTKYENSDAKWRELDQKYHFSCQFTADMIAMNTTDFIITSTYQEIAGSKEKPGQYEHHYAFTMPGLCRFSTGINVFDPKFNIAAPGADQTVYFPYTQKQKRLTGLHPQIEELLYSKVDTDEHIGYLADRSKPIIFSMARLDKVKNITGLVEWYGQNKKVRDLVNLVVVAGLLNAAQSKDREEIDEINKMHNLIDKYQLKGQIRWIKAQTDRVRNGELYRYIADTKGAFVQPALYEAFGLTVIEAMNCGLPTFATNQGGPAEIIVDGISGFHINPTNGREAGTKIADFFQKCKEDPSYWNKVSTAGLQRIYECYTWKIYATKVLNMGSMYSFWRTLNKEERAAKQRYLQMFYNLQYRNLVKTVPRIAEQPPRTTASTSTSTAGAAVVRDEIVVRPKERKPRNRIQRMMTSLLGPKRRANT</w:t>
      </w:r>
    </w:p>
    <w:p w:rsidR="00283E7F" w:rsidRPr="003F66D4" w:rsidRDefault="00283E7F" w:rsidP="00283E7F">
      <w:pPr>
        <w:bidi w:val="0"/>
      </w:pPr>
      <w:r w:rsidRPr="003F66D4">
        <w:t>&gt;HV1561797G00010</w:t>
      </w:r>
    </w:p>
    <w:p w:rsidR="00283E7F" w:rsidRPr="003F66D4" w:rsidRDefault="00283E7F" w:rsidP="00283E7F">
      <w:pPr>
        <w:bidi w:val="0"/>
      </w:pPr>
      <w:r w:rsidRPr="003F66D4">
        <w:t>MAAKLTRLHSLRERLGATFSSHPNELIALFSRYVHQGKGMLQRHQLLAEFDALFESDKEKYAPFEDILRAAQEAIVLPPWVALAIRPRPGVWDYIRVNVSELAVEELTVSEYLAFKEQLVDEHASGKFVLELDFEPFNASFPRPSMSKSIGNGVQFLNRHLSSKLFQDKESLYPLLNFLKAHNYKGTTMMLNDRIQSLRGLQSALRKAEEYLVSIPEDTPSSEFNHRFQELGLEKGWGDTAKRVHDTIHLLLDLLEAPDPASLEKFLGTIPMMFNVVILSPHGYFAQSNVLGYPDTGGQVVYILDQVRALENEMLLRIKQQGLDITPKILIVTRLLPDAVGTTCGQRLEKVIGTEHTDILRVPFRTENGILRKWISRFDVWPYLETYTEDVANELMREMQTKPDLIIGNYSDGNLVATLLAHKLGVTQCTIAHALEKTKYPNSDIYLDKFDSQYHFSCQFTADLIAMNHTDFIITSTFQEIAGSKDSVGQYESHIAFTLPDLYRVVHGIDVFDPKFNIVSPGADMTVYFPYTETDKRLTAFHSEIEELLYSDVENDEHKFVLKDRNKPIIFSMARLDRVKNMTGLVEMYGKNAHLKDLANLVIVAGDHGKESKDREEQAEFKRMYSLIEEYKLKGHIRWISAQMNRVRNGELYRYICDTKGAFVQPAFYEAFGLTVIEAMTCGLPTIATCHGGPAEIIVDGVSGLHIDPYHSDKAADILVNFFEKSTADPSYWDKISQGGLKRIYEKYTWKLYSERLMTLTGVYGFWKYVSNLERRETRRYLEMFYALKYRSLAAAVPLAVDGESSGN</w:t>
      </w:r>
    </w:p>
    <w:p w:rsidR="00283E7F" w:rsidRPr="003F66D4" w:rsidRDefault="00283E7F" w:rsidP="00283E7F">
      <w:pPr>
        <w:bidi w:val="0"/>
      </w:pPr>
      <w:r w:rsidRPr="003F66D4">
        <w:t>&gt;HV2547343G00020</w:t>
      </w:r>
    </w:p>
    <w:p w:rsidR="00283E7F" w:rsidRPr="003F66D4" w:rsidRDefault="00283E7F" w:rsidP="00283E7F">
      <w:pPr>
        <w:bidi w:val="0"/>
      </w:pPr>
      <w:r w:rsidRPr="003F66D4">
        <w:t>MCVPSPPVLDAGFVSRPLPINRCPSTPRQITTAQPRRSSLVSFPSLAMASAKLSFKRMDSVAESMPDALRQSRYQMKRCFQRYVSRGRRLLKNQQLMEELDRSLDDELEKEKLVEGFLGYIICSTQEAVVLPPFVAFAVRMNPGIWEYVKVHADDLSVEGITPSEYLKFKDTLYDEKWAKDDNSLEVDFGALDLSTPRLTLPSSIGNGMQFVSKFMSSKLNGKPESMKPLLDYLLALNYRGEKLMVNDTIDTVNKLQTALLLAEVFVSGLPKFTPYLKFEQRFQEWGLEKGWGENAERCKETLNFLSEVLQAPDPINMEKFFSRVPSIFNIVVFSIHGYFGQEKVLGLPDTGGQVVYILDQVRSMEEELLQRIKLQGLHITPKILVLTRLIPDSKGTKCNVELEPVENTKYSHILRVPFKTEDGKDLRQWVSRFDIYPYLERYAQDASTKILDMLEGKPDLIIGNYTDGNLVASLMSSKLGVTQGTIAHALEKTKYEDSDVKWRELDQKYHFSCQFTADMFAMNTTDFIITSTYQEIAGSKEKPGQYEHHYAFTMPGLCRFATGINVFDPKFNIAAPGADQSVYFPFTQKQKRLTNLHPQIEELLYSKEDTDEHIGYLADRSKPIIFSMARLDKVKNITGLVEWYGQNKKVRDLVNLVVVAGLLNAAQSKDREEIDEINKMHNLIDKYQLKGQIRWIKAQTDRVRNGELYRYIADSKGAFVQPALYEAFGLTVIEAMNCGLPTFATNQGGPAEIIVDGVSGFHINPMNGREAGTKIADFFQKCKEDPSYWNKMSTAGLQRIYECYTWKIYATKVLNMGSMYGFWRTLNKEERVAKQRYMQMFYNLQYRNLVKTVPRVGEQPPRPAASTGAVAERNQIVARPRERKPQGRVQRMMTSLLGPKPPTYEQNGYR</w:t>
      </w:r>
    </w:p>
    <w:p w:rsidR="00283E7F" w:rsidRPr="003F66D4" w:rsidRDefault="00283E7F" w:rsidP="00283E7F">
      <w:pPr>
        <w:bidi w:val="0"/>
      </w:pPr>
      <w:r w:rsidRPr="003F66D4">
        <w:lastRenderedPageBreak/>
        <w:t>&gt;HV355646G00010</w:t>
      </w:r>
    </w:p>
    <w:p w:rsidR="00283E7F" w:rsidRPr="003F66D4" w:rsidRDefault="00283E7F" w:rsidP="00283E7F">
      <w:pPr>
        <w:bidi w:val="0"/>
      </w:pPr>
      <w:r w:rsidRPr="003F66D4">
        <w:t>MGEAAGDRVLSRLHSVRERIGDSLSAHPNELVAVFTRLVNLGNGMLQSHQIIAEYNAAIPEAEREKLKDGAFEDVLRAAQEAIVISPWVALAIRPRPGVWEYVRVNVSELAVEELTVPEYLQFKEQLVEGSNKDFVLELDFEPFNASFPRPSLSKSIGNGVQFLNRHLSSKLFHDKESMNPLLNFLRAHNYKGMTMMLNDRIRSLSALQGALRKAEEHLSGLPADTPYSDFHHSRFQELGLEKGWGDCAKRAQETLHLLLDLLEAPDPSTLEKFLGTIPMVFNVVILSPHGYFAQANVLGYPDTGGQVVYILDQVRAMENEMLLRIKQQGLDITPRILIVTRLLPDATGTTCGQRLEKVLGTEHTHILRVPFRTESGIVRKWISRFEVWPYLETFTEDVAHEISGELQANPDLIIGNYSDGNLVACLLAHKMGVTHCTIAHALEKTKYPNSDLYWKKFEDHYHFSCQFTTDLIAMNHADFIITSTFQEIAGNKDTVGQYESHMAFTMPGMYRVVHGIDVFDPKFNIVSPGADMSIYFPYSESQRRLTSLHPEIEELLYSNVDNNEHKYVLKDRNKPIIFSMARLDRVKNLTGLVELYGKNPRLQELVNLVVVCGDHGNPSKDKEEQAEFKKMFDLIEQYNLNGHVRWISAQMNRVRNAELYRYICDTKGAFVQPAFYEAFGLTVIEAMTCGLPTFATAYGGPAEIIVNGVSGYHIDPYQGDKASALLVEFFEKCEVDPSHWTKISQGGLQRIEEKYTWKLYSERLMTLTGVYGFWKYVSNLERRETRRYLEMLYALKYRTMASTVPLAVEGESSSK</w:t>
      </w:r>
    </w:p>
    <w:p w:rsidR="00283E7F" w:rsidRPr="003F66D4" w:rsidRDefault="00283E7F" w:rsidP="00283E7F">
      <w:pPr>
        <w:bidi w:val="0"/>
      </w:pPr>
      <w:r w:rsidRPr="003F66D4">
        <w:t>&gt;HV43511G00010</w:t>
      </w:r>
    </w:p>
    <w:p w:rsidR="00283E7F" w:rsidRPr="003F66D4" w:rsidRDefault="00283E7F" w:rsidP="00283E7F">
      <w:pPr>
        <w:bidi w:val="0"/>
      </w:pPr>
      <w:r w:rsidRPr="003F66D4">
        <w:t>MGETAGERALSRVHSVRERIGDSLSAHTNELVAVFSRLVNQGKGMLQPHQITAEYNAAIPEAEREKLKNTPFEDLLRGAQEAIVIPPWVALAIRPRPGVWEYVRVNVSELGVEELSVPEYLQFKEQLANGSTDNNFVLELDFGPFNASFPRPSLSKSIGNGVQFLNRHLSSKLFHDKESMYPLLNFLRAHNYKGMTMMLNDRIRSLGTLQGALRKAETHLSGLPADTPYSEFHHRFQELGLEKGWGDCAQRASETIHLLLDLLEAPDPSSLEKFLGTIPMVFNVVILSPHGYFAQANVLGYPDTGGQVVYILDQVRAMENEMLLRIKQQGLDITPKILIVTRMLPDAHGTTCGQRLEKVLGTEHTHILRVPFKTEDGIVRKWISRFEVWPYLEAYTDDVAHEIAGELQANPDLIIGNYSDGNLVACLLAHKLGVTHCTIAHALEKTKYPNSDLYWKKFEDHYHFSCQFTADLIAMNHADFIITSTFQEIAGNKDTVGQYESHMAFTMPGLYRVVHGIDVFDPKFNIVSPGADMSIYFPYTEQQKRLTSLHTEIEELLFSDVENAEHKFVLKDKKKPIIFSMARLDRVKNMTGLVEMYGRNPRLQELVNLVVVCGDHGKVSKDKEEQAEFKKMFDLIEKYNLSGHIRWISAQMNRVRNGELYRYICDMKGAFVQPAFYEAFGLTVIEAMTCGLPTFATAYGGPAEIIVNGVSGYHIDPYQNDKASALLVDFFGKCQEDPSHWNKISQGGLQRIEEKYTWKLYSERLMTLSGVYGFWKYVSNLDRRETRRYLEMLYALKYRKMAATVPLAVEGETSGK</w:t>
      </w:r>
    </w:p>
    <w:p w:rsidR="00283E7F" w:rsidRPr="003F66D4" w:rsidRDefault="00283E7F" w:rsidP="00283E7F">
      <w:pPr>
        <w:bidi w:val="0"/>
      </w:pPr>
      <w:r w:rsidRPr="003F66D4">
        <w:t>&gt;HV49320G00010</w:t>
      </w:r>
    </w:p>
    <w:p w:rsidR="00283E7F" w:rsidRPr="003F66D4" w:rsidRDefault="00283E7F" w:rsidP="00283E7F">
      <w:pPr>
        <w:bidi w:val="0"/>
      </w:pPr>
      <w:r w:rsidRPr="003F66D4">
        <w:t>MAAPKLDRTPSIRERVEDTLHAHRNELVALLSKYVSKGKGILQPHRILDTLDEVQVSGGSALAEGPFLDVLRSSQEAIVLPPFVAIAVRPRPGVWEYVRVNVHELNVEQLSVSEYLRFKEELVDGQHNNPYVLELDFEPFTALIPRPSRSSSIGNGVQFLNRHLSSILFRNRDCLEPLLDFLREHRHKGHVMMLNDRIQSVGRLQSVLTKAEENLSKLPAETPYSQFANQFQEWGLEKGWGDTAEHVLEMIHLLLDILQAPDPSTLETFLGRIPMIFNVVIVSPHGYFGQANVLGMPDTGGQIVYILDQVRALENEMVLRLKKQGLDVTPKILIVTRLIPDSKGTSCNQRLERISGTQHTYILRVPFRNENGILRKWISRFDMWPYLEKFAEDAAGEISAELQGTPDFIIGNYSDGNLVASLLSYKMGITQCNIAHALEKTKYPDSDIYWKKFDEKYHFSCQFTADIIAMNNADFIITSTYQEIAGSKNTVGQYESHTAFTLPGLYRVVHGIDVFDPKFNIVSPGADMSIYFPFTEKAKRLTALHGSIESLIYDPEQNDEHIGHLDDPSKPILFSMARLDRVKNMTGLVKAYSKNAKLRSLVNLVVVAGYNDVKKSKDREEIAEIEKMHELIKTYNLFGQFRWISAQTNRVRNGELYRYIADTHGAFVQPALYEAFGLTVVEAMTCGLPTFATLHGGPAEIIEHGISGFHIDPYHPDQAATLMADFFGQCKQDPNHWVKISDKGLQRIYEKYTWKIYSERLMTLAGVYGFWKYVSKLERRETRRYLEMFYILKLRELVKSVPLALDETH</w:t>
      </w:r>
    </w:p>
    <w:p w:rsidR="00283E7F" w:rsidRPr="003F66D4" w:rsidRDefault="00283E7F" w:rsidP="00283E7F">
      <w:pPr>
        <w:bidi w:val="0"/>
      </w:pPr>
      <w:r w:rsidRPr="003F66D4">
        <w:t>&gt;HV66958G00020</w:t>
      </w:r>
    </w:p>
    <w:p w:rsidR="00283E7F" w:rsidRPr="003F66D4" w:rsidRDefault="00283E7F" w:rsidP="00283E7F">
      <w:pPr>
        <w:bidi w:val="0"/>
      </w:pPr>
      <w:r w:rsidRPr="003F66D4">
        <w:t>MASSSSMPLRRSDSVADMMPEALRQRRYQMKRCFQSYVSKGRRLMKNQQLMEELETSEGDDKVEKARLAEGFLGYVICSTQEAVVLPPLVAFAVRTNPGVWEFIRVHSGDLSVEQITPADYLKCKETLYDEKWARDDNSLEVDFGALDLSTPHLALPSSIGNGMQFISRFMSSKLSGKPESMKPLLDYLLALNYRGEKLMISDSLDTADKLQTALLLAEVFVASLEKSTPYQQFEQKFQEWGLEKGWGDTAETCRETLNFLSEVLQAPDPINMEKFFSRVPSVFNIVIFSIHGYFGQEKVLGLPDTGGQVVYILDQVRALEEELLQRIKRQGLNVTPKILVLTRLIPDAKGTKCNVELEPVEHTKHSSILRVPFKTDDGKDLRQWVSRFDIYPYLERYAKDSSVKILDILEGKPDMVIGNYTDGNLVASLLSSKLGVTQGTIAHALEKTKYEDSDVKWREMDHKYHFSCQFTADMIAMNTSDFIIASTYQEIAGSKDKPGQYESHYAFTMPGLCRYATGVNVFDPKFNIAAPGADQTVYFPFTQKQARLTDLHPQIEELLYSKEDNDEHLGYLGDRSKPIIFSMARLDKVKNITGLVEWYGENKKLRDLVNLVIVGGLLEPSQSNDREEIEEINKMHSLMDKYQLKGQIRWIKAQTERVRNGELYRCIADTRGAFVQPALYEAFGLTVIEAMNCGLPTFATNQGGPAEIIVNEVSGFHINPLNGKESSDKIAAFFQKCKEDPTYWNKMSTAGLQRIYECYTWQIYATKVLNMGSMYGFWRTLNKEERQAKQLYLQMFYNLLFRQLVKTVPKLGEQPAQPTTAPARIAPRPRERRPQTRIQRIATSLLGPVLPTSNFSQDAA</w:t>
      </w:r>
    </w:p>
    <w:p w:rsidR="00283E7F" w:rsidRPr="003F66D4" w:rsidRDefault="00283E7F" w:rsidP="00283E7F">
      <w:pPr>
        <w:bidi w:val="0"/>
      </w:pPr>
      <w:r w:rsidRPr="003F66D4">
        <w:lastRenderedPageBreak/>
        <w:t>&gt;MA02G22450</w:t>
      </w:r>
    </w:p>
    <w:p w:rsidR="00283E7F" w:rsidRPr="003F66D4" w:rsidRDefault="00283E7F" w:rsidP="00283E7F">
      <w:pPr>
        <w:bidi w:val="0"/>
      </w:pPr>
      <w:r w:rsidRPr="003F66D4">
        <w:t>MPQRSLTRAHSVRERIGDSLSSHPNELVALFSRFIHQGKGMLQPHQLLAEYAAAFSEADKEKLKDGAFEDVIKAAQEAIVIPPWVALAIRPRPGVWEYVRVNISELAVEELTVPEYLHFKEELVDGSSQNNFVLELDFEPFNASFPRPSLSKSIGNGVQFLNRHLSSKLFQDKESLYPLLNFLRKHNYKGMSMMLNDRIQSLSALRAALRKAEQHLLSIPSDTPYSEFHHRFQELGLEKGWGDKSQRVYENIHLLLDLLEAPDPTTLETFLGTIPMMFNVVILSPHGYFAQANVLGYPDTGGQVVYILDQVRALENEMLLRIKRQGLDITPRILIVSRLLPDAVGTTCGQRLEKVLGTEHTHILRVPFRTDNGIVRKWISRFEVWPYLETYTEDVANELAAELQATPDLIIGNYSDGNLVSTLLAHKLGVTQCTIAHALEKTKYPNSDIYWKKFEDQYHFSCQFTADLIAMNHADFIITSTFQEIAGSKDTVGQYESHTAFTLPGLYRVVHGIDVFDPKFNIVSPGADLSIYFPYTEKHKRLTSLHPEIEELLFNPVDNTEHKGVLNDKKKPIIFSMARLDRVKNLTGLVEFYGRSDRLKELANLVVVCGDHGKESKDLEEQAEFKKMYSLIEKYNLHGHFRWISAQMNRVRNGELYRYIADTKGVFVQPAFYEAFGLTVVESMTCGLPTFATVHGGPGEIIVDGVSGYHIDPYQGDKAAEIVTNFFDKCKEDPSHWDKISLGGLQRIEEKYTWKLYSERLMTLTGVYGFWKYVSNLDRRETRRYLEMFYALKYRNLAVSVPLAVEGEAAVNGAK*</w:t>
      </w:r>
    </w:p>
    <w:p w:rsidR="00283E7F" w:rsidRPr="003F66D4" w:rsidRDefault="00283E7F" w:rsidP="00283E7F">
      <w:pPr>
        <w:bidi w:val="0"/>
      </w:pPr>
      <w:r w:rsidRPr="003F66D4">
        <w:t>&gt;MA03G01920</w:t>
      </w:r>
    </w:p>
    <w:p w:rsidR="00283E7F" w:rsidRPr="003F66D4" w:rsidRDefault="00283E7F" w:rsidP="00283E7F">
      <w:pPr>
        <w:bidi w:val="0"/>
      </w:pPr>
      <w:r w:rsidRPr="003F66D4">
        <w:t>MSQRTLTRAHSVRERIGDSLSSHPNELVALFSRFVHQGKGMLQPHQLLAEYGAVFSEADREKLKDGAFEDVIQAAQEAIVIPPWVALAIRPRPGVWEYVRVNISELAVEELTVPEYLQFKEELADGSSQNSNFVLELDFEPFNASFPRPSLSKSIGNGVQFLNRHLSSKLFQDKESLYPLLNFLRKHNYKGMSMMLNDRIQSLSALRAALRKAEQHLLSIPSKTPYSEFNHRFQELGLEKGWGDTARRVYENIHLLLDLLEAPDPTTLENFLGIIPMMFNVVILSPHGYFAQANVLGYPDTGGQVVYILDQVRALENEMLLRIKRQGLHITPRILIVTRLLPDAVGTTCGQRLEKVLGTEHTHILRVPFRTENGIVRKWISRFEVWPYLETYTEDVANELAAELQATPDLIIGNYSDGNLVSTLLAHKLGVTQCTIAHALEKTKYPNSDIYWKKFENQYHFSCQFTADLIAMNHADFIITSTFQEIAGSKDTVGQYESHTAFTLPGLYRVVHGIDVFDPKFNIVSPGADMTIYFPYTEKQKRLTSLHPEIEELLFNPKDNTEHKGVLNDTKKPIIFSMARLDRVKNLTGLVEFYGKNDRLKELVNLVVVGGDHGKESKDREEQAEFKKMYSLIEKYNLHGHIRWISAQMNRVRNGELYRYIADSRGAFVQPAFYEAFGLTVIESMTCGLPTFATVHGGPGEIIVDGVSGFHIDPYQGDKAANIILNFFGKCKEDPTYWDKISQGGLRRIEEKYTWKLYSERLMTLSGVYGFWKYVSNLDRRETRRYLEMFYALKYRNLAESVPLAADGEAAFNGAK*</w:t>
      </w:r>
    </w:p>
    <w:p w:rsidR="00283E7F" w:rsidRPr="003F66D4" w:rsidRDefault="00283E7F" w:rsidP="00283E7F">
      <w:pPr>
        <w:bidi w:val="0"/>
      </w:pPr>
      <w:r w:rsidRPr="003F66D4">
        <w:t>&gt;MA03G14280</w:t>
      </w:r>
    </w:p>
    <w:p w:rsidR="00283E7F" w:rsidRPr="003F66D4" w:rsidRDefault="00283E7F" w:rsidP="00283E7F">
      <w:pPr>
        <w:bidi w:val="0"/>
      </w:pPr>
      <w:r w:rsidRPr="003F66D4">
        <w:t>MAAVSLSFKRSDSIAEGMPEALKESRYQMKKCFARYVSKGKRVMKNPQLMEELEKSIDDEAEKAKVMEGFLGYIICSTQEAVVLPPFVAFAVRPHPGIWEYVKVHSVDLSVDGITPCEYLKNKETIYDEKWATDEHALEVDFGALEPSTPLLTLPSSIGKGAQFISRFISAKLNASSESMKPLLDYLLALNHGGQKLMINNTFDTVNKLQTALLLAEVFVSGLPKNTPFQKFEPRFEEWGLEKGWGDTAATVKETLNCLSEVLQAPDPVNLEKFFGRVPSIFNIVILSPHGYFGQADVLGLPDTGGQIVYILDQVKAFEEELLLRIKQQGLTIKPQILVVTRLIPEAKGTKCNQELEPILNTKHSHILRVPFKTETGVVQQWVSRFDVYPYLERYAQACLDILQGKPDLIIGNYTDGNLVASLMATKLGVTQGTIAHALEKTKYEDSDVKWKELEPKYHFSCQFTADMIAMNTTDFIITSTYQEIAGSKDRPGQYESHHAFTLPGLCRFVSGIDVFHPKFNIASPGADQSVYFPYTQKQKRLTSLHPAIEELLYSKTDNEEHTGYLEDRKKPIIFSMARLDTVKNITGLVEWYGKNKKLRGLVNLVVVAGFLDPSKSKDREEISEIKKMRSLIEKYQLKGQMRWIAAQTDRVRNGELYRCIADTKGAFVQPALYEAFGLTVIEAMNCGLPTFATNQGGPAEIIVDGVSGFHIDPTDGEEASGKMADFFERCKDASYWNKISTAGLQRIYECYTWKIYATKVLNMGSIYGLWRQLNKEEQLAKEKYLQLFYNLQFRNLAKTVPIATDQAQQEAKPKPVAIPASQPSQNPIRKLLAICTRKHKGGQ*</w:t>
      </w:r>
    </w:p>
    <w:p w:rsidR="00283E7F" w:rsidRPr="003F66D4" w:rsidRDefault="00283E7F" w:rsidP="00283E7F">
      <w:pPr>
        <w:bidi w:val="0"/>
      </w:pPr>
      <w:r w:rsidRPr="003F66D4">
        <w:t>&gt;MA06G11150</w:t>
      </w:r>
    </w:p>
    <w:p w:rsidR="00283E7F" w:rsidRPr="003F66D4" w:rsidRDefault="00283E7F" w:rsidP="00283E7F">
      <w:pPr>
        <w:bidi w:val="0"/>
      </w:pPr>
      <w:r w:rsidRPr="003F66D4">
        <w:t>MPQRTLTRAHSVRERIGDSLSSHPNELVALFSRFINQGKGMLQPHQLLAEYAAAFSEADREKLKDGAFEDVIKAAQEAIVIPPWVALAIRPRPGVWEHVRVNISELAVEELTVPEYLHFKEELVDGSSQNNNFVLELDFEPFNASFPRPSLSKSIGNGVQFLNRHLSSKLFHDKESMYPLLNFLRQHNYKGMSMMLNDRIQSLSALQAALRKAEQHLLSIPSATPYSEFNHRFQELGLEKGWGDTAQRVYENIHLLLDLLEAPDPCTLENFLGTIPMMFNVVILSPHGYFAQANVLGYPDTGGQVVYILDQVRALENEMLLRIKRQGLDITPRILIVTRLLPDAVGTTCGQKLEKVIGTEHTHILRVPFRTENGIVRKWISRFEVWPYLETYTEDVANELAGELQTTPDLIIGNYSDGNLVSTLLAHKLGVTQCTIAHALEKTKYPNSDIYWKKFENQYHFSCQFTADLIAMNHADFIITSTFQEIAGSKDTVGQYESHTAFTLPGLYRVVHGIDVFDPKFNIVSPGADLSIYFPYTEKQKRLTSLHPEIEELLFNPEDNTEHKGVLNDTKKPIIFSMARLDRVKNLTGLVEFYGRNERLKELVNLVVVCGDHGKESKDLEEQAEFKKMYDLIEKYNLNGHIRWISAQMNRVRNGELYRYIADTKGAFIQPAFYEAFGLTVVESMTCGLPTFATVHGGPGEIIVDGVSGFHIDPYQGDKAAEIIVNFFEKCKEDPTHWDKISLGGLKRIEEKYTWKLYSERLMTLSGVYGFWKYVSNLDRRETRRYLEMFYALKYRNLAKSVPLAVDGEAINGSK*</w:t>
      </w:r>
    </w:p>
    <w:p w:rsidR="00283E7F" w:rsidRPr="003F66D4" w:rsidRDefault="00283E7F" w:rsidP="00283E7F">
      <w:pPr>
        <w:bidi w:val="0"/>
      </w:pPr>
      <w:r w:rsidRPr="003F66D4">
        <w:lastRenderedPageBreak/>
        <w:t>&gt;MA07G20260</w:t>
      </w:r>
    </w:p>
    <w:p w:rsidR="00283E7F" w:rsidRPr="003F66D4" w:rsidRDefault="00283E7F" w:rsidP="00283E7F">
      <w:pPr>
        <w:bidi w:val="0"/>
      </w:pPr>
      <w:r w:rsidRPr="003F66D4">
        <w:t>MAGRTLTRVLSVKERLSGTLSASPNELLAVFSRYVNQGKGMLQRHQLLAEFEAAFSEDEKEKLKGGVFEDVLRAAQEAIVVPPLVALAIRPRPGVWEYVQVNVNELVVGELSASEYLQFKEKLVNGESESNFVLELDFEPFNASFPRPSLSKSIGNGVQFLNRHLSSKLFVDKESMYPLLEFLRTHSYKGTVMMLNDKLQSPRALQSALRKAEQYLLSIPADTPYSEFNNRFQELGFEKGWGDTVQRVLETMHLLLDLLEAPDPCTLEKFLGTIPMVFNVVILSPHGYFAQANVLGYPDTGGQVVYILDQVRALENEMLLRIKQQGLDITPRILIVTRLLPDAVGTTCGERLEQVDETQHTSILRVPFRNEKGILRKWISRFDVWPYLETYTEDVAKELAEELQATPDLIIGNYSDGNLVASLLAHKLGVTQCTIAHALEKTKYPNSDIYWKKFDDQYHFSCQFTADLFAMNHTDFIITSTFQEIAGSKDTVGQYESHTAFTLPGLYRVVHGINVFDPKFNIVSPGADMSVYFPHVEVDKRLTHFHPEIEELLFSSVENDEHKFVLNDRNKPIIFSMARLDRVKNLTGLVELYGRNARLRELANLVVVAGDHGKESKDIEELAERKKMFGLIEEYNLNGQIRWISAQMDRVRNGELYRYIADTKGAFVQPALYEAFGLTVVEAMTCGLPTFATAYGGPAEIIVHGVSGFHIDPYQKDKAAEILVGFFEKCKEDPTHWDKISQGGLQRIYEKYTWKLYSERLMTLAGVYGFWKHVSNLERRETRRYLEMFYALKYRKLAASVPLAVDAESTVDGQNV*</w:t>
      </w:r>
    </w:p>
    <w:p w:rsidR="00283E7F" w:rsidRPr="003F66D4" w:rsidRDefault="00283E7F" w:rsidP="00283E7F">
      <w:pPr>
        <w:bidi w:val="0"/>
      </w:pPr>
      <w:r w:rsidRPr="003F66D4">
        <w:t>&gt;MA08G23060</w:t>
      </w:r>
    </w:p>
    <w:p w:rsidR="00283E7F" w:rsidRPr="003F66D4" w:rsidRDefault="00283E7F" w:rsidP="00283E7F">
      <w:pPr>
        <w:bidi w:val="0"/>
      </w:pPr>
      <w:r w:rsidRPr="003F66D4">
        <w:t>MTTKKLERIPSMRERVEDTLSAYRNDLVSLLSRFVSQGKGMLQPHHLVDALATLGDDGRTKLSEGPFSEVLRSAQEAIVLPPFVAIAIRPRPGVWEYVRVNVYELSVEQLSVSEYLQFKEELVDGRSDDRYTLELDFEPFNASFPRPNRSSSIGNGVLFLNRHLSSIMFRNKDCLEPLLDFLRAHKYKGHVMMLNDRVQSVSRLQSVLAKAEEYLSKLIPETPFSEFAYKLQEMGLEKGWGDTAQHVLEMIHLLLDILQAPDPSTLEMFLGRIPMVFNVVILSPHGYFGQANVLGLPDTGGQVVYILDQVRALENEMLLRIKKQGLDIDPKILIVTRLIPDAKGTTCNQRLERVSGTQHSHILRVPFRTEKGILKKWISRFDVWPYLETFTEDVASEIAAELHGTPDLVIGNYSDGNLVASLLAYKLGITQCNIAHALEKTKYPDSDIYWRKFEDKYHFSCQFTADLIAMNNADFIITSTYQEIAGSKNTVGQYESHTAFTLPGLYRVVHGIDVFDPKFNIVSPGADMSIYFTYSEKGKRLTSLHGSIEKLLYDPEQCDLHIGCLDDRSKPIIFSMARLDKVKNITGLVEWFGKSTKLRELVNLVVVAGYIDVKKSSDREEIQEIEKMHQLISSYNLSGQFRWISAQTNRARNGELYRYIADTGGAFVQPAFYEAFGLTVVEAMTCGLPTFATCHGGPAEIIENGLSGFHIDPYHPDQSAVVMVEFFERCKEDSGYWKKISDGGLRRIQERYTWKIYSERLMTLAGVYGFWKYVSKLERRETRRYLEMFYILKFRDLVKSVPRAVDDDH*</w:t>
      </w:r>
    </w:p>
    <w:p w:rsidR="00283E7F" w:rsidRPr="003F66D4" w:rsidRDefault="00283E7F" w:rsidP="00283E7F">
      <w:pPr>
        <w:bidi w:val="0"/>
      </w:pPr>
      <w:r w:rsidRPr="003F66D4">
        <w:t>&gt;MA09G21760</w:t>
      </w:r>
    </w:p>
    <w:p w:rsidR="00283E7F" w:rsidRPr="003F66D4" w:rsidRDefault="00283E7F" w:rsidP="00283E7F">
      <w:pPr>
        <w:bidi w:val="0"/>
      </w:pPr>
      <w:r w:rsidRPr="003F66D4">
        <w:t>MAGAGRTVKRSDSIADALPEALKQSRYQMKRCFARYVSKGRRLMKNQQLMDELESTMDDKVEKSKLMEGFLGLVICWTQEAVVLPPFVAFAVRQHPGIWEYVKVNAEDLFVDEITASEFLKFKETIYDERWANDEDALEVDFGAFDLSTPHLSLPSSIGNGMQFISKFLSSKLSENPKNAKPLLDYLLALNHRGEKLMINGFLDTVSRLQSALILAEVFVSNLPKNMPFEKFEQRFQEWGLEKGWGDTAERVKETVNSLSEVLQCPDPVNIEKFLGRVPAIFNIVIFSPHGYFGQADVLGLPDTGGQVVYILDQVRAFEEELLLRIKRQGLTITPRILVVTRLIPEARGTKCNQELEAILNTKHSHILRVPFRTETGVLHQWVSRFDIYPYLERYARDAAAKVLDILEGKPDLIIGNYTDGNLVASLVASKLGVTQGTIAHALEKTKYEDSDVKWKELDPKYHFSCQFTADMISMNTSDFIITSTYQEIAGSKDRPGQYESHNAFTMPGLCRFASGINVFDPKFNIASPGADQSVYFPHTQKHRRLTSFHPAIEELLYSKQDNDEHIGFLADKRKPIIFSMARLDTVKNITGLVEWYGKNSRLRELVNLVVVAGFLDPSKSKDREEISEIKKMHSLIDKYQLKGQLRWIAAQNDRVRNGELYRCIADTKGAFVQPALYEAFGLTVIEAMNCGLPTFATNQGGPAEIIADGVSGFHIDPTKGDESSNKIADFFAKCREDSSYWNRVSTAGLQRINECYTWKIYATKVLNMGTFYGFWRQLNKEEKQAKQRYVKLFYNLQFRKLAKTVPAVDSTSEAVPVSSKPLTRPSSQITRRQALPLFPEIFA*</w:t>
      </w:r>
    </w:p>
    <w:p w:rsidR="00283E7F" w:rsidRPr="003F66D4" w:rsidRDefault="00283E7F" w:rsidP="00283E7F">
      <w:pPr>
        <w:bidi w:val="0"/>
      </w:pPr>
      <w:r w:rsidRPr="003F66D4">
        <w:t>&gt;MA10G19100</w:t>
      </w:r>
    </w:p>
    <w:p w:rsidR="00283E7F" w:rsidRPr="003F66D4" w:rsidRDefault="00283E7F" w:rsidP="00283E7F">
      <w:pPr>
        <w:bidi w:val="0"/>
      </w:pPr>
      <w:r w:rsidRPr="003F66D4">
        <w:t>MSQRTLTRAHSFRERIGDSLSSHPNELVALFSRFIQQGKGMLQPHQLLAEYAAVFSEADKEKLKDGAFEDVIKAAQEAIVIPPRVALAIRPRPGVWEYVRVNISELAVEELTVPEYLQFKEELVDESTQNNNFVLELDFEPFNASFPRPSLSKSIGNGVQFLNRHLSSKLFHDKESMYPLLNFLRKHNYKGMSMMLNDRIQSLSALQAALRKAEQHLLSIASDTPYSEFNHRFQELGLEKGWGDTAQRVYENIHLLLDLLEAPDPCTLENFLGIIPMMFNVVILSPHGYFAQANVLGYPDTGGQVVYILDQVRALENEMLLRIKRQGLDITPRILIVSRLLPDAVGTTCGQRLEKVLGTEHTHILRVPFRTENGIIRKWISRFEVWPYLETYTEDVANELAGELQATPDLIIGNYSDGNLVSTLLAHKLGVTQCTIAHALEKTKYPNSDIYWKKFENQYHFSCQFTADLVAMNHADFIITSTFQEIAGSKDTVGQYESHTAFTLPGLYRVVHGIDVFDPKFNIVSPGADLSIYFPYTEKHKRLTSLHPEIEELLFNPEDNTEHKGVLNDTKKPIIFSMARLDRVKNLTGLVEFYGRNERLKELVNLVVVCGDHGKESKDLEEQAEFKKMYSFIEKYNLHGHIRWISAQMNRVRNGELYRYIADTKGAFVQPAFYEAFGLTVVESMTCGLPTFATVHGGPGEIIVDGVSGFHIDPYQGDKAAEIIVNFFEKCKEDPTCWDKISQGGLKRIEEKYTWKLYSERLMTLSGVYGFWKYVSNLDRRETRRYLEMFYALKYRNLAESVPLAVDGEAAVNGAK*</w:t>
      </w:r>
    </w:p>
    <w:p w:rsidR="00283E7F" w:rsidRPr="003F66D4" w:rsidRDefault="00283E7F" w:rsidP="00283E7F">
      <w:pPr>
        <w:bidi w:val="0"/>
      </w:pPr>
      <w:r w:rsidRPr="003F66D4">
        <w:t>&gt;SB01G033060</w:t>
      </w:r>
    </w:p>
    <w:p w:rsidR="00283E7F" w:rsidRPr="003F66D4" w:rsidRDefault="00283E7F" w:rsidP="00283E7F">
      <w:pPr>
        <w:bidi w:val="0"/>
      </w:pPr>
      <w:r w:rsidRPr="003F66D4">
        <w:lastRenderedPageBreak/>
        <w:t>MGEAAGDRVLSRLHSVRERIGDSLSAHPNELVAVFTRLKNLGKGMLQPHQIIAEYNSAIPEAEREKLKDGAFEDVLRAAQEAIVIPPWVALAIRPRPGVWEYVRVNVSELAVEELRVPEYLQFKEQLVEEGPNNNFVLELDFEPFNASFPRPSLSKSIGNGVQFLNRHLSSKLFHDKESMYPLLNFLRAHNYKGMTMMLNDRIRSLSALQGALRKAEEHLSTLQADTPYSEFHHRFQELGLEKGWGDCAKRAQETIHLLLDLLEAPDPSTLEKFLGTIPMVFNVVILSPHGYFAQANVLGYPDTGGQVVYILDQVRAMENEMLLRIKQCGLDITPKILIVTRLLPDATGTTCGQRLEKVLGTEHCHILRVPFRTENGIVRKWISRFEVWPYLETYTDDVAHEIAGELQANPDLIIGNYSDGNLVACLLAHKMGVTHCTIAHALEKTKYPNSDLYWKKFEDHYHFSCQFTTDLIAMNHADFIITSTFQEIAGNKDTVGQYESHMAFTMPGLYRVVHGIDVFDPKFNIVSPGADLSIYFPYTESHKRLTSLHPEIEELLYSQTENTEHKFVLNDRNKPIIFSMARLDRVKNLTGLVELYGRNKRLQELVNLVVVCGDHGNPSKDKEEQAEFKKMFDLIEQYNLNGHIRWISAQMNRVRNGELYRYICDTKGAFVQPAFYEAFGLTVVEAMTCGLPTFATAYGGPAEIIVHGVSGFHIDPYQGDKASALLVDFFEKCQTDSSHWNKISQGGLQRIEEKYTWKLYSERLMTLTGVYGFWKYVSNLERRETRRYLEMLYALKYRTMASTVPLAVEGEPSSK*</w:t>
      </w:r>
    </w:p>
    <w:p w:rsidR="00283E7F" w:rsidRPr="003F66D4" w:rsidRDefault="00283E7F" w:rsidP="00283E7F">
      <w:pPr>
        <w:bidi w:val="0"/>
      </w:pPr>
      <w:r w:rsidRPr="003F66D4">
        <w:t>&gt;SB01G035890</w:t>
      </w:r>
    </w:p>
    <w:p w:rsidR="00283E7F" w:rsidRPr="003F66D4" w:rsidRDefault="00283E7F" w:rsidP="00283E7F">
      <w:pPr>
        <w:bidi w:val="0"/>
      </w:pPr>
      <w:r w:rsidRPr="003F66D4">
        <w:t>MSAPKLDRNASIRDRVEDTLHAHRNELVALLSKYVNKGKGILQPHHILDALDEVQGSGVRALAEGPFLDVLRSAQEAIVLPPFVAIAVRPRPGVWEYVRVNVHELSVEQLTVSEYLRFKEDLVDGQHNDPYILELDFEPFNASVPRPNRSSSIGNGVQFLNRHLSSIMFRNRDCLEPLLDFLRGHRHKGHVMMLNDRVQSLGRLQSVLTKAEEYLSKLPAETPYAQFAYKFQEWGLEKGWGDTAEHVLEMVHLLLDIIQAPDPSTLEKFLGRIPMIFNVVVVSPHGYFGQANVLGLPDTGGQIVYILDQVRALENEMVLRLKKQGLDFSPKILIVTRLIPDAKGTSCNQRLERISGTQHTYILRVPFRNENGILKKWISRFDVWPYLETFAEDAAGEIAAELQGTPDFIIGNYSDGNLVASLLSYKMGITQCNIAHALEKTKYPDSDIYWKKFDEKYHFSCQFTADIIAMNNADFIITSTYQEIAGSKNTVGQYESHTAFTLPGLYRVVHGIDVFDPKFNIVSPGADMSIYFPHTEKAKRLTSLHGSIENLLYDPEQNDQHIGHLDDRSKPILFSMARLDRVKNITGLVEAFAKCTKLRELVNLVVVAGYNDVKKSKDREEIAEIEKMHELIKTYNLFGQFRWISAQTNRARNGELYRYIADTHGAFVQPAFYEAFGLTVVEAMTCGLPTFATLHGGPAEIIEHGISGFHIDPYHPEQAANLMADFFERCKQDPNHWVKISEAGLKRIYEKYTWKIYSERLMTLAGVYGFWKYVSKLERRETRRYLEMFYILKFRELAKTVPLAIDQPQ*</w:t>
      </w:r>
    </w:p>
    <w:p w:rsidR="00283E7F" w:rsidRPr="003F66D4" w:rsidRDefault="00283E7F" w:rsidP="00283E7F">
      <w:pPr>
        <w:bidi w:val="0"/>
      </w:pPr>
      <w:r w:rsidRPr="003F66D4">
        <w:t>&gt;SB04G038410</w:t>
      </w:r>
    </w:p>
    <w:p w:rsidR="00283E7F" w:rsidRPr="003F66D4" w:rsidRDefault="00283E7F" w:rsidP="00283E7F">
      <w:pPr>
        <w:bidi w:val="0"/>
      </w:pPr>
      <w:r w:rsidRPr="003F66D4">
        <w:t>MMPEALRQSRYHMKRCFQRFVSQGSRLMKQQHLLEELHGGGSADNNKQLAADGFLGHVISCTHEAVVLPPYVALAVRRNPGVWEYITVHSGDLTVQQITPSDYLKRKEILFLYDNSSQLEVNLGALDLSTPRLTLPCSIGNGMHLVSRFLSSRLGGGGGRTKNKALLDYLLALRYYRRRPGDQQQINNKLLISDTLDTVGKLQAALLLAQAFVSEQHPDTPYQQMAHRFQEWGLEKGWGDTAEACGHTLACLAEVLQAPDPASIHRFFSRVPSVFDVVIFSVHGYFGQHKVLGMPDTGGQVVYILDQVRALEEELLQRIKGQGLTFTPNILVLTRLIPEAKGTTCNVELEPIENTRHSSILRVPFKTQDGQDLPHWVSRFDIYPYLERYAQILDILGRKPDLVIGNYTDGNLVAYLVSRKLGVTQGTIAHALEKTKYEDSDVKWREMDHKYHFSCQFTADMIAMNTSDFIIASTYQEIAGSKDKPGQYESHYAFTMPGLCRFATGINVFDPKFNIAAPGADQSVYFPFTLKHKRLTDLHPQIEALVYGKEENDEHIGYLENRRKPVIFSMARLDKVKNITGLVEWYGQDKRLRVLVNLVVVGGLLDPTQSKDREEIEEINKMHSLINKYQLKGQIRWIKAQTDRVRNGELYRCIADTRGAFVQPALYEAFGLTVIEAMNCGLPTFATNQGGPAEIIVDEVSGFHINPLDGKEASNKIANFFQKCNEDPMYWNRMSTAGLQRIYECYTWQIYATKVLNMGSMYGFWRTLDKEEKQAKQQYLQMFYNLHFRKLANAVPKVGEQPEQATAVPLPDRSAPRPKERQVCPLLRNLLKIKWGSN*</w:t>
      </w:r>
    </w:p>
    <w:p w:rsidR="00283E7F" w:rsidRPr="003F66D4" w:rsidRDefault="00283E7F" w:rsidP="00283E7F">
      <w:pPr>
        <w:bidi w:val="0"/>
      </w:pPr>
      <w:r w:rsidRPr="003F66D4">
        <w:t>&gt;SI001G39400</w:t>
      </w:r>
    </w:p>
    <w:p w:rsidR="00283E7F" w:rsidRPr="003F66D4" w:rsidRDefault="00283E7F" w:rsidP="00283E7F">
      <w:pPr>
        <w:bidi w:val="0"/>
      </w:pPr>
      <w:r w:rsidRPr="003F66D4">
        <w:t>MDGLMRRSDSIADMMPEALRQSRYHMKRCFQRYVAGGSRLMKKTQLLEELHRSAEDGRIHKDRLAEGFLGYVISSTHEAVVLPPLVNFAVRTNPGIWEYIKVHSADLTVDQITPSQYLKCKEMLYDHQWAQDDNSLEVDFGALDDLSTPRLTLPSSIGNGMHFVSRFMSSKLAGTTMSMKPLLDYLLALTHRGHDLMVNATLDTVSKLQTALLHADVFLAGLHGDTPYQKFEHKFQEWGLERGWGHTAEACRETISCLSEVLQAPDPTNMDSFFSRVPSLFSIVIFSIHGYFGQEKVLGLPDTGGQVVYILDQVRALEDELLQRINQQGLHFTPRILVLTRLIPEAKGTKCNVELEPIHNTRHSTILRVPFKTEDGQDLPHWVSRFDIYPYLERYAEDSCAKILETLQGKPDLVIGNYTDGNLVASLVSRKLGVTQGTIAHALEKTKYEDSDVKWREMDRKYHFSCQFTADMIAMNTSDFIIASTYQEIAGSKEKPGQYESHYAFTMPGRCRFATGINVFDPKFNIAAPGADQSVYFPFTLKQKRLTDLHPQIEELVYSKEDNDEHIGYLEDRSKPVIFSMARLDKVKNITGLVEWYGQNKRLRDLVNLVVVGGLLDPSQSKDREEIEEINKMHSLINKYQLKGQIRWIRAQTDRVRNGELYRCIADTKGAFVQPAFYEAFGLTVIEAMNCGLPTFATNQGGPAEIIVDEVSGFHINPLDGKKASNKIADFFQKCKEDPMYWNKISTAGLQRIYECYTWQIYATKVLNMGSMYGFWRTMDKEERQAKQRYLQMFYNLQFRKLAKAVPKVGERPEQPTAATVPDRLVSRPKERQVCPLLRNLLKKEQGSC*</w:t>
      </w:r>
    </w:p>
    <w:p w:rsidR="00283E7F" w:rsidRPr="003F66D4" w:rsidRDefault="00283E7F" w:rsidP="00283E7F">
      <w:pPr>
        <w:bidi w:val="0"/>
      </w:pPr>
      <w:r w:rsidRPr="003F66D4">
        <w:t>&gt;SI004G04220</w:t>
      </w:r>
    </w:p>
    <w:p w:rsidR="00283E7F" w:rsidRPr="003F66D4" w:rsidRDefault="00283E7F" w:rsidP="00283E7F">
      <w:pPr>
        <w:bidi w:val="0"/>
      </w:pPr>
      <w:r w:rsidRPr="003F66D4">
        <w:lastRenderedPageBreak/>
        <w:t>MASKLTRLHSLRERLGATFSSHPNELIALFSRYVNQGKGMLQRHQLLAEFDALFDSDKEKYAPFEDILRAAQEAIVLPPWVALAIRPRPGVWDYIRVNVSELAVEELSVSEYLAFKEQLVDGQNTSNFVLELDFEPFNASFPRPSMSKSIGNGVQFLNRHLSSKLFQDKESLYPLLNFLKAHNYKGTTMMLNDRIQSLRGLQSSLRKAEEYLLSIPQDTPYSEFNHRFQELGLEKGWGDTAKRVLDTLHLLLDLLEAPDPANLEKFLGTIPMMFNVVILSPHGYFAQSNVLGYPDTGGQVVYILDQVRALEDEMLLRIKQQGLDITPKILIVTRLLPDAVGTTCGQRLEKVIGTEHTDIIRVPFRNENGILRKWISRFDVWPYLETYTEVYRLIFLLDVVHNLDFSVNTEVMHSVLQDVASEIMKEMQAKPDLIIGNYSDGNLVATLLAHKLGVTQCTIAHALEKTKYPNSDIYLDKFDSQYHFSCQFTADLIAMNHTDFIITSTFQEIAGSKDTVGQYESHIAFTLPGLYRVVHGIDVFDPKFNIVSPGADMSVYYPYTETDKRLTAFHPEIEELIYSDVENSEHKFVLKDKNKPIIFSMARLDRVKNMTGLVEMYGKNARLRELANLVIVAGDHGKESKDREEQAEFKRMYSLIDQYNLKGHIRWISAQMNRVRNAELYRYICDTKGAFVQPAFYEAFGLTVIESMTCGLPTIATCHGGPAEIIVDGVSGLHIDPYHSDKAADILVNFFDKCKADPSYWDKISQGGLQRIYEKYTWKLYSERLMTLTGVYGFWKYVSNLERRETRRYLEMFYALKYRSLASAVPLSFD*</w:t>
      </w:r>
    </w:p>
    <w:p w:rsidR="00283E7F" w:rsidRPr="003F66D4" w:rsidRDefault="00283E7F" w:rsidP="00283E7F">
      <w:pPr>
        <w:bidi w:val="0"/>
      </w:pPr>
      <w:r w:rsidRPr="003F66D4">
        <w:t>&gt;SI004G29780</w:t>
      </w:r>
    </w:p>
    <w:p w:rsidR="00283E7F" w:rsidRPr="003F66D4" w:rsidRDefault="00283E7F" w:rsidP="00283E7F">
      <w:pPr>
        <w:bidi w:val="0"/>
      </w:pPr>
      <w:r w:rsidRPr="003F66D4">
        <w:t>MASNLSFKRTDSIADSMPDALRQSRYQMKRCFQRYVSKGKRLLKNQQLLEELEKSLDDKVEKEKLVEGFLGYIICSTPEAVVLPPYVAFAVRMNPGIWEYVKVHSDDLSVEGITPSEYLKFKETLYDENWAKDDNSLEVDFGALDLSTPHLTLPSSIGNGLQFVSKFMSSKLGDKPETSMKPLLDYLLSLNYRGEKLMINDIIDTVNKLQTALLLAEVFVSGLPRYTPFAKFEQRFQEWGLEKGWGDTAERCKETLNCLSEVLQAPDPINMEKFFSRVPTIFNIVVFSIHGYFGQEKVLGLPDTGGQVVYILDQVRALEEELLQRIKQQGLKVTPKILVLTRLIPDAKGTKCNVELEPVENTKHCSILRVPFKTEDGKDLRQWVSRFDIYPYLERYAQDSCAKILDILEGKPDLIIGNYTDGNLVASLMSSKLGVTQGTIAHALEKTKYEDSDVKWRDLDQKYHFSCQFTADMIAMNTSDFIITSTYQEIAGSKEKPGQYEHHYAFTMPGLCRYATGINVFDPKFNIAAPGADQSIYFPFTQKQKRLTDLHPQIEELLYSKQDTDEHIGYLADRNKPIIFSMARLDKVKNITGLVEWYGQNRKLRDLVNLVVVAGLLEASQSKDREEIEEINKMHNLIDKYQLKGQIRWIKAQTDRVRNGELYRCIADTKGAFVQPALYEAFGLTVIEAMNCGLTTFATNQGGPAEIIVDGVSGFHINPMNGREASNKIADFFQKCKEDPSYWNKVSTAGLQRIYECYTWKIYATKVLNMGSTYTFWKTLNKEERAAKQRYLQMFYNLQFRNLAKTVPRVFEHPPQTPAGAGPSTVTVVRPKERKPQTRIQRIMTSLMGNKSSTSD*</w:t>
      </w:r>
    </w:p>
    <w:p w:rsidR="00283E7F" w:rsidRPr="003F66D4" w:rsidRDefault="00283E7F" w:rsidP="00283E7F">
      <w:pPr>
        <w:bidi w:val="0"/>
      </w:pPr>
      <w:r w:rsidRPr="003F66D4">
        <w:t>&gt;SI009G38390</w:t>
      </w:r>
    </w:p>
    <w:p w:rsidR="00283E7F" w:rsidRPr="003F66D4" w:rsidRDefault="00283E7F" w:rsidP="00283E7F">
      <w:pPr>
        <w:bidi w:val="0"/>
      </w:pPr>
      <w:r w:rsidRPr="003F66D4">
        <w:t>MGEAAGDRVLSRLHSVRERIGDSLSAHPNELVAVFTRLKNLGKGMLQPHQIIAEYNSAIPEAEREKLKDGAFEDVLRAAQEAIVIPPWVALAIRPRPGVWEYVRVNVSELAVEELRVPEYLQFKEQLVEEGPNNNFVLELDFEPFNASFPRPSLSKSIGNGVQFLNRHLSSKLFHDKESMYPLLNFLRAHNYKGMTMMLNDRIRSLSALQGALRKAEEHLSSLPADTPYSDFHHRFQELGLEKGWGDCAKRAQETIHLLLDLLEAPDPSTLEKFLGTIPMVFNVVILSPHGYFAQANVLGYPDTGGQVVYILDQVRAMENEMLLRIKQCGLDITPKILIVTRLLPDATGTTCGQRLEKVLGTEHCHILRVPFRTENGIVRKWISRFEVWPYLETYTDDVAHEIAGELQANPDLIIGNYSDGNLVACLLAHKMGVTHCTIAHALEKTKYPNSDLYWKKFEDHYHFSCQFTTDLIAMNHADFIITSTFQEIAGNKDTVGQYESHMAFTMPGLYRVVHGIDVFDPKFNIVSPGADMSIYFPYTESHKRLTSLHPEIEELLYSQTENNEHKFVLNDRNKPIIFSMARLDRVKNLTGLVELYGRNKRLQELVNLVVVCGDHGNPSKDKEEQAEFKKMFDLIEQYNLNGHIRWISAQMNRVRNGELYRYICDTQGAFVQPAFYEAFGLTVVEAMTCGLPTFATAYGGPAEIIVHGVSGYHIDPYQGDKASALLVDFFEKCKEDSSHWSKISQGGLQRIEEKYTWKLYSERLMTLTGVYGFWKYVSNLERRETRRYLEMLYALKYRTMASTVPLAVEGEPSSK*</w:t>
      </w:r>
    </w:p>
    <w:p w:rsidR="00283E7F" w:rsidRPr="003F66D4" w:rsidRDefault="00283E7F" w:rsidP="00283E7F">
      <w:pPr>
        <w:bidi w:val="0"/>
      </w:pPr>
      <w:r w:rsidRPr="003F66D4">
        <w:t>&gt;SI009G42350</w:t>
      </w:r>
    </w:p>
    <w:p w:rsidR="00283E7F" w:rsidRPr="003F66D4" w:rsidRDefault="00283E7F" w:rsidP="00283E7F">
      <w:pPr>
        <w:bidi w:val="0"/>
      </w:pPr>
      <w:r w:rsidRPr="003F66D4">
        <w:t>MSAPKLDRTPSIRDRVEDTLHAHRNELVALLSKYVNKGTCILQPHHILDALDEVQGSEGRALAEGSFLDVLRSAQEAIVVPPFVAIAVRPRPGVWEYVRVNVHELSVEQLTIPEYLCFKEALVDGQHNDPYLLELDFEPFNVSVPRPNRSSSIGNGVQFLNRHLSSIMFRNRDCLEPLLDFLRGHRHKGHVMMLNDRIQSLGRLQSVLTKAEEHLSKLPADTPYSQFAYQFQEWGLEKGWGDTAEHILEMIHLLLDILQAPDPSTLETFLGRIPMIFNVVVVSPHGYFGQANVLGLPDTGGQIVYILDQVRALENEMVLRLKKQGLDVTPKILIVTRLIPDAKGTSCNQRLERISGTQHTYILRVPFRNENGILKKWISRFDVWPYLERFAEDAAGEIAAELQGTPDFIIGNYSDGNLVASLLSYKMGITQCNIAHALEKTKYPDSDIYWKKFDEKYHFSCQFTADIISMNNADFIITSTYQEIAGSKNTVGQYESHTAFTLPGLYRVVHGIDVFDPKFNIVSPGADMSIYFPHTEKAKRLTSFHGSIESLIYDPEQNDEHIGYLDDRSKPILFSMARLDRVKNITGLVEAFAKCSKLRELVNLVVVAGYNDVKKSKDREEIAEIEKMHELIKTYNLFGQFRWISAQTNRARNGELYRYIADTHGAFVQPAFYEAFGLTVVEAMTCGLPTFATLHGGPAEIIEHGISGFHIDPYHPDQAANLMADFFERSKQEPNHWVKISEAGLQRIYEKYTWKIYSERLMTLAGVYGFWKYVSKLERRETRRYLEMFYILKFRELVKTVPLAIDQPQ*</w:t>
      </w:r>
    </w:p>
    <w:p w:rsidR="00283E7F" w:rsidRPr="003F66D4" w:rsidRDefault="00283E7F" w:rsidP="00283E7F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36193" w:rsidRPr="003F66D4" w:rsidRDefault="00E36193" w:rsidP="00E3619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E36193" w:rsidRPr="003F66D4" w:rsidRDefault="00E36193" w:rsidP="00E36193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096D3D" w:rsidRPr="003F66D4" w:rsidRDefault="00096D3D" w:rsidP="00096D3D">
      <w:pPr>
        <w:bidi w:val="0"/>
      </w:pPr>
      <w:r w:rsidRPr="003F66D4">
        <w:t>&gt;PAB00010305</w:t>
      </w:r>
    </w:p>
    <w:p w:rsidR="00096D3D" w:rsidRPr="003F66D4" w:rsidRDefault="00096D3D" w:rsidP="00096D3D">
      <w:pPr>
        <w:bidi w:val="0"/>
      </w:pPr>
      <w:r w:rsidRPr="003F66D4">
        <w:t>MAAPVQRADSVADKLPEALRQNRYQIRKCFSRFVSQGKRILQTQELLNELATIIEDPVERNKIQEGMFGRMLQSTQEVVIVPPFIGLAIRTKPGIWEYASVNDNDLSIEQITVSEYLKLKECLVDEEWPKNDYALELDFEPFNASFPRMARPSSIGNGVHFLSQHLSCRLFHDAQSMQPLLHFLQTCNYCGEKRMVGDSINTVSQLQTALGKAEKILSDLRKDAPYEEFEHRFQDIGLEKGWGNNANNVLHTIHLLLEVLQEPDPIALEKFLGKIPNVFNVVIFSPHGYFGQADVLGLPDTGGQVVYILDQVKALEEELLSRIEQQGLDITPQILVVTRLIPEAQGTRCNQRIEKVLNTQYSQILRVPFKTEKGVLRRWVSRFDVWPYLEKFAEDAANEIVTALQGKPDLIIGNYSDGNLVASLVANKLGIIQCNIAHALEKTKYANSDLNWKKFDEKYHFSCQFTADILAMNNADFIITSTYQEIAGSEDTVGQYESHGAFTLPGQYRVVSGIDVFDPKFNIVSPGADMSIYFPYKEKQSRLTQFHEAIEELLFNPEDTLEHKGFLNDKKKPIIFSMARLDRVKNMTGLVEWFGKNRRLRKLVNLVVVAGFIDSSKSKDREEIAEIEKMHGLIRKYNLNGDFRWICAQKDRIRNGELYRYIADTKGAFIQPALYEAFGLTVIEAMTCGLPTFATCKGGPAEIIIDGVSGFHIDPHNGDEASEKIANFFGKCKRNTNYWNVVSDAGLQRIYDSYTWKIYAEKLINLTNIYGFWKYVSKNNRREIQEYMKLFYNLKFQNLVKNSPKQELYGSHARIKR*</w:t>
      </w:r>
    </w:p>
    <w:p w:rsidR="00096D3D" w:rsidRPr="003F66D4" w:rsidRDefault="00096D3D" w:rsidP="00096D3D">
      <w:pPr>
        <w:bidi w:val="0"/>
      </w:pPr>
      <w:r w:rsidRPr="003F66D4">
        <w:t>&gt;PAB00011567</w:t>
      </w:r>
    </w:p>
    <w:p w:rsidR="00096D3D" w:rsidRPr="003F66D4" w:rsidRDefault="00096D3D" w:rsidP="00096D3D">
      <w:pPr>
        <w:bidi w:val="0"/>
      </w:pPr>
      <w:r w:rsidRPr="003F66D4">
        <w:t>MVAATLTRVLSSRERVQDTLFEHRNEIVSLLSRYVAKGKKILQPHDLLDGLAEVTGENDEGQKLRDGPFGDVLRSTQEAIILPPWVVLAVRPRPGVWDYVRVNVDELAVEQLSVAEYLEFKEHLVNGSDKDNYVLELXXXFNASFPRPTRPSSIGSGVQFLNRHLSSRLFRDKESMQPLLDFLRAHNYRGQKLMLNERIQSLPRLRSALVKAEEHLHKFPKDTPYTEFEHKLQEMGLEKGWGDNAEHVLGTIHLLLEILQAPDPSNLETFLGRIPMVFNVVILSPHGYFGQANVLGMPDTGGQVVYILDQVRALESEMLLRIKQQGLDITPEIIVVTRLIPEAHGTTCNQRIEKVSGTQHSRILRVPFRTEKGVLRDWVSRFDVWPYLERFSEDVSNEVTAELKGQPDLIIGNYSDGNLVASLIAHKQGITQCNIAHALEKTKYPDSDIYWKNFEEKYHFSCQFTADLIAMNHADFIITSTYQEIAGSKDTVGQYESHTAFTLPGLYRVVHGIDIYFPYTEKQHRLTALHGSIEELLFNPEQTAEHMCVLNDHKKPIIFSMARLDRVKNMTGLVEWFAKNKRLRGLVNLVVVAGDIDPSKSRDREEVAEIEKMHRLIKEYNLDGQFRWICAQKNRVRNGELYRYICDTKGAFVQPAIYEAFGLTVVEAMTCGLPTFATCNGGPAEIIVDGVSGFHIDPYHGVSASERIADFFEKCKTDPSYWIKISNGGLQRIYERYTWKIYAEKLMTLSGVYGFWKYVSKLERLETRRYLEMFYTLKYRDLVKTVPLAVEESANGIEEKTLSGTRSDQKRLFYYPTFRIYERGLAYFVLGCYVFLMYERGRHSIILMEHYAAAHPDELLMTPIVMY*</w:t>
      </w:r>
    </w:p>
    <w:p w:rsidR="00096D3D" w:rsidRPr="003F66D4" w:rsidRDefault="00096D3D" w:rsidP="00096D3D">
      <w:pPr>
        <w:bidi w:val="0"/>
      </w:pPr>
      <w:r w:rsidRPr="003F66D4">
        <w:t>&gt;PAB00021357</w:t>
      </w:r>
    </w:p>
    <w:p w:rsidR="00096D3D" w:rsidRPr="003F66D4" w:rsidRDefault="00096D3D" w:rsidP="00096D3D">
      <w:pPr>
        <w:bidi w:val="0"/>
      </w:pPr>
      <w:r w:rsidRPr="003F66D4">
        <w:t>MCYVCYRYIADGKRILHPQQLFDELAAVIEGQDERKKIQQGAFGNILQCTQEAVIVPPFIGLAIRTKPGIWEYVRVNVENLSIDQLTVPEYLQLKECLVDEQWAKDEYALELDFECFNASLPHMGRSSSVGNGIHFLSKHLASRLFRDGESMQPLLDFMQGHNYQGQKFMVNESINSLSKLQSALSKAEEMLSSLPKDTLYEEFDHRFQDIGLEKGWGENAGHALDMIQSVLEILEAPDPALLEKLLGKIPTVFSVVIFSPHGYFGQADVLGLPDTGGQVVYILDQVKALEEEMLLRIKQQGLDITPQIIVVTRLIPEAQGTKCNQSIEKILNTQHSHILRVPFRTEKGVLRHWVSRFDVWPYLEKFAEDSSKEIIAKLQDKPDLIIGNYSDGNLVASLVAKKLEVTQCNIAHALEKTKYADSDINWKKFDEKYHFSCQFTADILAMNHADFIITSTYQEIAGSKDTVGQYESHAAFTLPGEYRVVSGIDVFNAKFNIVSPGADMTIYFPYTEKQSRLTAFHESIEELLFNPAETTEHMKLVNLAVVGGFIDSSKSKDREEIAEIEKMHGLIKKYSLKGDFRWICAQKDRVRNGELYRYIADTKGAFIQPALYEAFGLTVIEAMTCGLPTFATSKGGPAEIIIDGLSGFHIDPNNGDEASDKIAKFFERCKQEPSYWNKISDAGLQRIYESYTWKIYAEKLINLASVYGFWKYISKSGVHQTQRYMEMFYILKYRNLVKNMPIAKEEPETQIIEKGTRPAMEDNKANGRVASQSGIKRILSTWISTCGMPTCGEDSLVKEKNHT*</w:t>
      </w:r>
    </w:p>
    <w:p w:rsidR="00096D3D" w:rsidRPr="003F66D4" w:rsidRDefault="00096D3D" w:rsidP="00096D3D">
      <w:pPr>
        <w:bidi w:val="0"/>
      </w:pPr>
      <w:r w:rsidRPr="003F66D4">
        <w:t>&gt;PME00009680</w:t>
      </w:r>
    </w:p>
    <w:p w:rsidR="00096D3D" w:rsidRPr="003F66D4" w:rsidRDefault="00096D3D" w:rsidP="00096D3D">
      <w:pPr>
        <w:bidi w:val="0"/>
      </w:pPr>
      <w:r w:rsidRPr="003F66D4">
        <w:t>MVAATLNNALSSRERVEDMLSEHRNEIVSLLSRYVAEGKKILQPHQLLDGLEEVIGQNVELQSLRHGLFGEVLRSTQEAIVLPPWIVLAVRPRPGVWEYVRVNVDELAAEQLSVAEYLEFKEHLVNGSIKDDYILELDLEPFNASFPRPTRPSSIGSGVQFLNRHLSSRLFRDKESMQPLLNFLRVHKYRGQKLMLNERVQNLPKLRSALVKAEEHLKKFPKNTPYTEFEHKLQEMGLEKGWGDNVEHVLDTIHLLLEILQAPDPSMLETFLGRIPMVFHVVILSPHGYFGQANVLGMPDTGGQVVYILDQVRALENEMLRRIKQQGLDITPEIIVVTRLIPEAHGTTCNQRIERISGTQHSRILRVPFRTEKGVLRQWVSRFDVWPYLERFSEDVSNEITVELKGQPDLIIGNYSDGNLVASLIAHKQGITQCNIAHALEKTKYPDSDIYWKNFEEKYHFSCQFTADLIAMNHADFIITSTYQEIAGSKDTVGQYESHTAFTLPGLYRVVHGIDVFDPKFNIVSPGADMQIYFPYTEKQHRLTALHGSIEELLFSPEQTTEHMCVLNDRKKPIIFSMARLDRVKNMTGLVEWFAKNKRLRELVNLVVVAGDIDPSKSRDREEVAEIEKMHELVKEYNLNGQFRWICAQKNRVRNGELYRYICDTRGAFVQPALYEAFGLTVVEAMTCGLPTFATCKGGPAEIIVDGVSGFHIDPYHGVSASERIADFFEKCKTDPGHWDKISNGGLQRIYERYTWQIYADRLMTLSGVYGFWKYVSKLERRETRRYLEMFYSLKYRNLVKTVPLAVEESVNGVEEKSAELPVGDALPNGASALVHNH*</w:t>
      </w:r>
    </w:p>
    <w:p w:rsidR="00096D3D" w:rsidRPr="003F66D4" w:rsidRDefault="00096D3D" w:rsidP="00096D3D">
      <w:pPr>
        <w:bidi w:val="0"/>
      </w:pPr>
      <w:r w:rsidRPr="003F66D4">
        <w:t>&gt;PME00012638</w:t>
      </w:r>
    </w:p>
    <w:p w:rsidR="00096D3D" w:rsidRPr="003F66D4" w:rsidRDefault="00096D3D" w:rsidP="00096D3D">
      <w:pPr>
        <w:bidi w:val="0"/>
      </w:pPr>
      <w:r w:rsidRPr="003F66D4">
        <w:lastRenderedPageBreak/>
        <w:t>MVAAMLTRALSSRERVQDTLSEHRNEIVSLLSRYVAKGKKILQPHHVLDGLAEVTGGTDEGQKLRDGPFGDVLRSTQEAIILPPWVVLAVRPRPGVWEYVRVNVDELAVEQLSVAEYLEFKEHLVNGSVKDSYVLELDLEPFNASFPRPTRPSSIGSGVQFLNRHLSSRLFHDKENMQPLLDFLRVHNYRGQMLMLNERIQSLPKLRSALVKAEEHLNKFPKDTPYTEFEHKLQEMGLEKGWGDNAEHVLGMIHLLLDLLQAPDPSTLETFLGRIPMVFNVVILSPHGYFGQEKVLGMPDTGGQVVYILDQVRALEHEMLLRIKQQGLDITPEIIVVTRLIPEAHGTTCNQRIEKISGTQHSRILRVPFRTEKGVLRDWVSRFDVWPYLERFSEDVTNEVTAELKGQPDLIIGNYSDGNLVASLIAHKQGITQCNIAHALEKTKYPDSDIYWKNFEEKYHFSCQFTADLIAMNHADFIITSTYQEIAGSKDTVGQYESHTAFTLPGLYRVVHGIDVFDPKFNIVSPGADMQIYFPYTEKQHRLTALHGSIEELLFNPQQTDEHMCVLNDPKKPIIFSMARLDRVKNMTGLVEWFAKNKRLRELVNLVVVAGDIDPSKSKDREEVSEIEKMHQLIKEYNLNGQFRWICAQKNRVRNGELYRYICDTKGAFVQPALYEAFGLTVVEAMTCGLPTFATCKGGPAEIIVDGVSGFHIDPYHGDSVSDRIADFFERCKTDPSYWINISNAGLQRIYEKYTWKIYAEKLMTLSGVYGFWKYVSKLERRETRRYLEMFYTLKYRDLVKTVPLAEEETVDGIEGKSTE*</w:t>
      </w:r>
    </w:p>
    <w:p w:rsidR="00096D3D" w:rsidRPr="003F66D4" w:rsidRDefault="00096D3D" w:rsidP="00096D3D">
      <w:pPr>
        <w:bidi w:val="0"/>
      </w:pPr>
      <w:r w:rsidRPr="003F66D4">
        <w:t>&gt;PME00027252</w:t>
      </w:r>
    </w:p>
    <w:p w:rsidR="00096D3D" w:rsidRPr="003F66D4" w:rsidRDefault="00096D3D" w:rsidP="00096D3D">
      <w:pPr>
        <w:bidi w:val="0"/>
      </w:pPr>
      <w:r w:rsidRPr="003F66D4">
        <w:t>MNTEISKTGYLEMSLRSTQEAIVFPPWVVLAVRPRPGVWEYVRVNVDERAVEQLSVAEYLEFKEQLVNESVKDNYVLELDLEPFNASFPRPTQPSSIGSGVQFLNRHLSSRLFHDKDKMQPLLDFLRAHKYQGQRLMLNERIQSLPKLRASLVKAEEHLNKFPEDTPYVEFEHKLQEMGLEKGWGDNAEHVLEMIHLLLEILQAPDPATLETFLGRIPMVFNVVILSPHGYFGQANVLGMPDTGGQVVYILDQVRALESEMLLKIKQQGLDITPEIIVVTRLIPEAHGTTCNQRIEKISGTQHSRILRVPFRTEKGVLRHWVSRFDVWPYLEKFAEDVASEIAAELKGQPDLIIGNYSDGNLVASLISHKQGITQCNIAHALEKTKYPDSDIYWKNFEEKYHFSCQFTADIIAMNTADFIITSTYQEIAGSKDTVGQYESHSAFTLPGLYRVVHGIDVFDPKFNIVSPGADMQIYFPYTEKQRRLTALHGSIEELLFSPEQTAEQMCVLNDHKKPIIFSMARLDRVKNITGLVEWFAKNKRLRELVNLVVVAGDFDPLKSNDREEVAEIEKMHGLIKEYNLNGQFRWICSQKNRVRNGELYRYICDTRGAFVQPALYEAFGLTVVEAMTCGLPTFATRHGGPAEIIVDGVSGFHIDPYHGDSTSELIADFFERCKTDPGHWDAISNAGLQRIYERYTWKIYAERLMTLAGVYGFWKYVSKLGRRETRRYLEMFYILKYRNLVKTVPFAVEENADGIEEKTV*</w:t>
      </w:r>
    </w:p>
    <w:p w:rsidR="00096D3D" w:rsidRPr="003F66D4" w:rsidRDefault="00096D3D" w:rsidP="00096D3D">
      <w:pPr>
        <w:bidi w:val="0"/>
      </w:pPr>
      <w:r w:rsidRPr="003F66D4">
        <w:t>&gt;PME00028776</w:t>
      </w:r>
    </w:p>
    <w:p w:rsidR="00096D3D" w:rsidRPr="003F66D4" w:rsidRDefault="00096D3D" w:rsidP="00096D3D">
      <w:pPr>
        <w:bidi w:val="0"/>
      </w:pPr>
      <w:r w:rsidRPr="003F66D4">
        <w:t>MVAATLTRALSSRERVQDTLSEHRNEIVSLLSRYVAKGKKILQPHHLLDGLEEVMGENDELQKLRDGPFGDVIRSTQEAIIFPPWIALAVRPRPGVWDYVRVNVHELAVEQLSVAEYLEFKEHLVNGSIKDNYVLELDLEPFNASFPRPTRPSSIGSGVQFLNRHLSSRLFHGKESMQPLLDFLRAHNYRGQKLMLNERIQSLPRLRSALVKAEEHLKKFPDNTPYTEFEHKLQEIGLEKGWGDNAEHVLDMIHLLLEILQAPDPSTLETFLGKIPMVFNVVILSPHGYFGQANVLGMPDTGGQVVYILDQVRALENEMLLRIKQQGLDITPEIIVVTRLIPEAYGTTCNQRIERISGTQHSRILRVPFRTEKGILHNWVSRFDVWPYLEQFSEDVTNEVTAELKGQPDLIIGNYSDGNLVASLIAHKQGITQCNIAHALEKTKYPDSDIYWKNFEEKYHFSCQFTADLIAMNHADFIITSTYQEIAGSKDTVGQYESHTAFTLPGLYRVVHGIDVFDPKFNIVSPGADMQIYFPYTEKQHRLTALHGSIEELLFNPEQTADHMCVLNDRKKPIIFSMARLDRVKNMTGLVEWFAKNKRLRELVNLVVVAGDIDPSKSRDREEVAEIEKMHTLIKEYNLNGQFRWICAQKNRVRNGELYRYICDTKGAFVQPALYEAFGLTVVEAMTCGLPTFATCNGGPAEIIVDGVSGFHIDPYHGDSATERIADFFEKCKIDSSYWDKISNAGLQRIYERYTWKIYAERLMTLAGVYGFWKYVSKLDRRETRRYLEMFYTLKYRDLVKTVPLAIEESDGIEEKSTE*</w:t>
      </w:r>
    </w:p>
    <w:p w:rsidR="00096D3D" w:rsidRPr="003F66D4" w:rsidRDefault="00096D3D" w:rsidP="00096D3D">
      <w:pPr>
        <w:bidi w:val="0"/>
      </w:pPr>
      <w:r w:rsidRPr="003F66D4">
        <w:t>&gt;PPI00011864</w:t>
      </w:r>
    </w:p>
    <w:p w:rsidR="00096D3D" w:rsidRPr="003F66D4" w:rsidRDefault="00096D3D" w:rsidP="00096D3D">
      <w:pPr>
        <w:bidi w:val="0"/>
      </w:pPr>
      <w:r w:rsidRPr="003F66D4">
        <w:t>MVLARLTRVQSSRELVQDTLFEHRNEIVSLLSSYVAQGRKILHPHHLLDGLAEILGEDDELQNLRDGSFGDVLRSTQEAIILPPWVVLAVRPRPGVWEYVRVNVDELAVEQLSVAEYLEFKENLVTGSVKDNYVLELDLEPFNASFPRPTQPSSIGSGVQFLNRHLSSRLFHDKDSMQPFLDFLRAHSYRGQKLMLNERIQSLPKLRSALVKAEEHLNKFPLNTPYMEFEHKLQEMGLEKGWGDNVEHVLDMIRLLLEILQAPDPSTLETFLGRIPMVFNVVILSPHGYFGQANVLGMPDTGGQVVYILDQVRALEKEMLLRIKRQGLDITPQIVVVTRLIPEAYGTTCNQRIERISGTQHSRILRVPFKTDKGVLRKWVSRFDVWPYLERFSEDVSNEINAELQGQADLIIGNYSDGNLVASLIANKQGITQCNIAHALEKTKYPDSDLYWKNFEEKYHFSCQFTADIMAMNHADFIITSTYQEIAGSKDTVGQYESHTAFTLPGHYRVVNGIDVFDAKFNIVSPGADMQIYFPYTEKQRRLTALHDSIEELLFNPEQTAEHMCALNDHKKPIIFSMARLDRVKNMTGLVEWFAKNKRLRELVNLVVVAGDFDPSKSKDREEVAEIEKMHTLIEEYNLNGQFRWICAQKNRVRNGELYRYICDTKGAFVQPALYEAFGLTVVEAMTCGLPTFATCNGGPAEIIVDGVSGFHIDPYHGDNASECIADFFERCKTDPGYWDRISNAGLQRIYERYTWQIYSERLMTLAGVYGFWKYVSKLERRETRRYLEMFYALKYRDLVKTVPLAAEEITDGIEEKSTK*</w:t>
      </w:r>
    </w:p>
    <w:p w:rsidR="00FB60D6" w:rsidRPr="003F66D4" w:rsidRDefault="00FB60D6" w:rsidP="00FB60D6">
      <w:pPr>
        <w:bidi w:val="0"/>
      </w:pPr>
      <w:r w:rsidRPr="003F66D4">
        <w:t>&gt;PSI00012809</w:t>
      </w:r>
    </w:p>
    <w:p w:rsidR="00FB60D6" w:rsidRPr="003F66D4" w:rsidRDefault="00FB60D6" w:rsidP="00FB60D6">
      <w:pPr>
        <w:bidi w:val="0"/>
      </w:pPr>
      <w:r w:rsidRPr="003F66D4">
        <w:lastRenderedPageBreak/>
        <w:t>MVAATLTRVLSSRERVQDTLFEHRNEIVSLLSRYVAKGKKILQPHDLLDGLAEVTGENDEGQKLRDGPFGDVLRSTQEAIILPPWVVLAVRPRPGVWDYVRVNVDELAVEQLSVAEYLEFKEHLVNGSDKDNYVLELDLEPFNASFPRPTRPSSIGSGVQFLNRHLSSRLFRDKESMQPLLDFLRAHNYRGQKLMLNERIQSLPRLRSALVKAEEHLHKFPKDTPYTEFEHKLQEMGLEKGWGDNAEHVLGTIHLLLEILQAPDPSNLETFLGRIPMVFNVVILSPHGYFGQANVLGMPDTGGQVVYILDQVRALESEMLLRIKQQGLDITPEIIVVTRLIPEAYGTTCNQRIERVSGTQHSRILRVPFRTEKGVLRDWVSRFDVWPYLERFSEDVSNEVTAELKGQPDLIIGNYSDGNLVASLIAHKQGITQCNIAHALEKTKYPDSDIYWKNFEEKYHFSCQFTADLIAMNHADFIITSTYQEIAGSKDTVGQYESHTAFTLPGLYRVVHGIDVLNPKFNIVSPGADMQIYFPYTEKQHRLTALHGSLEELLFNPEQTAEHMCVLNDHKKPIIFSMARLDRVKNMTGLVEWFAKNKRLRGLVNLVVVAGDIDPSKSRDREEVAEIEKMHRLIKEYNLDGQFRWICAQKNRVRNGELYRYICDTKGAFVQPAIYEAFGLTVVEAMTCGLPTFATCNGGPAEIIVDGVSGFHIDPYHGDSASERIADFFEKCKTDPSYWIKISNGGLQRIYERYTWKIYAEKLMTLSGVYGFWKYVSKLERLETRRYLEMFYTLKYRDLVKTVPLAVEESANGIEEKSIE*</w:t>
      </w:r>
    </w:p>
    <w:p w:rsidR="00FB60D6" w:rsidRPr="003F66D4" w:rsidRDefault="00FB60D6" w:rsidP="00FB60D6">
      <w:pPr>
        <w:bidi w:val="0"/>
      </w:pPr>
      <w:r w:rsidRPr="003F66D4">
        <w:t>&gt;PSY00009688</w:t>
      </w:r>
    </w:p>
    <w:p w:rsidR="00FB60D6" w:rsidRPr="003F66D4" w:rsidRDefault="00FB60D6" w:rsidP="00FB60D6">
      <w:pPr>
        <w:bidi w:val="0"/>
      </w:pPr>
      <w:r w:rsidRPr="003F66D4">
        <w:t>MVAATLTRALSSRERVQDTLSEHRNEIVSLLSRYVAKGKKVLQPHHLLDGLAEITGENDEGQKLRDGPFGDVLRSTQEAIILPPWVVLAVRPRPGVWDYVRVNVDELAVEQLSVAEYLEFKEHLVNGSDKDNYVLELDLEPFNASFPRPTRPSSIGSGVQFLNRHLSSRLFRDKESMQPLLDFLRAHNYRGQKLMLNERIQSLPKLRSALVKAEEHLHKFPKDAPYAEFEHKLQEMGLEKGWGDNAEHVLSTIHLLLEILQAPDPSNLETFLGRVPMVFNVVILSPHGYFGQANVLGMPDTGGQVVYILDQVRALENEMILRIKQQGLDITPQIIVVTRLIPEAHGTTCNQRIEKVSGTQHSLILRVPFRTEKGVLRNWVSRFDVWPYLEKFSEDVTNEVTAELKGQPDLIIGNYSDGNLVASLIAHKQGITQCNIAHALEKTKYPDSDIYWKNFEEKYHFSCQFTADLIAMNHADFIITSTYQEIAGSKDTVGQYESHTAFTLPGLYRVVHGIDVFDPKFNIVSPGADMQIYFPYTEKQHRLTALHSTIEELLFNPEQTAEHMCVLNDPKKPIIFSMARLDRVKNMTGLVEWFAKNKRLRELVNLVVVAGDIDPSKSMDREEVAEIEKMHELIKKYNLNGQFRWICAQKNRVRNGELYRYICDTKGAFIQPAIYEAFGLTVVEAMTCGLPTFATCNGGPAEIIVDGVSGFHIDPYHGDSASDRIADFFERCKTDPSYWVKISNGGLQRIYERYTWKIYAEKLMTLSGVYGFWKYVSKLERRETRRYLEMFYTLKYRNLVKTVPLAVEESADGESAE*</w:t>
      </w:r>
    </w:p>
    <w:p w:rsidR="00FB60D6" w:rsidRPr="003F66D4" w:rsidRDefault="00FB60D6" w:rsidP="00FB60D6">
      <w:pPr>
        <w:bidi w:val="0"/>
      </w:pPr>
      <w:r w:rsidRPr="003F66D4">
        <w:t>&gt;PSY00015731</w:t>
      </w:r>
    </w:p>
    <w:p w:rsidR="00FB60D6" w:rsidRPr="003F66D4" w:rsidRDefault="00FB60D6" w:rsidP="00FB60D6">
      <w:pPr>
        <w:bidi w:val="0"/>
      </w:pPr>
      <w:r w:rsidRPr="003F66D4">
        <w:t>MVAATLTRVLSSRERVEDTLSEHRNEIVSLLSRYVAKGKKILQPHHLLDGLTEVLGENDELQTLKYGLFGDVLRSTQEAIILPPWIVLAVRPRPGVWDYVRVNVDELAVEQLSVAEYLEFKEHLVDESVKDKYALELDLEPFNESFPRPTRPSSIGSGVQFLNRHLSSRLFHDRESMQPLLDFLRAHSYRGQKLMLNERIQSLSKLRSVLVKAEEHLKKFPKNTPYTEFEYKLQEMGLEKGWGDNAEHVLDMIHLLLETLQAPDPSTLETFLGRIPMVFNVVILSPHGYFGQANVLGMPDTGGQVVYILDQVRALENEMLLRIKHQGLDIKPEIIVVTRLIPEAYGTTCNQRIERIGGTQHSRILRVPFRTEKGVLQKWVSRFDVWPYLERFSEDVLNEVTAELKGQPDLIIGNYSDGNLVASLISERQGITQCNIAHALEKTKYPDSDIYWKKYEEKYHFSCQFTADLIAMNHADFIITSTYQEIAGSKDTVGQYESHTAFTLPGLYRVVHGIDVFDPKFNIVSPGADMQIYFPYTEKQHRLTALHGSIEELLFNPEQTAEHMCILNDRKKPIIFSMARLDRVKNMTGLVEWFAKNKRLRELVNLVVVAGDIDPSKSRDREEVVEIEKMHTLIKEYNLNGQFRWICAQKNRVRNGELYRYICDTRGAFIQPALYEAFGLTVVEAMTCGLPTFATCNGGPAEIIVDGVSGFHIDPYHGASASEYIVEFFERCKSDPSCWDKISNAGLQRIYERYTWQIYAEKLMTLSGVYGFWKYVSKLERRETRRYLEMFYTLKYRDLVKTVPLAVEESADGLEEKSAE*</w:t>
      </w:r>
    </w:p>
    <w:p w:rsidR="00FB60D6" w:rsidRPr="003F66D4" w:rsidRDefault="00FB60D6" w:rsidP="00FB60D6">
      <w:pPr>
        <w:bidi w:val="0"/>
      </w:pPr>
      <w:r w:rsidRPr="003F66D4">
        <w:t>&gt;PTA00028412</w:t>
      </w:r>
    </w:p>
    <w:p w:rsidR="00FB60D6" w:rsidRPr="003F66D4" w:rsidRDefault="00FB60D6" w:rsidP="00FB60D6">
      <w:pPr>
        <w:bidi w:val="0"/>
      </w:pPr>
      <w:r w:rsidRPr="003F66D4">
        <w:t>MASSMQRSESITDALPEIVRQNRFLLRKLFPRYAVEGKRILHPQQLIEELAAVIESQDERKKILQGAFGHILECAQEAVVVPPFIGFAIRTKPGIWEYVRVNVENLSTYQLTVAEYLQLKECLVDERWYLVSSVSANAEFEVRMPPWSNDEYALELDFECFNASFPRMRRPSSIGNGIHFLSKHLSSRLFRDGDSMQPLLDYMQEHKYQGQKFMVNESINSLPKLQSALSKAEDILSNLPKDTRYEEFDYGFQNIGLARGWGDNAGRALDMIQSVLKNLEAPDPAILEKFLGKIPTVFSVVIFSPHGYFGQADVLGLPDTGGQVVYILDQVKALEEEMLLRIKQQGLEITPQIIVVTRLIPEAQGTKCNQKIEKILNTQHSQILRVPFRTEKGVLRHWVSRFDVWPYLETFAEDSSKEIIAKLQDKPDLIIGNYSDGNLVASLVSKKLEVTQCNIAHALEKTKYADSDINWKKFDEKYHFSCQFTADILAMNHADFIITSTYQEIAGSKDTVGQYESHAAFTLPGEYRVVSGIDVFNAKFNIVSPGADMSIYFPYTEKQRRLTAFHESIQELLFNPTESTEHIGFFSDRKKPIIFSMARLDRVKNLSGLVEWFGKNERLRKLVNLAVVGGFIDSSKSKDREEIAEIEKMHGLIKKYSLRGNFRWICAQKDRVRNGELYRYIADTKGAFIQPALYEAFGLTVIEAMTCGLPTFATSKGGPAEIIVDGLSGFHIDPNNEDETSDKIANFFERCKREPSYWNKVSDGGLQRIYESYTWKIYAENLINLASVYRFWKYISNREMHQSQRYMEMFYILKYRNLVKNFPTAKEESEAQIIEKGTRPAAEDNKADRRAAGKSGIKRILSACVSTCGMPNCGEDSLLKEKEPT*</w:t>
      </w:r>
    </w:p>
    <w:p w:rsidR="00FB60D6" w:rsidRPr="003F66D4" w:rsidRDefault="00FB60D6" w:rsidP="00FB60D6">
      <w:pPr>
        <w:bidi w:val="0"/>
      </w:pPr>
      <w:r w:rsidRPr="003F66D4">
        <w:t>&gt;PTA00049304</w:t>
      </w:r>
    </w:p>
    <w:p w:rsidR="00FB60D6" w:rsidRPr="003F66D4" w:rsidRDefault="00FB60D6" w:rsidP="00FB60D6">
      <w:pPr>
        <w:bidi w:val="0"/>
      </w:pPr>
      <w:r w:rsidRPr="003F66D4">
        <w:lastRenderedPageBreak/>
        <w:t>MVAATLTRALSSRERVQDTLSEHRNEIVSLLSRYVAQGKKILHPHHLLDGLAEIIGENNEPHKLRDGPFGDVLRSTQEAIILPPWVVLAVRPRPGVWDYVRVNVDELAVEQLSVAEYLEFKEHLVNGSVKDNYVLELDLEPFSASFPRPTRPSSIGSGVQFLNRHLSSRLFRDKESMQPLLDFLRAHNYRGQKLMLNERIQSMPKLRSALVKAEEHLNKFPLNTPYTKFEHKLQEMGLEKGWGDNAEHVLDMIHLLLEILQAPDPSTLETFLGKIPMVFNVVILSPHGYFGQANVLGMPDTGGQVVYILDQVRALENEMLLRIKQQGLDITPEIIVVTRLIPEAYDTTCNQRIEKISGTQHSRILRVPFRTEKGVLRNWVSRFDVWPYLERFSEDVSNEITAELKGQADLIIGNYSDGNLVASLIAHKQGITQCNIAHALEKTKYPDSDLYWKNFEEKYHFSCQFTADLIAMNTADFIITSTYQEIAGSKGTVGQYESHTAFTLPGLYRVVHGIDVFDPKFNIVSPGADMQIYYPYTEKQHRLTTLHRTIEELLFSPEQTAEHMCVLNDRKKPIIFSMARLDRVKNMTGLVEWFAKNKRLRELVNLVVVAGDIDPSNSKDREEVAEIEKMHRLIKEYNLNGQFRWICAQKNRVRNGELYRYICDTRGAFVQPALYEAFGLTVVEAMTCGLPTFATCNGGPAEIIVDGVSGFHIDPYHGDYASECIAEFFERCKTDPGYWDKISNAGLQRIYEKYTWKIYSEKLMTLAGVYGFWKYVSKLERRETHRYLEMFYTLKYRDLVKTVPLAVEEIADGTEEKTTA*</w:t>
      </w:r>
    </w:p>
    <w:p w:rsidR="00FB60D6" w:rsidRPr="003F66D4" w:rsidRDefault="00FB60D6" w:rsidP="00FB60D6">
      <w:pPr>
        <w:bidi w:val="0"/>
      </w:pPr>
      <w:r w:rsidRPr="003F66D4">
        <w:t>&gt;PTA00057970</w:t>
      </w:r>
    </w:p>
    <w:p w:rsidR="00FB60D6" w:rsidRPr="003F66D4" w:rsidRDefault="00FB60D6" w:rsidP="00FB60D6">
      <w:pPr>
        <w:bidi w:val="0"/>
      </w:pPr>
      <w:r w:rsidRPr="003F66D4">
        <w:t>MVTAMLNRALSSLERVEDTLSERRNETVSLLSRYISRGKKILQPHQLLDGLAELIGQNDERQNLHFFGLFGDVLKSTQEAIILPPWVVLAVRPRPGVWEYVRVHVDELAVEQLSATKYLEFKEHLVDESFKNNYVLELDLEPFNASFPRPTRPSSIGSGVQFLNRHLSSRLFHGKESMQPLLNFLLAHKYRGQGVGRLQEMGFEKGWGDNVEHVLDMIHLLSEILQAPDPSTLEMFLEKIPMVFNVVILSPHGYFGQANVLGMPDTGGQVVYILDQVRALENEMLLRIKQQGLDITPQIIVVTRLIPEAHGTICNQRIERVIGTQHSRILRVPFRTEKGILRNWVSRFDIWPYLERFAEDVSSEVTAELNGQPDLIIGNYSDGNLVASLIANKQGITQCNIAHALEKTKYPNSDIYWKNFEEKYHFSCQFTADLIAMNHADFIITSTYQEIAGSKDTVGQYESHTAFTLPGLYRVIHGIDVFDPKFNIVSPGADMQIYFPYTEKQRRLTALHDSIEELLFSFEQTTEHMCALNDVKKPIIFSMARLDRVKNITGLVEWFAKNKRLRELVNLVVVAGDIDPLKSRDREEVAEIEKMHRLIKEYNLNGQFRWICAQKNRVQNGELYRYICDTRGAFIQPALYEAFGLTVVEAMTCGLPTFATCNGGPAEIIVDGVSGFHIDPYHGDSASEHIVKFFERCQTDPTHWDKISSAGLQRIYERYTWQIYAKRLMTLSGVYGFWKYVSKLERQETRRYLEMFYILKYRNLVSVVAILDWLKLCHYLLKKVSMGLKIKV*</w:t>
      </w:r>
    </w:p>
    <w:p w:rsidR="00FB60D6" w:rsidRPr="003F66D4" w:rsidRDefault="00FB60D6" w:rsidP="00FB60D6">
      <w:pPr>
        <w:bidi w:val="0"/>
      </w:pPr>
      <w:r w:rsidRPr="003F66D4">
        <w:t>&gt;TBA00005121</w:t>
      </w:r>
    </w:p>
    <w:p w:rsidR="00FB60D6" w:rsidRPr="006E6E54" w:rsidRDefault="00FB60D6" w:rsidP="00FB60D6">
      <w:pPr>
        <w:bidi w:val="0"/>
      </w:pPr>
      <w:r w:rsidRPr="003F66D4">
        <w:t>MVTATLSRVVSMRERVEDTLSEHRNEIVALLSRYVAQGKSILQPHHLLDGLAEVKGESDEHEKLKDGLFGDVLRSTQEAIILPPMVALAVRPRPGVWEYVRVNVDELSVDQLSVSEYLEFKEHLVNGSVKDNYVLELDLEPFNSSFPRPTRPSSIGSGVQFLNRHLSSRLFRDKESMQPLLDFLRQHNFRGQRLMLNERIQNLPKLRAALVKAEEYLHKLPKDAPYAEFEHKFQEMGLEKGWGDNSERVLDMIHLLLENLQAPDPSTLEKFLGRIPMVFNVVILSPHGYFGQANVLGMPDTGGQVVYILDQVRALENEMLLRIKQQGLDITPEILVVTRLIPEAHGTTCDQRIERISGTQHSRILRVPFKTEKGILRQWVSRFDVWPYLETFAEDAYNEITAELQAPPDLIIGNYSDGNLVASLIAHKQGITQCNIAHALEKTKYPDSDIYWKNFEEKYHFSCQFTADLIAMNHADFIITSTYQEIAGSKDTVGQYESHTAFTLPGLYRVVHGIDVFDPKFNIVSPGADMRIYFPYTDKQHRLTALHSSIEKLLFSPEQTAEHIGFLKDPKKPIIFSMARLDRVKNMTGLVEWFAKNSRLRDLVNLVVVAGDIDPSKSRDREEIDEIEKMHRLMKEYNLSGQFRWIVAQKNRVRNGELYRYICDTRGAFIQPALYEAFGLTVVEAMTCGLPTFATCKGGPAEIIVDGVSGFHIDPYHGESASEKIADFFERCKTEPSYWDAISNAGLQRIYERYTWQIYADTLVNLAGVYGFWKYVSKLERRETRRYLEMFYILKYRNLVKTVPLAIHEEHVDGVEEKTASAVANNH*</w:t>
      </w:r>
    </w:p>
    <w:p w:rsidR="00096D3D" w:rsidRPr="006E6E54" w:rsidRDefault="00096D3D" w:rsidP="00096D3D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76BDA" w:rsidRPr="006E6E54" w:rsidRDefault="00F76BDA" w:rsidP="00F76BDA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76BDA" w:rsidRPr="006E6E54" w:rsidRDefault="00F76BDA" w:rsidP="00F76BDA">
      <w:pPr>
        <w:bidi w:val="0"/>
        <w:spacing w:after="0" w:line="240" w:lineRule="auto"/>
        <w:rPr>
          <w:rFonts w:cs="Courier New"/>
          <w:sz w:val="20"/>
          <w:szCs w:val="20"/>
        </w:rPr>
      </w:pPr>
    </w:p>
    <w:p w:rsidR="00F76BDA" w:rsidRPr="006E6E54" w:rsidRDefault="00F76BDA" w:rsidP="00F76BDA">
      <w:pPr>
        <w:bidi w:val="0"/>
        <w:spacing w:after="0" w:line="240" w:lineRule="auto"/>
        <w:rPr>
          <w:rFonts w:cs="Courier New"/>
          <w:sz w:val="20"/>
          <w:szCs w:val="20"/>
        </w:rPr>
      </w:pPr>
    </w:p>
    <w:sectPr w:rsidR="00F76BDA" w:rsidRPr="006E6E54" w:rsidSect="00BC73E1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0AA"/>
    <w:rsid w:val="000910AA"/>
    <w:rsid w:val="00096D3D"/>
    <w:rsid w:val="00152AB0"/>
    <w:rsid w:val="001604CA"/>
    <w:rsid w:val="001637D3"/>
    <w:rsid w:val="00191D11"/>
    <w:rsid w:val="001C7080"/>
    <w:rsid w:val="001E12C9"/>
    <w:rsid w:val="0022611F"/>
    <w:rsid w:val="0023397D"/>
    <w:rsid w:val="00274D23"/>
    <w:rsid w:val="00274F9F"/>
    <w:rsid w:val="00283E7F"/>
    <w:rsid w:val="002D27AF"/>
    <w:rsid w:val="002E2C62"/>
    <w:rsid w:val="002F5312"/>
    <w:rsid w:val="003827F3"/>
    <w:rsid w:val="003B4554"/>
    <w:rsid w:val="003F66D4"/>
    <w:rsid w:val="004626C7"/>
    <w:rsid w:val="004C4C28"/>
    <w:rsid w:val="004C52B9"/>
    <w:rsid w:val="004D5F05"/>
    <w:rsid w:val="0058367A"/>
    <w:rsid w:val="0058504F"/>
    <w:rsid w:val="00590CDD"/>
    <w:rsid w:val="00597065"/>
    <w:rsid w:val="005C6278"/>
    <w:rsid w:val="005E57D3"/>
    <w:rsid w:val="00627712"/>
    <w:rsid w:val="0064325F"/>
    <w:rsid w:val="006E6E54"/>
    <w:rsid w:val="006E7F2B"/>
    <w:rsid w:val="00737B76"/>
    <w:rsid w:val="00791E4A"/>
    <w:rsid w:val="007A0586"/>
    <w:rsid w:val="007A2EC1"/>
    <w:rsid w:val="007E65EF"/>
    <w:rsid w:val="007F4D7E"/>
    <w:rsid w:val="00825CA7"/>
    <w:rsid w:val="008362BE"/>
    <w:rsid w:val="00837895"/>
    <w:rsid w:val="00866C64"/>
    <w:rsid w:val="00897A7D"/>
    <w:rsid w:val="008D3A8D"/>
    <w:rsid w:val="008D45C8"/>
    <w:rsid w:val="00987FD9"/>
    <w:rsid w:val="009B6D12"/>
    <w:rsid w:val="00A11332"/>
    <w:rsid w:val="00A27760"/>
    <w:rsid w:val="00A400D4"/>
    <w:rsid w:val="00A95244"/>
    <w:rsid w:val="00AA220F"/>
    <w:rsid w:val="00AC4C23"/>
    <w:rsid w:val="00AD3E21"/>
    <w:rsid w:val="00B007B5"/>
    <w:rsid w:val="00BA069B"/>
    <w:rsid w:val="00BC73E1"/>
    <w:rsid w:val="00BD6242"/>
    <w:rsid w:val="00C72033"/>
    <w:rsid w:val="00C846AA"/>
    <w:rsid w:val="00CF6C5E"/>
    <w:rsid w:val="00D234CB"/>
    <w:rsid w:val="00D372EF"/>
    <w:rsid w:val="00D64531"/>
    <w:rsid w:val="00D8525F"/>
    <w:rsid w:val="00D86A48"/>
    <w:rsid w:val="00DA1652"/>
    <w:rsid w:val="00DC37B6"/>
    <w:rsid w:val="00DD606F"/>
    <w:rsid w:val="00E36193"/>
    <w:rsid w:val="00E85404"/>
    <w:rsid w:val="00EB6441"/>
    <w:rsid w:val="00ED4427"/>
    <w:rsid w:val="00EF0E63"/>
    <w:rsid w:val="00F31851"/>
    <w:rsid w:val="00F76BDA"/>
    <w:rsid w:val="00FA26BA"/>
    <w:rsid w:val="00FB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3F3E4B-4BC6-458B-AC2D-2E8F729B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2C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C62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EB6441"/>
    <w:pPr>
      <w:bidi w:val="0"/>
      <w:spacing w:after="0" w:line="240" w:lineRule="auto"/>
    </w:pPr>
    <w:rPr>
      <w:rFonts w:ascii="Consolas" w:eastAsia="Calibri" w:hAnsi="Consolas" w:cs="Times New Roman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EB6441"/>
    <w:rPr>
      <w:rFonts w:ascii="Consolas" w:eastAsia="Calibri" w:hAnsi="Consolas" w:cs="Times New Roman"/>
      <w:sz w:val="21"/>
      <w:szCs w:val="21"/>
      <w:lang w:bidi="ar-SA"/>
    </w:rPr>
  </w:style>
  <w:style w:type="character" w:customStyle="1" w:styleId="feature">
    <w:name w:val="feature"/>
    <w:basedOn w:val="DefaultParagraphFont"/>
    <w:rsid w:val="006E7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0</Pages>
  <Words>16683</Words>
  <Characters>95099</Characters>
  <Application>Microsoft Office Word</Application>
  <DocSecurity>0</DocSecurity>
  <Lines>792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 Stein</dc:creator>
  <cp:lastModifiedBy>Marlena Radomska</cp:lastModifiedBy>
  <cp:revision>9</cp:revision>
  <dcterms:created xsi:type="dcterms:W3CDTF">2018-10-02T11:45:00Z</dcterms:created>
  <dcterms:modified xsi:type="dcterms:W3CDTF">2019-02-04T12:47:00Z</dcterms:modified>
</cp:coreProperties>
</file>